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9016D8" w14:textId="6669A9D3" w:rsidR="0054116E" w:rsidRPr="00171D51" w:rsidRDefault="0054116E" w:rsidP="00676217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171D51">
        <w:rPr>
          <w:rFonts w:ascii="Arial" w:hAnsi="Arial" w:cs="Arial"/>
          <w:b/>
          <w:bCs/>
          <w:sz w:val="20"/>
          <w:szCs w:val="20"/>
        </w:rPr>
        <w:t>Appendix for “Temporal changes in hospital readmissions for postpartum hypertension in the US (2010 to 2019); a serial cross-sectional analysis.”</w:t>
      </w:r>
    </w:p>
    <w:p w14:paraId="3B0BEA7B" w14:textId="0361F211" w:rsidR="00676217" w:rsidRPr="00424A27" w:rsidRDefault="00676217" w:rsidP="00676217">
      <w:pPr>
        <w:jc w:val="both"/>
        <w:rPr>
          <w:rFonts w:ascii="Arial" w:hAnsi="Arial" w:cs="Arial"/>
          <w:sz w:val="20"/>
          <w:szCs w:val="20"/>
        </w:rPr>
      </w:pPr>
      <w:r w:rsidRPr="00424A27">
        <w:rPr>
          <w:rFonts w:ascii="Arial" w:hAnsi="Arial" w:cs="Arial"/>
          <w:sz w:val="20"/>
          <w:szCs w:val="20"/>
        </w:rPr>
        <w:t xml:space="preserve">Appendix table 1: ICD-CM 9 and ICD-CM 10 codes identifying </w:t>
      </w:r>
      <w:r w:rsidRPr="00424A27">
        <w:rPr>
          <w:rFonts w:ascii="Arial" w:eastAsia="Times New Roman" w:hAnsi="Arial" w:cs="Arial"/>
          <w:bCs/>
          <w:color w:val="000000"/>
          <w:sz w:val="20"/>
          <w:szCs w:val="20"/>
        </w:rPr>
        <w:t>delivery hospitalizations complicated by hypertension</w:t>
      </w:r>
    </w:p>
    <w:tbl>
      <w:tblPr>
        <w:tblpPr w:leftFromText="180" w:rightFromText="180" w:vertAnchor="text" w:horzAnchor="margin" w:tblpY="573"/>
        <w:tblW w:w="13269" w:type="dxa"/>
        <w:tblLook w:val="04A0" w:firstRow="1" w:lastRow="0" w:firstColumn="1" w:lastColumn="0" w:noHBand="0" w:noVBand="1"/>
      </w:tblPr>
      <w:tblGrid>
        <w:gridCol w:w="1795"/>
        <w:gridCol w:w="2610"/>
        <w:gridCol w:w="2880"/>
        <w:gridCol w:w="4050"/>
        <w:gridCol w:w="1934"/>
      </w:tblGrid>
      <w:tr w:rsidR="00676217" w:rsidRPr="00032690" w14:paraId="40DA822D" w14:textId="77777777" w:rsidTr="006F6FC3">
        <w:trPr>
          <w:trHeight w:val="161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28BD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livery hospitalizations complicated by hypertens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D3F9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D-CM-9 cod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ADDC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*5th digits of ICD-CM-9 codes are used to denote the current episode of care (e.g. delivered, antepartum, </w:t>
            </w: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postpartum)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7F74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D-CM-10 code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25743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**Additional digits of ICD-CM-10 codes are used to denote the </w:t>
            </w:r>
            <w:proofErr w:type="spellStart"/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e</w:t>
            </w:r>
            <w:proofErr w:type="spellEnd"/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urrent episode of care (e.g. delivered, antepartum, </w:t>
            </w: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postpartum)</w:t>
            </w:r>
          </w:p>
        </w:tc>
      </w:tr>
      <w:tr w:rsidR="00676217" w:rsidRPr="00032690" w14:paraId="7EA2D9EA" w14:textId="77777777" w:rsidTr="006F6FC3">
        <w:trPr>
          <w:trHeight w:val="155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D436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eclampsia/ Eclampsi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9E99F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.60, 642.61, 642.63, 642.50, 642.51, 642.53, 642.40, 642.41, 642.43, 642.70, 642.71, 642.7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2F9C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: Delivered with or without mention of antepartum condition, 3: Antepartum condition or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lication,   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              0: Unspecified as to episode of car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4C03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15.9, O15.02, O15.03, O15.1, O15.00, O14.00, O14.02, O14.03, O14.04, O14.10, O14.12, O14.13, O14.14, O1420, O14.22, O14.23, O14.24, O14.90, O14.92, O14.93, O14.94, O11.9, O11.1, O11.2, O11.3, O11.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EED9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: First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imester,   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2: second trimester,                3: third trimester,                     1/4: childbirth,                            0/9: unspecified trimester,                                      9: Unspecified as to episode of care </w:t>
            </w:r>
          </w:p>
        </w:tc>
      </w:tr>
      <w:tr w:rsidR="00676217" w:rsidRPr="00032690" w14:paraId="0B8E17DC" w14:textId="77777777" w:rsidTr="006F6FC3">
        <w:trPr>
          <w:trHeight w:val="1331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D31A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stational hypertens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7845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.30, 642.31, 642.3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B127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: Delivered with or without mention of antepartum condition, 3: Antepartum condition or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lication,   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              0: Unspecified as to episode of car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06F3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13.9, O13.1, O13.2, O13.3, O13.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773B1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: First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imester,   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2: second trimester,                      3: third trimester,                         4: childbirth,                               9: unspecified trimester</w:t>
            </w:r>
          </w:p>
        </w:tc>
      </w:tr>
      <w:tr w:rsidR="00676217" w:rsidRPr="00032690" w14:paraId="3DAFDB20" w14:textId="77777777" w:rsidTr="006F6FC3">
        <w:trPr>
          <w:trHeight w:val="191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FC21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exising</w:t>
            </w:r>
            <w:proofErr w:type="spell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tens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67A71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.00, 642.01, 642.03, 642.10, 642.11, 642.13, 642.20, 642.21, 642.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35F0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: Delivered with or without mention of antepartum condition, 3: Antepartum condition or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lication,   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              0: Unspecified as to episode of car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61FD0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10.011, O10.012, O10.013, O10.019, O10.02, O10.111, O10.112, O10.113, O10.119, O10.12, O10.211, O10.212, O10.213, O10.219, O1022, O10.311, O10.312, O10.313, O10.319, O10.32, O10.411, O10.412, O10.413, O10.419, O10.42, O10.911, O10.912, O10.913, O10.919, O10.9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F507F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: First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imester,   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12: second trimester,                13: third trimester,                      2:  childbirth,                                    19: unspecified trimester</w:t>
            </w:r>
          </w:p>
        </w:tc>
      </w:tr>
      <w:tr w:rsidR="00676217" w:rsidRPr="00032690" w14:paraId="64A820D4" w14:textId="77777777" w:rsidTr="006F6FC3">
        <w:trPr>
          <w:trHeight w:val="1331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1CF1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Unspecified hypertens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0A84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.90, 642.91, 642.9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D2FF0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: Delivered with or without mention of antepartum condition, 3: Antepartum condition or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lication,   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              0: Unspecified as to episode of car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D6B0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16.9, O16.1, O16.2, O16.3, O16.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D093C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: First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imester,   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2: second trimester,                           3: third trimester,                          4: childbirth,                                   9: unspecified trimester</w:t>
            </w:r>
          </w:p>
        </w:tc>
      </w:tr>
    </w:tbl>
    <w:p w14:paraId="532F4115" w14:textId="77777777" w:rsidR="00676217" w:rsidRDefault="00676217" w:rsidP="00676217">
      <w:pPr>
        <w:jc w:val="both"/>
        <w:rPr>
          <w:rFonts w:ascii="Arial" w:hAnsi="Arial" w:cs="Arial"/>
        </w:rPr>
      </w:pPr>
    </w:p>
    <w:p w14:paraId="7F470C13" w14:textId="77777777" w:rsidR="00676217" w:rsidRDefault="00676217" w:rsidP="00676217">
      <w:pPr>
        <w:jc w:val="both"/>
        <w:rPr>
          <w:rFonts w:ascii="Arial" w:hAnsi="Arial" w:cs="Arial"/>
        </w:rPr>
      </w:pPr>
    </w:p>
    <w:p w14:paraId="56E098A5" w14:textId="6681091A" w:rsidR="00676217" w:rsidRDefault="00676217" w:rsidP="00676217">
      <w:pPr>
        <w:jc w:val="both"/>
        <w:rPr>
          <w:rFonts w:ascii="Arial" w:hAnsi="Arial" w:cs="Arial"/>
        </w:rPr>
        <w:sectPr w:rsidR="00676217" w:rsidSect="000326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385"/>
        <w:tblW w:w="13757" w:type="dxa"/>
        <w:tblLook w:val="04A0" w:firstRow="1" w:lastRow="0" w:firstColumn="1" w:lastColumn="0" w:noHBand="0" w:noVBand="1"/>
      </w:tblPr>
      <w:tblGrid>
        <w:gridCol w:w="1795"/>
        <w:gridCol w:w="2610"/>
        <w:gridCol w:w="2970"/>
        <w:gridCol w:w="4107"/>
        <w:gridCol w:w="2275"/>
      </w:tblGrid>
      <w:tr w:rsidR="00676217" w:rsidRPr="00032690" w14:paraId="50BE8503" w14:textId="77777777" w:rsidTr="006F6FC3">
        <w:trPr>
          <w:trHeight w:val="1414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DFDE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Readmission for postpartum hypertens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E6AA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D-CM-9 cod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0F9A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*5th digits of ICD-CM-9 codes are used to denote the current episode of care (e.g. delivered, antepartum, </w:t>
            </w: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postpartum)</w:t>
            </w:r>
          </w:p>
        </w:tc>
        <w:tc>
          <w:tcPr>
            <w:tcW w:w="4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7877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D-CM-10 codes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327E7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**Additional digits of ICD-CM-10 codes are used to denote the </w:t>
            </w:r>
            <w:proofErr w:type="spellStart"/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e</w:t>
            </w:r>
            <w:proofErr w:type="spellEnd"/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urrent episode of care (e.g. delivered, antepartum, </w:t>
            </w: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postpartum)</w:t>
            </w:r>
          </w:p>
        </w:tc>
      </w:tr>
      <w:tr w:rsidR="00676217" w:rsidRPr="00032690" w14:paraId="3A504F9D" w14:textId="77777777" w:rsidTr="006F6FC3">
        <w:trPr>
          <w:trHeight w:val="117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917E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eclampsia/ Eclampsi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75A9A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.60, 642.62, 642.64, 642.50, 642.52, 642.54, 642.40, 642.42, 642.44, 642.70, 642.72, 642.7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98E3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: Delivered with mention of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stpartum,   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               4: Postpartum condition or complication,                                             0: Unspecified as to episode of care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53F96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15.9, O15.2, O14.05, O14.15, O1425, O14.95, O11.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58E6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/2: puerperium 9: Unspecified as to episode of care </w:t>
            </w:r>
          </w:p>
        </w:tc>
      </w:tr>
      <w:tr w:rsidR="00676217" w:rsidRPr="00032690" w14:paraId="1E854FAC" w14:textId="77777777" w:rsidTr="006F6FC3">
        <w:trPr>
          <w:trHeight w:val="117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0EA1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stational hypertens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1319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.30, 642.32, 642.3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29366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: Delivered with mention of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stpartum,   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               4: Postpartum condition or complication,                                             0: Unspecified as to episode of care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B0C9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13.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C4E4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 puerperium</w:t>
            </w:r>
          </w:p>
        </w:tc>
      </w:tr>
      <w:tr w:rsidR="00676217" w:rsidRPr="00032690" w14:paraId="3399F05D" w14:textId="77777777" w:rsidTr="006F6FC3">
        <w:trPr>
          <w:trHeight w:val="117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4216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exising</w:t>
            </w:r>
            <w:proofErr w:type="spell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pertens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4693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.00, 642.02, 642.04, 642.10, 642.12, 642.14, 642.20, 642.22, 642.2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21D31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: Delivered with mention of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stpartum,   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               4: Postpartum condition or complication,                                             0: Unspecified as to episode of care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6A597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10.03, O10.13, O10.23, O10.33, O10.43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 O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B3B97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 puerperium</w:t>
            </w:r>
          </w:p>
        </w:tc>
      </w:tr>
      <w:tr w:rsidR="00676217" w:rsidRPr="00032690" w14:paraId="4F6C4860" w14:textId="77777777" w:rsidTr="006F6FC3">
        <w:trPr>
          <w:trHeight w:val="117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F7D4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hypertens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43E7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.90, 642.92, 642.9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BE20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: Delivered with mention of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stpartum,   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                    4: Postpartum condition or complication,                                             0: Unspecified as to episode of care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96DC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16.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4977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 puerperium</w:t>
            </w:r>
          </w:p>
        </w:tc>
      </w:tr>
    </w:tbl>
    <w:p w14:paraId="0821652B" w14:textId="77777777" w:rsidR="00676217" w:rsidRPr="00424A27" w:rsidRDefault="00676217" w:rsidP="00676217">
      <w:pPr>
        <w:jc w:val="both"/>
        <w:rPr>
          <w:rFonts w:ascii="Arial" w:hAnsi="Arial" w:cs="Arial"/>
          <w:sz w:val="20"/>
          <w:szCs w:val="20"/>
        </w:rPr>
      </w:pPr>
      <w:r w:rsidRPr="00424A27">
        <w:rPr>
          <w:rFonts w:ascii="Arial" w:hAnsi="Arial" w:cs="Arial"/>
          <w:sz w:val="20"/>
          <w:szCs w:val="20"/>
        </w:rPr>
        <w:t>Appendix table 2: ICD-CM 9 and ICD-CM 10 codes identifying postpartum hypertension readmissions</w:t>
      </w:r>
    </w:p>
    <w:p w14:paraId="75423550" w14:textId="77777777" w:rsidR="00676217" w:rsidRDefault="00676217" w:rsidP="00676217">
      <w:pPr>
        <w:jc w:val="both"/>
        <w:rPr>
          <w:rFonts w:ascii="Arial" w:hAnsi="Arial" w:cs="Arial"/>
        </w:rPr>
      </w:pPr>
    </w:p>
    <w:p w14:paraId="080427DD" w14:textId="77777777" w:rsidR="00676217" w:rsidRDefault="00676217" w:rsidP="00676217">
      <w:pPr>
        <w:jc w:val="both"/>
        <w:rPr>
          <w:rFonts w:ascii="Arial" w:hAnsi="Arial" w:cs="Arial"/>
        </w:rPr>
        <w:sectPr w:rsidR="00676217" w:rsidSect="000326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484"/>
        <w:tblW w:w="13880" w:type="dxa"/>
        <w:tblLook w:val="04A0" w:firstRow="1" w:lastRow="0" w:firstColumn="1" w:lastColumn="0" w:noHBand="0" w:noVBand="1"/>
      </w:tblPr>
      <w:tblGrid>
        <w:gridCol w:w="2720"/>
        <w:gridCol w:w="5580"/>
        <w:gridCol w:w="5580"/>
      </w:tblGrid>
      <w:tr w:rsidR="00676217" w:rsidRPr="00BA533A" w14:paraId="6D7CF4E2" w14:textId="77777777" w:rsidTr="006F6FC3">
        <w:trPr>
          <w:trHeight w:val="29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0F0C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Delivery hospitalizations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FF6F5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D-CM/PCS-9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E64C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D-CM/PCS-10</w:t>
            </w:r>
          </w:p>
        </w:tc>
      </w:tr>
      <w:tr w:rsidR="00676217" w:rsidRPr="00BA533A" w14:paraId="68AC3166" w14:textId="77777777" w:rsidTr="006F6FC3">
        <w:trPr>
          <w:trHeight w:val="68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B64EE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come of delivery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EEC8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27.0, V27.1, V27.2, 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7.3,V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7.4,  V27.5, V27.6, V27.7, V27.9                                                            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2CEC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37.0, Z37.1, Z37.2, Z37.3, Z37.4, Z37.50, Z37.51, Z37.52</w:t>
            </w:r>
            <w:proofErr w:type="gramStart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 Z37.60</w:t>
            </w:r>
            <w:proofErr w:type="gramEnd"/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Z37.61, Z37.62, Z37.63, Z37.64, Z37.53, Z37.54, Z37.59, ZZ37.69, Z37.7, Z37.9   </w:t>
            </w:r>
          </w:p>
        </w:tc>
      </w:tr>
      <w:tr w:rsidR="00676217" w:rsidRPr="00BA533A" w14:paraId="21522903" w14:textId="77777777" w:rsidTr="006F6FC3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03D3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 delivery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F9377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FF97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0, 081</w:t>
            </w:r>
          </w:p>
        </w:tc>
      </w:tr>
      <w:tr w:rsidR="00676217" w:rsidRPr="00BA533A" w14:paraId="7E40B22F" w14:textId="77777777" w:rsidTr="006F6FC3">
        <w:trPr>
          <w:trHeight w:val="1785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2AE2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gnosis-related group (DRG) delivery codes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154A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G October 2007-December 2017</w:t>
            </w: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• 765, 766, 767, 768, 774, 775                                                                                                                                                   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9506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G October 2007-December 2017</w:t>
            </w: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• 765, 766, 767, 768, 774, 775                                                                                                                                                    DRG 2018 onwards                                                                                                                                                             • 783, 784, 786, 787, 785, 788, 796, 797, 798, 805, 806, 807, 768                                                                                               </w:t>
            </w:r>
          </w:p>
        </w:tc>
      </w:tr>
      <w:tr w:rsidR="00676217" w:rsidRPr="00BA533A" w14:paraId="288DA30D" w14:textId="77777777" w:rsidTr="006F6FC3">
        <w:trPr>
          <w:trHeight w:val="2024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BF52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ed delivery related procedures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86536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0, 72.1, 72.21, 72.29, 72.31, 72.39, 72.4, 72.6 (forceps)</w:t>
            </w: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72.51, 72.52, 72.53, 72.54 (breech extraction)</w:t>
            </w: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72.71, 72.79 (vacuum extraction)</w:t>
            </w: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72.8, 72.9 (other specified and unspecified delivery)</w:t>
            </w: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73.22 (internal and combined version and extraction)</w:t>
            </w: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73.59 (other manually assisted deliveries)</w:t>
            </w: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73.6 (episiotomy)</w:t>
            </w: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74.0, 74.1, 74.2, 74.4, 74.99 (cesarean section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F99D7" w14:textId="77777777" w:rsidR="00676217" w:rsidRPr="00424A27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A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D07Z3, 10D07Z4, 10D07Z5, 10S07ZZ, 10D07Z3 (forceps)                                                            10D07Z6 (breech extraction)                                                                                                                                                 10D07Z8  (other specified and unspecified delivery)                                                                                                     10D07Z7 (internal and combined version and extraction)                                                                                                                                                                                                                                                   10D00Z0, 10D00Z1, 10D00Z2  (cesarean section)     </w:t>
            </w:r>
          </w:p>
        </w:tc>
      </w:tr>
    </w:tbl>
    <w:p w14:paraId="5CB4EA4F" w14:textId="77777777" w:rsidR="00676217" w:rsidRPr="00424A27" w:rsidRDefault="00676217" w:rsidP="00676217">
      <w:pPr>
        <w:jc w:val="both"/>
        <w:rPr>
          <w:rFonts w:ascii="Arial" w:hAnsi="Arial" w:cs="Arial"/>
          <w:sz w:val="20"/>
          <w:szCs w:val="20"/>
        </w:rPr>
      </w:pPr>
      <w:r w:rsidRPr="00424A27">
        <w:rPr>
          <w:rFonts w:ascii="Arial" w:hAnsi="Arial" w:cs="Arial"/>
          <w:sz w:val="20"/>
          <w:szCs w:val="20"/>
        </w:rPr>
        <w:t>Appendix table 3: ICD-CM/PCS 9, ICD-CM/PCS 10, and DRG codes identifying delivery hospitalizations</w:t>
      </w:r>
    </w:p>
    <w:p w14:paraId="26FB89BC" w14:textId="77777777" w:rsidR="00676217" w:rsidRDefault="0067621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82B45D5" w14:textId="210063A6" w:rsidR="00676217" w:rsidRPr="00424A27" w:rsidRDefault="00676217" w:rsidP="00676217">
      <w:pPr>
        <w:jc w:val="both"/>
        <w:rPr>
          <w:rFonts w:ascii="Arial" w:hAnsi="Arial" w:cs="Arial"/>
          <w:sz w:val="20"/>
          <w:szCs w:val="20"/>
        </w:rPr>
      </w:pPr>
      <w:r w:rsidRPr="00424A27">
        <w:rPr>
          <w:rFonts w:ascii="Arial" w:hAnsi="Arial" w:cs="Arial"/>
          <w:sz w:val="20"/>
          <w:szCs w:val="20"/>
        </w:rPr>
        <w:lastRenderedPageBreak/>
        <w:t xml:space="preserve">Appendix table 4: Prevalence and estimated number of </w:t>
      </w:r>
      <w:r>
        <w:rPr>
          <w:rFonts w:ascii="Arial" w:hAnsi="Arial" w:cs="Arial"/>
          <w:sz w:val="20"/>
          <w:szCs w:val="20"/>
        </w:rPr>
        <w:t>pregnant people</w:t>
      </w:r>
      <w:r w:rsidRPr="00424A27">
        <w:rPr>
          <w:rFonts w:ascii="Arial" w:hAnsi="Arial" w:cs="Arial"/>
          <w:sz w:val="20"/>
          <w:szCs w:val="20"/>
        </w:rPr>
        <w:t xml:space="preserve"> readmitted for postpartum hypertension within 42 days of delivery discharge, by income quartile and years</w:t>
      </w:r>
    </w:p>
    <w:tbl>
      <w:tblPr>
        <w:tblStyle w:val="TableGrid"/>
        <w:tblW w:w="11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829"/>
        <w:gridCol w:w="829"/>
        <w:gridCol w:w="829"/>
        <w:gridCol w:w="829"/>
        <w:gridCol w:w="829"/>
        <w:gridCol w:w="1186"/>
        <w:gridCol w:w="900"/>
        <w:gridCol w:w="900"/>
        <w:gridCol w:w="810"/>
      </w:tblGrid>
      <w:tr w:rsidR="00676217" w:rsidRPr="00595F84" w14:paraId="4C4F2598" w14:textId="77777777" w:rsidTr="006F6FC3">
        <w:trPr>
          <w:trHeight w:val="330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2BB3F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762293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192E34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0E61B3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C6DD94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2F5088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13C1C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BDBAF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87966C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2A2DE" w14:textId="77777777" w:rsidR="00676217" w:rsidRPr="00595F8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</w:tr>
      <w:tr w:rsidR="00676217" w:rsidRPr="00595F84" w14:paraId="10F3466C" w14:textId="77777777" w:rsidTr="006F6FC3">
        <w:trPr>
          <w:trHeight w:val="230"/>
        </w:trPr>
        <w:tc>
          <w:tcPr>
            <w:tcW w:w="3200" w:type="dxa"/>
            <w:tcBorders>
              <w:top w:val="single" w:sz="4" w:space="0" w:color="auto"/>
            </w:tcBorders>
            <w:noWrap/>
            <w:hideMark/>
          </w:tcPr>
          <w:p w14:paraId="1362174E" w14:textId="77777777" w:rsidR="00676217" w:rsidRPr="00595F84" w:rsidRDefault="00676217" w:rsidP="006F6FC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valence (%)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  <w:hideMark/>
          </w:tcPr>
          <w:p w14:paraId="3524D212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  <w:hideMark/>
          </w:tcPr>
          <w:p w14:paraId="609BC1FF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  <w:hideMark/>
          </w:tcPr>
          <w:p w14:paraId="526E3C16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  <w:hideMark/>
          </w:tcPr>
          <w:p w14:paraId="6A03F9C5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  <w:hideMark/>
          </w:tcPr>
          <w:p w14:paraId="3591FC58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  <w:hideMark/>
          </w:tcPr>
          <w:p w14:paraId="3C8A8686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14:paraId="29579241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14:paraId="1F929DB5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6B8F747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76217" w:rsidRPr="00595F84" w14:paraId="7BA2D370" w14:textId="77777777" w:rsidTr="006F6FC3">
        <w:trPr>
          <w:trHeight w:val="230"/>
        </w:trPr>
        <w:tc>
          <w:tcPr>
            <w:tcW w:w="3200" w:type="dxa"/>
            <w:vAlign w:val="center"/>
            <w:hideMark/>
          </w:tcPr>
          <w:p w14:paraId="5FE158BA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829" w:type="dxa"/>
            <w:noWrap/>
            <w:vAlign w:val="center"/>
            <w:hideMark/>
          </w:tcPr>
          <w:p w14:paraId="6315B9F3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829" w:type="dxa"/>
            <w:noWrap/>
            <w:vAlign w:val="center"/>
            <w:hideMark/>
          </w:tcPr>
          <w:p w14:paraId="538B8C13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829" w:type="dxa"/>
            <w:noWrap/>
            <w:vAlign w:val="center"/>
            <w:hideMark/>
          </w:tcPr>
          <w:p w14:paraId="2B8984DA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829" w:type="dxa"/>
            <w:noWrap/>
            <w:vAlign w:val="center"/>
            <w:hideMark/>
          </w:tcPr>
          <w:p w14:paraId="55BA71C4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829" w:type="dxa"/>
            <w:noWrap/>
            <w:vAlign w:val="center"/>
            <w:hideMark/>
          </w:tcPr>
          <w:p w14:paraId="6CAB4C7C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186" w:type="dxa"/>
            <w:noWrap/>
            <w:vAlign w:val="center"/>
            <w:hideMark/>
          </w:tcPr>
          <w:p w14:paraId="02A21A8D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900" w:type="dxa"/>
            <w:noWrap/>
            <w:vAlign w:val="center"/>
            <w:hideMark/>
          </w:tcPr>
          <w:p w14:paraId="1FE13D1C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900" w:type="dxa"/>
            <w:noWrap/>
            <w:vAlign w:val="center"/>
            <w:hideMark/>
          </w:tcPr>
          <w:p w14:paraId="1EF22342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810" w:type="dxa"/>
            <w:vAlign w:val="center"/>
          </w:tcPr>
          <w:p w14:paraId="4A3F5B6A" w14:textId="77777777" w:rsidR="00676217" w:rsidRPr="00595F8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676217" w:rsidRPr="00595F84" w14:paraId="15772982" w14:textId="77777777" w:rsidTr="006F6FC3">
        <w:trPr>
          <w:trHeight w:val="230"/>
        </w:trPr>
        <w:tc>
          <w:tcPr>
            <w:tcW w:w="3200" w:type="dxa"/>
            <w:vAlign w:val="center"/>
            <w:hideMark/>
          </w:tcPr>
          <w:p w14:paraId="3096590A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829" w:type="dxa"/>
            <w:noWrap/>
            <w:vAlign w:val="center"/>
            <w:hideMark/>
          </w:tcPr>
          <w:p w14:paraId="12E29719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829" w:type="dxa"/>
            <w:noWrap/>
            <w:vAlign w:val="center"/>
            <w:hideMark/>
          </w:tcPr>
          <w:p w14:paraId="19CB51FB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829" w:type="dxa"/>
            <w:noWrap/>
            <w:vAlign w:val="center"/>
            <w:hideMark/>
          </w:tcPr>
          <w:p w14:paraId="2814D0FE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829" w:type="dxa"/>
            <w:noWrap/>
            <w:vAlign w:val="center"/>
            <w:hideMark/>
          </w:tcPr>
          <w:p w14:paraId="41A26CB3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29" w:type="dxa"/>
            <w:noWrap/>
            <w:vAlign w:val="center"/>
            <w:hideMark/>
          </w:tcPr>
          <w:p w14:paraId="0F30F35C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186" w:type="dxa"/>
            <w:noWrap/>
            <w:vAlign w:val="center"/>
            <w:hideMark/>
          </w:tcPr>
          <w:p w14:paraId="63F4CC36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900" w:type="dxa"/>
            <w:noWrap/>
            <w:vAlign w:val="center"/>
            <w:hideMark/>
          </w:tcPr>
          <w:p w14:paraId="414B31DF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900" w:type="dxa"/>
            <w:noWrap/>
            <w:vAlign w:val="center"/>
            <w:hideMark/>
          </w:tcPr>
          <w:p w14:paraId="7CC51452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810" w:type="dxa"/>
            <w:vAlign w:val="center"/>
          </w:tcPr>
          <w:p w14:paraId="2FA9859A" w14:textId="77777777" w:rsidR="00676217" w:rsidRPr="00595F8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676217" w:rsidRPr="00595F84" w14:paraId="327CCB74" w14:textId="77777777" w:rsidTr="006F6FC3">
        <w:trPr>
          <w:trHeight w:val="230"/>
        </w:trPr>
        <w:tc>
          <w:tcPr>
            <w:tcW w:w="3200" w:type="dxa"/>
            <w:vAlign w:val="center"/>
            <w:hideMark/>
          </w:tcPr>
          <w:p w14:paraId="17801B6C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829" w:type="dxa"/>
            <w:noWrap/>
            <w:vAlign w:val="center"/>
            <w:hideMark/>
          </w:tcPr>
          <w:p w14:paraId="28A8C4BE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829" w:type="dxa"/>
            <w:noWrap/>
            <w:vAlign w:val="center"/>
            <w:hideMark/>
          </w:tcPr>
          <w:p w14:paraId="6D9083F0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829" w:type="dxa"/>
            <w:noWrap/>
            <w:vAlign w:val="center"/>
            <w:hideMark/>
          </w:tcPr>
          <w:p w14:paraId="5C228300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829" w:type="dxa"/>
            <w:noWrap/>
            <w:vAlign w:val="center"/>
            <w:hideMark/>
          </w:tcPr>
          <w:p w14:paraId="330877BC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829" w:type="dxa"/>
            <w:noWrap/>
            <w:vAlign w:val="center"/>
            <w:hideMark/>
          </w:tcPr>
          <w:p w14:paraId="66E62DE1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186" w:type="dxa"/>
            <w:noWrap/>
            <w:vAlign w:val="center"/>
            <w:hideMark/>
          </w:tcPr>
          <w:p w14:paraId="277AEEA0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900" w:type="dxa"/>
            <w:noWrap/>
            <w:vAlign w:val="center"/>
            <w:hideMark/>
          </w:tcPr>
          <w:p w14:paraId="32213A74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900" w:type="dxa"/>
            <w:noWrap/>
            <w:vAlign w:val="center"/>
            <w:hideMark/>
          </w:tcPr>
          <w:p w14:paraId="3FCC552C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810" w:type="dxa"/>
            <w:vAlign w:val="center"/>
          </w:tcPr>
          <w:p w14:paraId="1CEC5B71" w14:textId="77777777" w:rsidR="00676217" w:rsidRPr="00595F8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676217" w:rsidRPr="00595F84" w14:paraId="17465E70" w14:textId="77777777" w:rsidTr="006F6FC3">
        <w:trPr>
          <w:trHeight w:val="230"/>
        </w:trPr>
        <w:tc>
          <w:tcPr>
            <w:tcW w:w="3200" w:type="dxa"/>
            <w:vAlign w:val="center"/>
            <w:hideMark/>
          </w:tcPr>
          <w:p w14:paraId="7895ECF7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829" w:type="dxa"/>
            <w:noWrap/>
            <w:vAlign w:val="center"/>
            <w:hideMark/>
          </w:tcPr>
          <w:p w14:paraId="2AB0B90A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829" w:type="dxa"/>
            <w:noWrap/>
            <w:vAlign w:val="center"/>
            <w:hideMark/>
          </w:tcPr>
          <w:p w14:paraId="58B79178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29" w:type="dxa"/>
            <w:noWrap/>
            <w:vAlign w:val="center"/>
            <w:hideMark/>
          </w:tcPr>
          <w:p w14:paraId="15548475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829" w:type="dxa"/>
            <w:noWrap/>
            <w:vAlign w:val="center"/>
            <w:hideMark/>
          </w:tcPr>
          <w:p w14:paraId="666A4A81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29" w:type="dxa"/>
            <w:noWrap/>
            <w:vAlign w:val="center"/>
            <w:hideMark/>
          </w:tcPr>
          <w:p w14:paraId="16B91414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86" w:type="dxa"/>
            <w:noWrap/>
            <w:vAlign w:val="center"/>
            <w:hideMark/>
          </w:tcPr>
          <w:p w14:paraId="5543F53E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900" w:type="dxa"/>
            <w:noWrap/>
            <w:vAlign w:val="center"/>
            <w:hideMark/>
          </w:tcPr>
          <w:p w14:paraId="2B242B49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900" w:type="dxa"/>
            <w:noWrap/>
            <w:vAlign w:val="center"/>
            <w:hideMark/>
          </w:tcPr>
          <w:p w14:paraId="259D483E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810" w:type="dxa"/>
            <w:vAlign w:val="center"/>
          </w:tcPr>
          <w:p w14:paraId="1DE93942" w14:textId="77777777" w:rsidR="00676217" w:rsidRPr="00595F8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676217" w:rsidRPr="00595F84" w14:paraId="1F5A0809" w14:textId="77777777" w:rsidTr="006F6FC3">
        <w:trPr>
          <w:trHeight w:val="230"/>
        </w:trPr>
        <w:tc>
          <w:tcPr>
            <w:tcW w:w="3200" w:type="dxa"/>
            <w:tcBorders>
              <w:bottom w:val="single" w:sz="4" w:space="0" w:color="auto"/>
            </w:tcBorders>
            <w:hideMark/>
          </w:tcPr>
          <w:p w14:paraId="01A1B0C7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077DB6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6E8A88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C55976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05E220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C0D2CC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63A88A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45741A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83C53D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5328D0E" w14:textId="77777777" w:rsidR="00676217" w:rsidRPr="00595F8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676217" w:rsidRPr="00595F84" w14:paraId="4C3E0CA2" w14:textId="77777777" w:rsidTr="006F6FC3">
        <w:trPr>
          <w:trHeight w:val="230"/>
        </w:trPr>
        <w:tc>
          <w:tcPr>
            <w:tcW w:w="3200" w:type="dxa"/>
            <w:tcBorders>
              <w:top w:val="single" w:sz="4" w:space="0" w:color="auto"/>
            </w:tcBorders>
            <w:hideMark/>
          </w:tcPr>
          <w:p w14:paraId="5BF312B7" w14:textId="77777777" w:rsidR="00676217" w:rsidRPr="00595F84" w:rsidRDefault="00676217" w:rsidP="006F6FC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d number (N)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  <w:hideMark/>
          </w:tcPr>
          <w:p w14:paraId="1721E155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  <w:hideMark/>
          </w:tcPr>
          <w:p w14:paraId="09CE2E1C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  <w:hideMark/>
          </w:tcPr>
          <w:p w14:paraId="45CB8C70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  <w:hideMark/>
          </w:tcPr>
          <w:p w14:paraId="2CD77B3B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  <w:hideMark/>
          </w:tcPr>
          <w:p w14:paraId="619F5867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  <w:hideMark/>
          </w:tcPr>
          <w:p w14:paraId="390F5CAE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14:paraId="1D636351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14:paraId="08E5E7AE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6F5BC19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76217" w:rsidRPr="00595F84" w14:paraId="5F6FF090" w14:textId="77777777" w:rsidTr="006F6FC3">
        <w:trPr>
          <w:trHeight w:val="230"/>
        </w:trPr>
        <w:tc>
          <w:tcPr>
            <w:tcW w:w="3200" w:type="dxa"/>
            <w:vAlign w:val="center"/>
            <w:hideMark/>
          </w:tcPr>
          <w:p w14:paraId="03777EF1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829" w:type="dxa"/>
            <w:noWrap/>
            <w:vAlign w:val="center"/>
            <w:hideMark/>
          </w:tcPr>
          <w:p w14:paraId="1A4DA018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,205</w:t>
            </w:r>
          </w:p>
        </w:tc>
        <w:tc>
          <w:tcPr>
            <w:tcW w:w="829" w:type="dxa"/>
            <w:noWrap/>
            <w:vAlign w:val="center"/>
            <w:hideMark/>
          </w:tcPr>
          <w:p w14:paraId="2F038991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,008</w:t>
            </w:r>
          </w:p>
        </w:tc>
        <w:tc>
          <w:tcPr>
            <w:tcW w:w="829" w:type="dxa"/>
            <w:noWrap/>
            <w:vAlign w:val="center"/>
            <w:hideMark/>
          </w:tcPr>
          <w:p w14:paraId="35C15924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,200</w:t>
            </w:r>
          </w:p>
        </w:tc>
        <w:tc>
          <w:tcPr>
            <w:tcW w:w="829" w:type="dxa"/>
            <w:noWrap/>
            <w:vAlign w:val="center"/>
            <w:hideMark/>
          </w:tcPr>
          <w:p w14:paraId="55858F45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,126</w:t>
            </w:r>
          </w:p>
        </w:tc>
        <w:tc>
          <w:tcPr>
            <w:tcW w:w="829" w:type="dxa"/>
            <w:noWrap/>
            <w:vAlign w:val="center"/>
            <w:hideMark/>
          </w:tcPr>
          <w:p w14:paraId="7FD6380F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,313</w:t>
            </w:r>
          </w:p>
        </w:tc>
        <w:tc>
          <w:tcPr>
            <w:tcW w:w="1186" w:type="dxa"/>
            <w:noWrap/>
            <w:vAlign w:val="center"/>
            <w:hideMark/>
          </w:tcPr>
          <w:p w14:paraId="58318A2A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,344</w:t>
            </w:r>
          </w:p>
        </w:tc>
        <w:tc>
          <w:tcPr>
            <w:tcW w:w="900" w:type="dxa"/>
            <w:noWrap/>
            <w:vAlign w:val="center"/>
            <w:hideMark/>
          </w:tcPr>
          <w:p w14:paraId="7F8E4AB1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5,994</w:t>
            </w:r>
          </w:p>
        </w:tc>
        <w:tc>
          <w:tcPr>
            <w:tcW w:w="900" w:type="dxa"/>
            <w:noWrap/>
            <w:vAlign w:val="center"/>
            <w:hideMark/>
          </w:tcPr>
          <w:p w14:paraId="10D4558D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6,062</w:t>
            </w:r>
          </w:p>
        </w:tc>
        <w:tc>
          <w:tcPr>
            <w:tcW w:w="810" w:type="dxa"/>
            <w:vAlign w:val="center"/>
          </w:tcPr>
          <w:p w14:paraId="3CE2AF68" w14:textId="77777777" w:rsidR="00676217" w:rsidRPr="00595F8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7,195</w:t>
            </w:r>
          </w:p>
        </w:tc>
      </w:tr>
      <w:tr w:rsidR="00676217" w:rsidRPr="00595F84" w14:paraId="5AAB43DF" w14:textId="77777777" w:rsidTr="006F6FC3">
        <w:trPr>
          <w:trHeight w:val="230"/>
        </w:trPr>
        <w:tc>
          <w:tcPr>
            <w:tcW w:w="3200" w:type="dxa"/>
            <w:vAlign w:val="center"/>
            <w:hideMark/>
          </w:tcPr>
          <w:p w14:paraId="646C9E99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829" w:type="dxa"/>
            <w:noWrap/>
            <w:vAlign w:val="center"/>
            <w:hideMark/>
          </w:tcPr>
          <w:p w14:paraId="360D4F11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651</w:t>
            </w:r>
          </w:p>
        </w:tc>
        <w:tc>
          <w:tcPr>
            <w:tcW w:w="829" w:type="dxa"/>
            <w:noWrap/>
            <w:vAlign w:val="center"/>
            <w:hideMark/>
          </w:tcPr>
          <w:p w14:paraId="379EFFD7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606</w:t>
            </w:r>
          </w:p>
        </w:tc>
        <w:tc>
          <w:tcPr>
            <w:tcW w:w="829" w:type="dxa"/>
            <w:noWrap/>
            <w:vAlign w:val="center"/>
            <w:hideMark/>
          </w:tcPr>
          <w:p w14:paraId="69C9AB94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694</w:t>
            </w:r>
          </w:p>
        </w:tc>
        <w:tc>
          <w:tcPr>
            <w:tcW w:w="829" w:type="dxa"/>
            <w:noWrap/>
            <w:vAlign w:val="center"/>
            <w:hideMark/>
          </w:tcPr>
          <w:p w14:paraId="78C829C0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,073</w:t>
            </w:r>
          </w:p>
        </w:tc>
        <w:tc>
          <w:tcPr>
            <w:tcW w:w="829" w:type="dxa"/>
            <w:noWrap/>
            <w:vAlign w:val="center"/>
            <w:hideMark/>
          </w:tcPr>
          <w:p w14:paraId="31F6948D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,220</w:t>
            </w:r>
          </w:p>
        </w:tc>
        <w:tc>
          <w:tcPr>
            <w:tcW w:w="1186" w:type="dxa"/>
            <w:noWrap/>
            <w:vAlign w:val="center"/>
            <w:hideMark/>
          </w:tcPr>
          <w:p w14:paraId="5BADAAFB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244</w:t>
            </w:r>
          </w:p>
        </w:tc>
        <w:tc>
          <w:tcPr>
            <w:tcW w:w="900" w:type="dxa"/>
            <w:noWrap/>
            <w:vAlign w:val="center"/>
            <w:hideMark/>
          </w:tcPr>
          <w:p w14:paraId="30853D25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,452</w:t>
            </w:r>
          </w:p>
        </w:tc>
        <w:tc>
          <w:tcPr>
            <w:tcW w:w="900" w:type="dxa"/>
            <w:noWrap/>
            <w:vAlign w:val="center"/>
            <w:hideMark/>
          </w:tcPr>
          <w:p w14:paraId="028785BE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5,214</w:t>
            </w:r>
          </w:p>
        </w:tc>
        <w:tc>
          <w:tcPr>
            <w:tcW w:w="810" w:type="dxa"/>
            <w:vAlign w:val="center"/>
          </w:tcPr>
          <w:p w14:paraId="24228093" w14:textId="77777777" w:rsidR="00676217" w:rsidRPr="00595F8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5,832</w:t>
            </w:r>
          </w:p>
        </w:tc>
      </w:tr>
      <w:tr w:rsidR="00676217" w:rsidRPr="00595F84" w14:paraId="1F4766B7" w14:textId="77777777" w:rsidTr="006F6FC3">
        <w:trPr>
          <w:trHeight w:val="230"/>
        </w:trPr>
        <w:tc>
          <w:tcPr>
            <w:tcW w:w="3200" w:type="dxa"/>
            <w:vAlign w:val="center"/>
            <w:hideMark/>
          </w:tcPr>
          <w:p w14:paraId="7757A2E4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829" w:type="dxa"/>
            <w:noWrap/>
            <w:vAlign w:val="center"/>
            <w:hideMark/>
          </w:tcPr>
          <w:p w14:paraId="7810FFB5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642</w:t>
            </w:r>
          </w:p>
        </w:tc>
        <w:tc>
          <w:tcPr>
            <w:tcW w:w="829" w:type="dxa"/>
            <w:noWrap/>
            <w:vAlign w:val="center"/>
            <w:hideMark/>
          </w:tcPr>
          <w:p w14:paraId="3F2EBEC3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913</w:t>
            </w:r>
          </w:p>
        </w:tc>
        <w:tc>
          <w:tcPr>
            <w:tcW w:w="829" w:type="dxa"/>
            <w:noWrap/>
            <w:vAlign w:val="center"/>
            <w:hideMark/>
          </w:tcPr>
          <w:p w14:paraId="7F5909FD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508</w:t>
            </w:r>
          </w:p>
        </w:tc>
        <w:tc>
          <w:tcPr>
            <w:tcW w:w="829" w:type="dxa"/>
            <w:noWrap/>
            <w:vAlign w:val="center"/>
            <w:hideMark/>
          </w:tcPr>
          <w:p w14:paraId="15E1363C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651</w:t>
            </w:r>
          </w:p>
        </w:tc>
        <w:tc>
          <w:tcPr>
            <w:tcW w:w="829" w:type="dxa"/>
            <w:noWrap/>
            <w:vAlign w:val="center"/>
            <w:hideMark/>
          </w:tcPr>
          <w:p w14:paraId="7BEA5111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799</w:t>
            </w:r>
          </w:p>
        </w:tc>
        <w:tc>
          <w:tcPr>
            <w:tcW w:w="1186" w:type="dxa"/>
            <w:noWrap/>
            <w:vAlign w:val="center"/>
            <w:hideMark/>
          </w:tcPr>
          <w:p w14:paraId="6734FEFF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036</w:t>
            </w:r>
          </w:p>
        </w:tc>
        <w:tc>
          <w:tcPr>
            <w:tcW w:w="900" w:type="dxa"/>
            <w:noWrap/>
            <w:vAlign w:val="center"/>
            <w:hideMark/>
          </w:tcPr>
          <w:p w14:paraId="7727665C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,160</w:t>
            </w:r>
          </w:p>
        </w:tc>
        <w:tc>
          <w:tcPr>
            <w:tcW w:w="900" w:type="dxa"/>
            <w:noWrap/>
            <w:vAlign w:val="center"/>
            <w:hideMark/>
          </w:tcPr>
          <w:p w14:paraId="3D8EBC93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,922</w:t>
            </w:r>
          </w:p>
        </w:tc>
        <w:tc>
          <w:tcPr>
            <w:tcW w:w="810" w:type="dxa"/>
            <w:vAlign w:val="center"/>
          </w:tcPr>
          <w:p w14:paraId="27E535A3" w14:textId="77777777" w:rsidR="00676217" w:rsidRPr="00595F8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5,839</w:t>
            </w:r>
          </w:p>
        </w:tc>
      </w:tr>
      <w:tr w:rsidR="00676217" w:rsidRPr="00595F84" w14:paraId="1C000D31" w14:textId="77777777" w:rsidTr="006F6FC3">
        <w:trPr>
          <w:trHeight w:val="230"/>
        </w:trPr>
        <w:tc>
          <w:tcPr>
            <w:tcW w:w="3200" w:type="dxa"/>
            <w:vAlign w:val="center"/>
            <w:hideMark/>
          </w:tcPr>
          <w:p w14:paraId="113C2C50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829" w:type="dxa"/>
            <w:noWrap/>
            <w:vAlign w:val="center"/>
            <w:hideMark/>
          </w:tcPr>
          <w:p w14:paraId="4C7CA485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960</w:t>
            </w:r>
          </w:p>
        </w:tc>
        <w:tc>
          <w:tcPr>
            <w:tcW w:w="829" w:type="dxa"/>
            <w:noWrap/>
            <w:vAlign w:val="center"/>
            <w:hideMark/>
          </w:tcPr>
          <w:p w14:paraId="64C069A4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943</w:t>
            </w:r>
          </w:p>
        </w:tc>
        <w:tc>
          <w:tcPr>
            <w:tcW w:w="829" w:type="dxa"/>
            <w:noWrap/>
            <w:vAlign w:val="center"/>
            <w:hideMark/>
          </w:tcPr>
          <w:p w14:paraId="44A1A4ED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202</w:t>
            </w:r>
          </w:p>
        </w:tc>
        <w:tc>
          <w:tcPr>
            <w:tcW w:w="829" w:type="dxa"/>
            <w:noWrap/>
            <w:vAlign w:val="center"/>
            <w:hideMark/>
          </w:tcPr>
          <w:p w14:paraId="0840E49A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073</w:t>
            </w:r>
          </w:p>
        </w:tc>
        <w:tc>
          <w:tcPr>
            <w:tcW w:w="829" w:type="dxa"/>
            <w:noWrap/>
            <w:vAlign w:val="center"/>
            <w:hideMark/>
          </w:tcPr>
          <w:p w14:paraId="3C8EACE1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400</w:t>
            </w:r>
          </w:p>
        </w:tc>
        <w:tc>
          <w:tcPr>
            <w:tcW w:w="1186" w:type="dxa"/>
            <w:noWrap/>
            <w:vAlign w:val="center"/>
            <w:hideMark/>
          </w:tcPr>
          <w:p w14:paraId="488B11C6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459</w:t>
            </w:r>
          </w:p>
        </w:tc>
        <w:tc>
          <w:tcPr>
            <w:tcW w:w="900" w:type="dxa"/>
            <w:noWrap/>
            <w:vAlign w:val="center"/>
            <w:hideMark/>
          </w:tcPr>
          <w:p w14:paraId="1A35B133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,278</w:t>
            </w:r>
          </w:p>
        </w:tc>
        <w:tc>
          <w:tcPr>
            <w:tcW w:w="900" w:type="dxa"/>
            <w:noWrap/>
            <w:vAlign w:val="center"/>
            <w:hideMark/>
          </w:tcPr>
          <w:p w14:paraId="18DBA3F5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,871</w:t>
            </w:r>
          </w:p>
        </w:tc>
        <w:tc>
          <w:tcPr>
            <w:tcW w:w="810" w:type="dxa"/>
            <w:vAlign w:val="center"/>
          </w:tcPr>
          <w:p w14:paraId="3D2DAAD9" w14:textId="77777777" w:rsidR="00676217" w:rsidRPr="00595F8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4,880</w:t>
            </w:r>
          </w:p>
        </w:tc>
      </w:tr>
      <w:tr w:rsidR="00676217" w:rsidRPr="00595F84" w14:paraId="7A71F9B8" w14:textId="77777777" w:rsidTr="006F6FC3">
        <w:trPr>
          <w:trHeight w:val="230"/>
        </w:trPr>
        <w:tc>
          <w:tcPr>
            <w:tcW w:w="3200" w:type="dxa"/>
            <w:tcBorders>
              <w:bottom w:val="single" w:sz="4" w:space="0" w:color="auto"/>
            </w:tcBorders>
            <w:hideMark/>
          </w:tcPr>
          <w:p w14:paraId="4906D9C8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DDA45A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1,459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F6CA3E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1,470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B9732E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1,60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849091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1,923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AAD0E3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2,73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1C4F82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9,08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230D2A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7,88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BCBD0E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0,06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1AD8FCA" w14:textId="77777777" w:rsidR="00676217" w:rsidRPr="00595F8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3,747</w:t>
            </w:r>
          </w:p>
        </w:tc>
      </w:tr>
    </w:tbl>
    <w:p w14:paraId="0185F0AD" w14:textId="77777777" w:rsidR="00676217" w:rsidRPr="00595F84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595F84">
        <w:rPr>
          <w:rFonts w:ascii="Arial" w:hAnsi="Arial" w:cs="Arial"/>
          <w:sz w:val="16"/>
          <w:szCs w:val="16"/>
        </w:rPr>
        <w:t>Source: Authors estimation using National Readmissions database, 2010-2019</w:t>
      </w:r>
    </w:p>
    <w:p w14:paraId="0A6EC563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 xml:space="preserve">Note: 1. </w:t>
      </w:r>
      <w:r>
        <w:rPr>
          <w:rFonts w:ascii="Arial" w:hAnsi="Arial" w:cs="Arial"/>
          <w:sz w:val="16"/>
          <w:szCs w:val="16"/>
        </w:rPr>
        <w:t>W</w:t>
      </w:r>
      <w:r w:rsidRPr="006357BC">
        <w:rPr>
          <w:rFonts w:ascii="Arial" w:hAnsi="Arial" w:cs="Arial"/>
          <w:sz w:val="16"/>
          <w:szCs w:val="16"/>
        </w:rPr>
        <w:t>e excluded data from 2015 and 2016 from our main analysis as these were the initial years of the transition from ICD-9 to ICD-10 codes, affecting data quality</w:t>
      </w:r>
      <w:r w:rsidRPr="00C922E6">
        <w:rPr>
          <w:rFonts w:ascii="Arial" w:hAnsi="Arial" w:cs="Arial"/>
          <w:sz w:val="16"/>
          <w:szCs w:val="16"/>
        </w:rPr>
        <w:t>. 2. Readmissions for postpartum hypertension included cases of preexisting hypertension, preeclampsia/ eclampsia, gestational hypertension, and unspecified hypertension.</w:t>
      </w:r>
      <w:r>
        <w:rPr>
          <w:rFonts w:ascii="Arial" w:hAnsi="Arial" w:cs="Arial"/>
          <w:sz w:val="16"/>
          <w:szCs w:val="16"/>
        </w:rPr>
        <w:t xml:space="preserve"> 3. Postpartum hypertension readmissions are calculated for index delivery hospitalizations occurring </w:t>
      </w:r>
      <w:r w:rsidRPr="006357BC">
        <w:rPr>
          <w:rFonts w:ascii="Arial" w:hAnsi="Arial" w:cs="Arial"/>
          <w:sz w:val="16"/>
          <w:szCs w:val="16"/>
        </w:rPr>
        <w:t xml:space="preserve">from January to October </w:t>
      </w:r>
      <w:proofErr w:type="gramStart"/>
      <w:r w:rsidRPr="006357BC">
        <w:rPr>
          <w:rFonts w:ascii="Arial" w:hAnsi="Arial" w:cs="Arial"/>
          <w:sz w:val="16"/>
          <w:szCs w:val="16"/>
        </w:rPr>
        <w:t>in a given year</w:t>
      </w:r>
      <w:proofErr w:type="gramEnd"/>
      <w:r>
        <w:rPr>
          <w:rFonts w:ascii="Arial" w:hAnsi="Arial" w:cs="Arial"/>
          <w:sz w:val="16"/>
          <w:szCs w:val="16"/>
        </w:rPr>
        <w:t>.</w:t>
      </w:r>
      <w:r w:rsidRPr="006357BC">
        <w:rPr>
          <w:rFonts w:ascii="Arial" w:hAnsi="Arial" w:cs="Arial"/>
          <w:sz w:val="16"/>
          <w:szCs w:val="16"/>
        </w:rPr>
        <w:t xml:space="preserve">  </w:t>
      </w:r>
      <w:r>
        <w:rPr>
          <w:rFonts w:ascii="Arial" w:hAnsi="Arial" w:cs="Arial"/>
          <w:sz w:val="16"/>
          <w:szCs w:val="16"/>
        </w:rPr>
        <w:t xml:space="preserve">4. </w:t>
      </w:r>
      <w:r w:rsidRPr="00C922E6">
        <w:rPr>
          <w:rFonts w:ascii="Arial" w:hAnsi="Arial" w:cs="Arial"/>
          <w:sz w:val="16"/>
          <w:szCs w:val="16"/>
        </w:rPr>
        <w:t xml:space="preserve">The estimated median household income of residents in the patient's ZIP Code </w:t>
      </w:r>
      <w:r>
        <w:rPr>
          <w:rFonts w:ascii="Arial" w:hAnsi="Arial" w:cs="Arial"/>
          <w:sz w:val="16"/>
          <w:szCs w:val="16"/>
        </w:rPr>
        <w:t>is used as a</w:t>
      </w:r>
      <w:r w:rsidRPr="00C922E6">
        <w:rPr>
          <w:rFonts w:ascii="Arial" w:hAnsi="Arial" w:cs="Arial"/>
          <w:sz w:val="16"/>
          <w:szCs w:val="16"/>
        </w:rPr>
        <w:t xml:space="preserve"> proxy </w:t>
      </w:r>
      <w:r>
        <w:rPr>
          <w:rFonts w:ascii="Arial" w:hAnsi="Arial" w:cs="Arial"/>
          <w:sz w:val="16"/>
          <w:szCs w:val="16"/>
        </w:rPr>
        <w:t xml:space="preserve">for </w:t>
      </w:r>
      <w:r w:rsidRPr="00C922E6">
        <w:rPr>
          <w:rFonts w:ascii="Arial" w:hAnsi="Arial" w:cs="Arial"/>
          <w:sz w:val="16"/>
          <w:szCs w:val="16"/>
        </w:rPr>
        <w:t>the patient's household income</w:t>
      </w:r>
    </w:p>
    <w:p w14:paraId="12286170" w14:textId="77777777" w:rsidR="00676217" w:rsidRDefault="0067621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28091EF8" w14:textId="1ADFAE24" w:rsidR="00676217" w:rsidRPr="00424A27" w:rsidRDefault="00676217" w:rsidP="00676217">
      <w:pPr>
        <w:jc w:val="both"/>
        <w:rPr>
          <w:rFonts w:ascii="Arial" w:hAnsi="Arial" w:cs="Arial"/>
          <w:sz w:val="20"/>
          <w:szCs w:val="20"/>
        </w:rPr>
      </w:pPr>
      <w:r w:rsidRPr="00424A27">
        <w:rPr>
          <w:rFonts w:ascii="Arial" w:hAnsi="Arial" w:cs="Arial"/>
          <w:sz w:val="20"/>
          <w:szCs w:val="20"/>
        </w:rPr>
        <w:lastRenderedPageBreak/>
        <w:t xml:space="preserve">Appendix table 5: Prevalence and estimated number of </w:t>
      </w:r>
      <w:r>
        <w:rPr>
          <w:rFonts w:ascii="Arial" w:hAnsi="Arial" w:cs="Arial"/>
          <w:sz w:val="20"/>
          <w:szCs w:val="20"/>
        </w:rPr>
        <w:t>pregnant people</w:t>
      </w:r>
      <w:r w:rsidRPr="00424A27">
        <w:rPr>
          <w:rFonts w:ascii="Arial" w:hAnsi="Arial" w:cs="Arial"/>
          <w:sz w:val="20"/>
          <w:szCs w:val="20"/>
        </w:rPr>
        <w:t xml:space="preserve"> readmitted for postpartum hypertension who did not have any history of hypertension during index delivery hospitalization, by income quartile and years</w:t>
      </w:r>
    </w:p>
    <w:tbl>
      <w:tblPr>
        <w:tblW w:w="11751" w:type="dxa"/>
        <w:tblLook w:val="04A0" w:firstRow="1" w:lastRow="0" w:firstColumn="1" w:lastColumn="0" w:noHBand="0" w:noVBand="1"/>
      </w:tblPr>
      <w:tblGrid>
        <w:gridCol w:w="3977"/>
        <w:gridCol w:w="916"/>
        <w:gridCol w:w="849"/>
        <w:gridCol w:w="884"/>
        <w:gridCol w:w="884"/>
        <w:gridCol w:w="817"/>
        <w:gridCol w:w="884"/>
        <w:gridCol w:w="772"/>
        <w:gridCol w:w="884"/>
        <w:gridCol w:w="884"/>
      </w:tblGrid>
      <w:tr w:rsidR="00676217" w:rsidRPr="00424A27" w14:paraId="24995250" w14:textId="77777777" w:rsidTr="006F6FC3">
        <w:trPr>
          <w:trHeight w:val="402"/>
        </w:trPr>
        <w:tc>
          <w:tcPr>
            <w:tcW w:w="3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5D602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FA9E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5A59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F3AF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537A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3A33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8F6E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5D7A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F480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CA57D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</w:tr>
      <w:tr w:rsidR="00676217" w:rsidRPr="00424A27" w14:paraId="59FE738A" w14:textId="77777777" w:rsidTr="006F6FC3">
        <w:trPr>
          <w:trHeight w:val="27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7942A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valence (%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BE59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31BD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F95A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C979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F20C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8D48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ED46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8441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844A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76217" w:rsidRPr="00424A27" w14:paraId="15C965B3" w14:textId="77777777" w:rsidTr="006F6FC3">
        <w:trPr>
          <w:trHeight w:val="7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349E1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600E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E42D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600A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4C1E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27E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A040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A901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57CC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06BE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676217" w:rsidRPr="00424A27" w14:paraId="5213DEA8" w14:textId="77777777" w:rsidTr="006F6FC3">
        <w:trPr>
          <w:trHeight w:val="27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F4E81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399D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15A9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D475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CC6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82F9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1D2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9399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EFD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87F9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676217" w:rsidRPr="00424A27" w14:paraId="2B53BA05" w14:textId="77777777" w:rsidTr="006F6FC3">
        <w:trPr>
          <w:trHeight w:val="243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1B735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E66D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BFFE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0FF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442A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ED48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CAF5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641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84C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55F3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676217" w:rsidRPr="00424A27" w14:paraId="461AB5B3" w14:textId="77777777" w:rsidTr="006F6FC3">
        <w:trPr>
          <w:trHeight w:val="27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42C41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29CA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12AE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7D78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345C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9D6D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4ACC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6B7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B77A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9AA0E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676217" w:rsidRPr="00424A27" w14:paraId="327D25D8" w14:textId="77777777" w:rsidTr="006F6FC3">
        <w:trPr>
          <w:trHeight w:val="144"/>
        </w:trPr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B96554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0FE1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F8EA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019D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B6AE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0FE83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B915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2B16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BD83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137BB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676217" w:rsidRPr="00424A27" w14:paraId="0F4EBEE4" w14:textId="77777777" w:rsidTr="006F6FC3">
        <w:trPr>
          <w:trHeight w:val="27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1A291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d number (N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6590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194B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40FE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299F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A318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C330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FA6E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1FD2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A6F5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76217" w:rsidRPr="00424A27" w14:paraId="4AC9E7DA" w14:textId="77777777" w:rsidTr="006F6FC3">
        <w:trPr>
          <w:trHeight w:val="1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DF995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CB14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,1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DD1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,1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29AB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,0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6012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9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D2B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,0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BBFA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4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519B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,8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8D22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,8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31D5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3,325</w:t>
            </w:r>
          </w:p>
        </w:tc>
      </w:tr>
      <w:tr w:rsidR="00676217" w:rsidRPr="00424A27" w14:paraId="739ABF5E" w14:textId="77777777" w:rsidTr="006F6FC3">
        <w:trPr>
          <w:trHeight w:val="1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06E16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C1E4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3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367C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4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4E8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2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D857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5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57DC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5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6C51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4952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,0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A7B5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,3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A9CB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,548</w:t>
            </w:r>
          </w:p>
        </w:tc>
      </w:tr>
      <w:tr w:rsidR="00676217" w:rsidRPr="00424A27" w14:paraId="5B1C828F" w14:textId="77777777" w:rsidTr="006F6FC3">
        <w:trPr>
          <w:trHeight w:val="243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C5D68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813C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4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ABD0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5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3E2A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3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B2AC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3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44B9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3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5988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972B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9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2EA7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,3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9A71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,520</w:t>
            </w:r>
          </w:p>
        </w:tc>
      </w:tr>
      <w:tr w:rsidR="00676217" w:rsidRPr="00424A27" w14:paraId="072E5E04" w14:textId="77777777" w:rsidTr="006F6FC3">
        <w:trPr>
          <w:trHeight w:val="243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99A4A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E9C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0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D8C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DE6B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2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0E2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0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3B9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1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91EF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0D7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5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CF07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,7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0E0D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2,227</w:t>
            </w:r>
          </w:p>
        </w:tc>
      </w:tr>
      <w:tr w:rsidR="00676217" w:rsidRPr="00424A27" w14:paraId="308E6503" w14:textId="77777777" w:rsidTr="006F6FC3">
        <w:trPr>
          <w:trHeight w:val="100"/>
        </w:trPr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D98510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286D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5,98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B994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6,1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43B6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5,76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75C2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6,0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7CC9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6,2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0971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3,8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05BB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8,42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A5A1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9,29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1ED99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10,621</w:t>
            </w:r>
          </w:p>
        </w:tc>
      </w:tr>
    </w:tbl>
    <w:p w14:paraId="61C5FC94" w14:textId="77777777" w:rsidR="00676217" w:rsidRPr="00595F84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595F84">
        <w:rPr>
          <w:rFonts w:ascii="Arial" w:hAnsi="Arial" w:cs="Arial"/>
          <w:sz w:val="16"/>
          <w:szCs w:val="16"/>
        </w:rPr>
        <w:t>Source: Authors estimation using National Readmissions database, 2010-2019</w:t>
      </w:r>
    </w:p>
    <w:p w14:paraId="0377A777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 xml:space="preserve">Note: 1. </w:t>
      </w:r>
      <w:r>
        <w:rPr>
          <w:rFonts w:ascii="Arial" w:hAnsi="Arial" w:cs="Arial"/>
          <w:sz w:val="16"/>
          <w:szCs w:val="16"/>
        </w:rPr>
        <w:t>W</w:t>
      </w:r>
      <w:r w:rsidRPr="006357BC">
        <w:rPr>
          <w:rFonts w:ascii="Arial" w:hAnsi="Arial" w:cs="Arial"/>
          <w:sz w:val="16"/>
          <w:szCs w:val="16"/>
        </w:rPr>
        <w:t>e excluded data from 2015 and 2016 from our main analysis as these were the initial years of the transition from ICD-9 to ICD-10 codes, affecting data quality</w:t>
      </w:r>
      <w:r w:rsidRPr="00C922E6">
        <w:rPr>
          <w:rFonts w:ascii="Arial" w:hAnsi="Arial" w:cs="Arial"/>
          <w:sz w:val="16"/>
          <w:szCs w:val="16"/>
        </w:rPr>
        <w:t>. 2. Readmissions for postpartum hypertension included cases of preexisting hypertension, preeclampsia/ eclampsia, gestational hypertension, and unspecified hypertension.</w:t>
      </w:r>
      <w:r>
        <w:rPr>
          <w:rFonts w:ascii="Arial" w:hAnsi="Arial" w:cs="Arial"/>
          <w:sz w:val="16"/>
          <w:szCs w:val="16"/>
        </w:rPr>
        <w:t xml:space="preserve"> 3. Postpartum hypertension readmissions are calculated for index delivery hospitalizations occurring </w:t>
      </w:r>
      <w:r w:rsidRPr="006357BC">
        <w:rPr>
          <w:rFonts w:ascii="Arial" w:hAnsi="Arial" w:cs="Arial"/>
          <w:sz w:val="16"/>
          <w:szCs w:val="16"/>
        </w:rPr>
        <w:t xml:space="preserve">from January to October </w:t>
      </w:r>
      <w:proofErr w:type="gramStart"/>
      <w:r w:rsidRPr="006357BC">
        <w:rPr>
          <w:rFonts w:ascii="Arial" w:hAnsi="Arial" w:cs="Arial"/>
          <w:sz w:val="16"/>
          <w:szCs w:val="16"/>
        </w:rPr>
        <w:t>in a given year</w:t>
      </w:r>
      <w:proofErr w:type="gramEnd"/>
      <w:r>
        <w:rPr>
          <w:rFonts w:ascii="Arial" w:hAnsi="Arial" w:cs="Arial"/>
          <w:sz w:val="16"/>
          <w:szCs w:val="16"/>
        </w:rPr>
        <w:t>.</w:t>
      </w:r>
      <w:r w:rsidRPr="006357BC">
        <w:rPr>
          <w:rFonts w:ascii="Arial" w:hAnsi="Arial" w:cs="Arial"/>
          <w:sz w:val="16"/>
          <w:szCs w:val="16"/>
        </w:rPr>
        <w:t xml:space="preserve">  </w:t>
      </w:r>
      <w:r>
        <w:rPr>
          <w:rFonts w:ascii="Arial" w:hAnsi="Arial" w:cs="Arial"/>
          <w:sz w:val="16"/>
          <w:szCs w:val="16"/>
        </w:rPr>
        <w:t xml:space="preserve">4. </w:t>
      </w:r>
      <w:r w:rsidRPr="00C922E6">
        <w:rPr>
          <w:rFonts w:ascii="Arial" w:hAnsi="Arial" w:cs="Arial"/>
          <w:sz w:val="16"/>
          <w:szCs w:val="16"/>
        </w:rPr>
        <w:t xml:space="preserve">The estimated median household income of residents in the patient's ZIP Code </w:t>
      </w:r>
      <w:r>
        <w:rPr>
          <w:rFonts w:ascii="Arial" w:hAnsi="Arial" w:cs="Arial"/>
          <w:sz w:val="16"/>
          <w:szCs w:val="16"/>
        </w:rPr>
        <w:t>is used as a</w:t>
      </w:r>
      <w:r w:rsidRPr="00C922E6">
        <w:rPr>
          <w:rFonts w:ascii="Arial" w:hAnsi="Arial" w:cs="Arial"/>
          <w:sz w:val="16"/>
          <w:szCs w:val="16"/>
        </w:rPr>
        <w:t xml:space="preserve"> proxy </w:t>
      </w:r>
      <w:r>
        <w:rPr>
          <w:rFonts w:ascii="Arial" w:hAnsi="Arial" w:cs="Arial"/>
          <w:sz w:val="16"/>
          <w:szCs w:val="16"/>
        </w:rPr>
        <w:t xml:space="preserve">for </w:t>
      </w:r>
      <w:r w:rsidRPr="00C922E6">
        <w:rPr>
          <w:rFonts w:ascii="Arial" w:hAnsi="Arial" w:cs="Arial"/>
          <w:sz w:val="16"/>
          <w:szCs w:val="16"/>
        </w:rPr>
        <w:t>the patient's household income</w:t>
      </w:r>
    </w:p>
    <w:p w14:paraId="48BB4CD0" w14:textId="77777777" w:rsidR="00676217" w:rsidRDefault="0067621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38B6D2" w14:textId="322ECEAB" w:rsidR="00676217" w:rsidRDefault="00676217" w:rsidP="00676217">
      <w:pPr>
        <w:pStyle w:val="CommentText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Appendix table 6: </w:t>
      </w:r>
      <w:r w:rsidRPr="0030517A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revalence and estimated number </w:t>
      </w:r>
      <w:r w:rsidRPr="0030517A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pregnant people</w:t>
      </w:r>
      <w:r w:rsidRPr="0030517A">
        <w:rPr>
          <w:rFonts w:ascii="Arial" w:hAnsi="Arial" w:cs="Arial"/>
        </w:rPr>
        <w:t xml:space="preserve"> readmitted for postpartum hypertension who had </w:t>
      </w:r>
      <w:r>
        <w:rPr>
          <w:rFonts w:ascii="Arial" w:hAnsi="Arial" w:cs="Arial"/>
        </w:rPr>
        <w:t xml:space="preserve">a history </w:t>
      </w:r>
      <w:r w:rsidRPr="0030517A">
        <w:rPr>
          <w:rFonts w:ascii="Arial" w:hAnsi="Arial" w:cs="Arial"/>
        </w:rPr>
        <w:t>of hypertension during index delivery hospitalization</w:t>
      </w:r>
      <w:r>
        <w:rPr>
          <w:rFonts w:ascii="Arial" w:hAnsi="Arial" w:cs="Arial"/>
        </w:rPr>
        <w:t>, by income quartile and years</w:t>
      </w:r>
    </w:p>
    <w:tbl>
      <w:tblPr>
        <w:tblW w:w="12249" w:type="dxa"/>
        <w:tblLook w:val="04A0" w:firstRow="1" w:lastRow="0" w:firstColumn="1" w:lastColumn="0" w:noHBand="0" w:noVBand="1"/>
      </w:tblPr>
      <w:tblGrid>
        <w:gridCol w:w="3996"/>
        <w:gridCol w:w="836"/>
        <w:gridCol w:w="899"/>
        <w:gridCol w:w="833"/>
        <w:gridCol w:w="853"/>
        <w:gridCol w:w="899"/>
        <w:gridCol w:w="1124"/>
        <w:gridCol w:w="899"/>
        <w:gridCol w:w="1011"/>
        <w:gridCol w:w="899"/>
      </w:tblGrid>
      <w:tr w:rsidR="00676217" w:rsidRPr="00BF2BE1" w14:paraId="3DE361B8" w14:textId="77777777" w:rsidTr="006F6FC3">
        <w:trPr>
          <w:trHeight w:val="311"/>
        </w:trPr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A6E07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BF74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A5ED8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56E9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F924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CAE2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2C74A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4650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3D2C6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49AF9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</w:tr>
      <w:tr w:rsidR="00676217" w:rsidRPr="00BF2BE1" w14:paraId="6335870C" w14:textId="77777777" w:rsidTr="006F6FC3">
        <w:trPr>
          <w:trHeight w:val="27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8AC87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valence (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FAB5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CB21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A2BB9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C3798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D7E7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9503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6C4E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D1FA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64DB1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76217" w:rsidRPr="00BF2BE1" w14:paraId="5E375A60" w14:textId="77777777" w:rsidTr="006F6FC3">
        <w:trPr>
          <w:trHeight w:val="144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AD012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D0DE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BBFD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C9D2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51A5C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122AC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C05DC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9BFFC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6F226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48036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</w:tr>
      <w:tr w:rsidR="00676217" w:rsidRPr="00BF2BE1" w14:paraId="44C00D0A" w14:textId="77777777" w:rsidTr="006F6FC3">
        <w:trPr>
          <w:trHeight w:val="144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30F03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39C6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45C70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AE491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F76A3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0B48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883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FB07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21F3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3AA0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</w:tr>
      <w:tr w:rsidR="00676217" w:rsidRPr="00BF2BE1" w14:paraId="2A1FA6B8" w14:textId="77777777" w:rsidTr="006F6FC3">
        <w:trPr>
          <w:trHeight w:val="117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121C3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8E340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2C493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C0954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EB1C3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63BF0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6459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7D4A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59948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622B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</w:tr>
      <w:tr w:rsidR="00676217" w:rsidRPr="00BF2BE1" w14:paraId="75C6DA46" w14:textId="77777777" w:rsidTr="006F6FC3">
        <w:trPr>
          <w:trHeight w:val="117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BB690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7845C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D934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85DDD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DB4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9ED2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2AD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57F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0759A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C75FA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.11</w:t>
            </w:r>
          </w:p>
        </w:tc>
      </w:tr>
      <w:tr w:rsidR="00676217" w:rsidRPr="00BF2BE1" w14:paraId="52922FBD" w14:textId="77777777" w:rsidTr="006F6FC3">
        <w:trPr>
          <w:trHeight w:val="275"/>
        </w:trPr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B0A331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18111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1431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7A200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E88E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6FAE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3785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C329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E93C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F895A8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</w:tr>
      <w:tr w:rsidR="00676217" w:rsidRPr="00BF2BE1" w14:paraId="4F00CDE5" w14:textId="77777777" w:rsidTr="006F6FC3">
        <w:trPr>
          <w:trHeight w:val="27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E3A1B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d number (N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7EC7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8203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9EA80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613A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BED3D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930A0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B407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4127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E5D3F3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76217" w:rsidRPr="00BF2BE1" w14:paraId="7B0E8C9E" w14:textId="77777777" w:rsidTr="006F6FC3">
        <w:trPr>
          <w:trHeight w:val="189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7A201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FC13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0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142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87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81A2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18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02428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1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7F224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2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1203A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9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E200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1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0311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1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D748B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870</w:t>
            </w:r>
          </w:p>
        </w:tc>
      </w:tr>
      <w:tr w:rsidR="00676217" w:rsidRPr="00BF2BE1" w14:paraId="6D6BA9BD" w14:textId="77777777" w:rsidTr="006F6FC3">
        <w:trPr>
          <w:trHeight w:val="10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5834E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B358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3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269E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2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6345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48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AA8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4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4A414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6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78576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3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7AC73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3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F9489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8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02470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283</w:t>
            </w:r>
          </w:p>
        </w:tc>
      </w:tr>
      <w:tr w:rsidR="00676217" w:rsidRPr="00BF2BE1" w14:paraId="74FBB627" w14:textId="77777777" w:rsidTr="006F6FC3">
        <w:trPr>
          <w:trHeight w:val="10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B9B77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7FBF9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4DD6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BE1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1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7C46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3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6B10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4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124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2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E73AD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2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8A909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6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99B68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319</w:t>
            </w:r>
          </w:p>
        </w:tc>
      </w:tr>
      <w:tr w:rsidR="00676217" w:rsidRPr="00BF2BE1" w14:paraId="4D19E507" w14:textId="77777777" w:rsidTr="006F6FC3">
        <w:trPr>
          <w:trHeight w:val="10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7DA0B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4DD2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4A5BD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2091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963D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2BF8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2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8875D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DAC16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7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FB5C3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0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CD7A6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654</w:t>
            </w:r>
          </w:p>
        </w:tc>
      </w:tr>
      <w:tr w:rsidR="00676217" w:rsidRPr="00BF2BE1" w14:paraId="63494DC1" w14:textId="77777777" w:rsidTr="006F6FC3">
        <w:trPr>
          <w:trHeight w:val="275"/>
        </w:trPr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7422B1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3E8C0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5,47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4B863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5,34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26F01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5,83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94650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5,9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B59C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6,52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11F8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5,25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298BD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9,4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A74B0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0,77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1B383D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3,126</w:t>
            </w:r>
          </w:p>
        </w:tc>
      </w:tr>
    </w:tbl>
    <w:p w14:paraId="0E38DDE7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>Source: Authors estimation using National Readmissions database, 2010-201</w:t>
      </w:r>
      <w:r>
        <w:rPr>
          <w:rFonts w:ascii="Arial" w:hAnsi="Arial" w:cs="Arial"/>
          <w:sz w:val="16"/>
          <w:szCs w:val="16"/>
        </w:rPr>
        <w:t>9</w:t>
      </w:r>
    </w:p>
    <w:p w14:paraId="36A592E7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 xml:space="preserve">Note: 1. </w:t>
      </w:r>
      <w:r>
        <w:rPr>
          <w:rFonts w:ascii="Arial" w:hAnsi="Arial" w:cs="Arial"/>
          <w:sz w:val="16"/>
          <w:szCs w:val="16"/>
        </w:rPr>
        <w:t>W</w:t>
      </w:r>
      <w:r w:rsidRPr="006357BC">
        <w:rPr>
          <w:rFonts w:ascii="Arial" w:hAnsi="Arial" w:cs="Arial"/>
          <w:sz w:val="16"/>
          <w:szCs w:val="16"/>
        </w:rPr>
        <w:t>e excluded data from 2015 and 2016 from our main analysis as these were the initial years of the transition from ICD-9 to ICD-10 codes, affecting data quality</w:t>
      </w:r>
      <w:r w:rsidRPr="00C922E6">
        <w:rPr>
          <w:rFonts w:ascii="Arial" w:hAnsi="Arial" w:cs="Arial"/>
          <w:sz w:val="16"/>
          <w:szCs w:val="16"/>
        </w:rPr>
        <w:t>. 2. Readmissions for postpartum hypertension included cases of preexisting hypertension, preeclampsia/ eclampsia, gestational hypertension, and unspecified hypertension.</w:t>
      </w:r>
      <w:r>
        <w:rPr>
          <w:rFonts w:ascii="Arial" w:hAnsi="Arial" w:cs="Arial"/>
          <w:sz w:val="16"/>
          <w:szCs w:val="16"/>
        </w:rPr>
        <w:t xml:space="preserve"> 3. Postpartum hypertension readmissions are calculated for index delivery hospitalizations occurring </w:t>
      </w:r>
      <w:r w:rsidRPr="006357BC">
        <w:rPr>
          <w:rFonts w:ascii="Arial" w:hAnsi="Arial" w:cs="Arial"/>
          <w:sz w:val="16"/>
          <w:szCs w:val="16"/>
        </w:rPr>
        <w:t xml:space="preserve">from January to October </w:t>
      </w:r>
      <w:proofErr w:type="gramStart"/>
      <w:r w:rsidRPr="006357BC">
        <w:rPr>
          <w:rFonts w:ascii="Arial" w:hAnsi="Arial" w:cs="Arial"/>
          <w:sz w:val="16"/>
          <w:szCs w:val="16"/>
        </w:rPr>
        <w:t>in a given year</w:t>
      </w:r>
      <w:proofErr w:type="gramEnd"/>
      <w:r>
        <w:rPr>
          <w:rFonts w:ascii="Arial" w:hAnsi="Arial" w:cs="Arial"/>
          <w:sz w:val="16"/>
          <w:szCs w:val="16"/>
        </w:rPr>
        <w:t>.</w:t>
      </w:r>
      <w:r w:rsidRPr="006357BC">
        <w:rPr>
          <w:rFonts w:ascii="Arial" w:hAnsi="Arial" w:cs="Arial"/>
          <w:sz w:val="16"/>
          <w:szCs w:val="16"/>
        </w:rPr>
        <w:t xml:space="preserve">  </w:t>
      </w:r>
      <w:r>
        <w:rPr>
          <w:rFonts w:ascii="Arial" w:hAnsi="Arial" w:cs="Arial"/>
          <w:sz w:val="16"/>
          <w:szCs w:val="16"/>
        </w:rPr>
        <w:t xml:space="preserve">4. </w:t>
      </w:r>
      <w:r w:rsidRPr="00C922E6">
        <w:rPr>
          <w:rFonts w:ascii="Arial" w:hAnsi="Arial" w:cs="Arial"/>
          <w:sz w:val="16"/>
          <w:szCs w:val="16"/>
        </w:rPr>
        <w:t xml:space="preserve">The estimated median household income of residents in the patient's ZIP Code </w:t>
      </w:r>
      <w:r>
        <w:rPr>
          <w:rFonts w:ascii="Arial" w:hAnsi="Arial" w:cs="Arial"/>
          <w:sz w:val="16"/>
          <w:szCs w:val="16"/>
        </w:rPr>
        <w:t>is used as a</w:t>
      </w:r>
      <w:r w:rsidRPr="00C922E6">
        <w:rPr>
          <w:rFonts w:ascii="Arial" w:hAnsi="Arial" w:cs="Arial"/>
          <w:sz w:val="16"/>
          <w:szCs w:val="16"/>
        </w:rPr>
        <w:t xml:space="preserve"> proxy </w:t>
      </w:r>
      <w:r>
        <w:rPr>
          <w:rFonts w:ascii="Arial" w:hAnsi="Arial" w:cs="Arial"/>
          <w:sz w:val="16"/>
          <w:szCs w:val="16"/>
        </w:rPr>
        <w:t xml:space="preserve">for </w:t>
      </w:r>
      <w:r w:rsidRPr="00C922E6">
        <w:rPr>
          <w:rFonts w:ascii="Arial" w:hAnsi="Arial" w:cs="Arial"/>
          <w:sz w:val="16"/>
          <w:szCs w:val="16"/>
        </w:rPr>
        <w:t>the patient's household income</w:t>
      </w:r>
    </w:p>
    <w:p w14:paraId="19EB939E" w14:textId="77777777" w:rsidR="00676217" w:rsidRDefault="0067621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54CB130" w14:textId="547EA778" w:rsidR="00676217" w:rsidRDefault="00676217" w:rsidP="00676217">
      <w:pPr>
        <w:pStyle w:val="NoSpacing"/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Appendix table 7a:</w:t>
      </w:r>
      <w:r w:rsidRPr="00DB2B9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rends</w:t>
      </w:r>
      <w:r w:rsidRPr="00DB2B9C">
        <w:rPr>
          <w:rFonts w:ascii="Arial" w:hAnsi="Arial" w:cs="Arial"/>
          <w:sz w:val="20"/>
          <w:szCs w:val="20"/>
        </w:rPr>
        <w:t xml:space="preserve"> in the </w:t>
      </w:r>
      <w:r>
        <w:rPr>
          <w:rFonts w:ascii="Arial" w:hAnsi="Arial" w:cs="Arial"/>
          <w:sz w:val="20"/>
          <w:szCs w:val="20"/>
        </w:rPr>
        <w:t>prevalence</w:t>
      </w:r>
      <w:r w:rsidRPr="00DB2B9C">
        <w:rPr>
          <w:rFonts w:ascii="Arial" w:hAnsi="Arial" w:cs="Arial"/>
          <w:sz w:val="20"/>
          <w:szCs w:val="20"/>
        </w:rPr>
        <w:t xml:space="preserve"> of </w:t>
      </w:r>
      <w:r>
        <w:rPr>
          <w:rFonts w:ascii="Arial" w:hAnsi="Arial" w:cs="Arial"/>
          <w:sz w:val="20"/>
          <w:szCs w:val="20"/>
        </w:rPr>
        <w:t>pregnant people</w:t>
      </w:r>
      <w:r w:rsidRPr="00DB2B9C">
        <w:rPr>
          <w:rFonts w:ascii="Arial" w:hAnsi="Arial" w:cs="Arial"/>
          <w:sz w:val="20"/>
          <w:szCs w:val="20"/>
        </w:rPr>
        <w:t xml:space="preserve"> readmitted for postpartum hypertension between 2010 and 201</w:t>
      </w:r>
      <w:r>
        <w:rPr>
          <w:rFonts w:ascii="Arial" w:hAnsi="Arial" w:cs="Arial"/>
          <w:sz w:val="20"/>
          <w:szCs w:val="20"/>
        </w:rPr>
        <w:t>4</w:t>
      </w:r>
      <w:r w:rsidRPr="00DB2B9C">
        <w:rPr>
          <w:rFonts w:ascii="Arial" w:hAnsi="Arial" w:cs="Arial"/>
          <w:sz w:val="20"/>
          <w:szCs w:val="20"/>
        </w:rPr>
        <w:t>, by hypertension status during delivery hospitalization and income quartile</w:t>
      </w:r>
    </w:p>
    <w:tbl>
      <w:tblPr>
        <w:tblW w:w="14220" w:type="dxa"/>
        <w:tblLook w:val="04A0" w:firstRow="1" w:lastRow="0" w:firstColumn="1" w:lastColumn="0" w:noHBand="0" w:noVBand="1"/>
      </w:tblPr>
      <w:tblGrid>
        <w:gridCol w:w="3780"/>
        <w:gridCol w:w="1170"/>
        <w:gridCol w:w="630"/>
        <w:gridCol w:w="720"/>
        <w:gridCol w:w="1260"/>
        <w:gridCol w:w="1080"/>
        <w:gridCol w:w="720"/>
        <w:gridCol w:w="1098"/>
        <w:gridCol w:w="900"/>
        <w:gridCol w:w="799"/>
        <w:gridCol w:w="572"/>
        <w:gridCol w:w="688"/>
        <w:gridCol w:w="803"/>
      </w:tblGrid>
      <w:tr w:rsidR="00676217" w:rsidRPr="00424A27" w14:paraId="72AD2A6C" w14:textId="77777777" w:rsidTr="006F6FC3">
        <w:trPr>
          <w:trHeight w:val="286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66A43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come quartiles</w:t>
            </w:r>
          </w:p>
        </w:tc>
        <w:tc>
          <w:tcPr>
            <w:tcW w:w="37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974E8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37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AB6D4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ses with no history </w:t>
            </w:r>
            <w:proofErr w:type="gramStart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f  hypertension</w:t>
            </w:r>
            <w:proofErr w:type="gramEnd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uring index delivery hospitalization</w:t>
            </w:r>
          </w:p>
        </w:tc>
        <w:tc>
          <w:tcPr>
            <w:tcW w:w="286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8B078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ses with a history </w:t>
            </w:r>
            <w:proofErr w:type="gramStart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f  hypertension</w:t>
            </w:r>
            <w:proofErr w:type="gramEnd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uring index delivery hospitalization</w:t>
            </w:r>
          </w:p>
        </w:tc>
      </w:tr>
      <w:tr w:rsidR="00676217" w:rsidRPr="00424A27" w14:paraId="3628C253" w14:textId="77777777" w:rsidTr="006F6FC3">
        <w:trPr>
          <w:trHeight w:val="582"/>
        </w:trPr>
        <w:tc>
          <w:tcPr>
            <w:tcW w:w="3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163A6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98BF3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ED11E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D3975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GR (2010 to 20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60C93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ercent change               </w:t>
            </w:r>
            <w:proofErr w:type="gramStart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0 to 20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13B45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FB6A3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279C2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commentRangeStart w:id="0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GR (2010 to 2014)</w:t>
            </w:r>
            <w:commentRangeEnd w:id="0"/>
            <w:r w:rsidRPr="00595F84">
              <w:rPr>
                <w:rStyle w:val="CommentReference"/>
                <w:rFonts w:ascii="Arial" w:hAnsi="Arial" w:cs="Arial"/>
              </w:rPr>
              <w:commentReference w:id="0"/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9F210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cent change (2010 to 2014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C393C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0887D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50217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GR (2010 to 201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1FB9D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cent change (2010 to 2014)</w:t>
            </w:r>
          </w:p>
        </w:tc>
      </w:tr>
      <w:tr w:rsidR="00676217" w:rsidRPr="00424A27" w14:paraId="55A0C025" w14:textId="77777777" w:rsidTr="006F6FC3">
        <w:trPr>
          <w:trHeight w:val="190"/>
        </w:trPr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3A87E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3C86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C276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852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DC2A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047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135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BC7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97E75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3B53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C2EC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.2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CDA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F446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</w:tr>
      <w:tr w:rsidR="00676217" w:rsidRPr="00424A27" w14:paraId="52450429" w14:textId="77777777" w:rsidTr="006F6FC3">
        <w:trPr>
          <w:trHeight w:val="190"/>
        </w:trPr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82E46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3FD4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99D4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CE5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4FAAC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B56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3ED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831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22AE7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5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21E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A61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42CD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A4B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6.8</w:t>
            </w:r>
          </w:p>
        </w:tc>
      </w:tr>
      <w:tr w:rsidR="00676217" w:rsidRPr="00424A27" w14:paraId="483509B6" w14:textId="77777777" w:rsidTr="006F6FC3">
        <w:trPr>
          <w:trHeight w:val="190"/>
        </w:trPr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D6B64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DB4A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7E53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A56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162C2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5FF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414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08C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-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0C433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-4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B39B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13BA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554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617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8.4</w:t>
            </w:r>
          </w:p>
        </w:tc>
      </w:tr>
      <w:tr w:rsidR="00676217" w:rsidRPr="00424A27" w14:paraId="7A99C04C" w14:textId="77777777" w:rsidTr="006F6FC3">
        <w:trPr>
          <w:trHeight w:val="190"/>
        </w:trPr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266E8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2994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0736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C1B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200D2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68D4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6C87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57B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C4098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F292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B4EF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0DBE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1111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</w:tr>
      <w:tr w:rsidR="00676217" w:rsidRPr="00424A27" w14:paraId="34876AEB" w14:textId="77777777" w:rsidTr="006F6FC3">
        <w:trPr>
          <w:trHeight w:val="19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32A1A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23297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F9D9F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B097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6A09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1BF84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0AEC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F0E2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E7E4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F45A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00C0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A6C1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2933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</w:tr>
    </w:tbl>
    <w:p w14:paraId="4A1D9874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>Source: Authors estimation using National Readmissions database, 2010-201</w:t>
      </w:r>
      <w:r>
        <w:rPr>
          <w:rFonts w:ascii="Arial" w:hAnsi="Arial" w:cs="Arial"/>
          <w:sz w:val="16"/>
          <w:szCs w:val="16"/>
        </w:rPr>
        <w:t>9</w:t>
      </w:r>
    </w:p>
    <w:p w14:paraId="6C6E873C" w14:textId="77777777" w:rsidR="00676217" w:rsidRPr="004D2DB9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4D2DB9">
        <w:rPr>
          <w:rFonts w:ascii="Arial" w:hAnsi="Arial" w:cs="Arial"/>
          <w:sz w:val="16"/>
          <w:szCs w:val="16"/>
        </w:rPr>
        <w:t>Source: Authors estimation using National Readmissions database, 2010-2019</w:t>
      </w:r>
    </w:p>
    <w:p w14:paraId="6746F49E" w14:textId="77777777" w:rsidR="00676217" w:rsidRPr="004D2DB9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4D2DB9">
        <w:rPr>
          <w:rFonts w:ascii="Arial" w:hAnsi="Arial" w:cs="Arial"/>
          <w:sz w:val="16"/>
          <w:szCs w:val="16"/>
        </w:rPr>
        <w:t xml:space="preserve">1. We excluded data from 2015 and 2016 from our main analysis as these were the initial years of the transition from ICD-9 to ICD-10 codes, affecting data quality. 2. Readmissions for postpartum hypertension included cases of preexisting hypertension, preeclampsia/ eclampsia, gestational hypertension, and unspecified hypertension. 3. Postpartum hypertension readmissions are calculated for index delivery hospitalizations occurring from January to October </w:t>
      </w:r>
      <w:proofErr w:type="gramStart"/>
      <w:r w:rsidRPr="004D2DB9">
        <w:rPr>
          <w:rFonts w:ascii="Arial" w:hAnsi="Arial" w:cs="Arial"/>
          <w:sz w:val="16"/>
          <w:szCs w:val="16"/>
        </w:rPr>
        <w:t>in a given year</w:t>
      </w:r>
      <w:proofErr w:type="gramEnd"/>
      <w:r w:rsidRPr="004D2DB9">
        <w:rPr>
          <w:rFonts w:ascii="Arial" w:hAnsi="Arial" w:cs="Arial"/>
          <w:sz w:val="16"/>
          <w:szCs w:val="16"/>
        </w:rPr>
        <w:t xml:space="preserve">.  4. The estimated median household income of residents in the patient's ZIP Code is used as a proxy for the patient's household income. 5. AAGR is calculated as </w:t>
      </w:r>
      <m:oMath>
        <m:d>
          <m:d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Arial"/>
                <w:sz w:val="16"/>
                <w:szCs w:val="16"/>
              </w:rPr>
              <m:t xml:space="preserve">( </m:t>
            </m:r>
            <m:sSup>
              <m:sSupPr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sSup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f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s</m:t>
                    </m:r>
                  </m:den>
                </m:f>
                <m:r>
                  <w:rPr>
                    <w:rFonts w:ascii="Cambria Math" w:hAnsi="Cambria Math" w:cs="Arial"/>
                    <w:sz w:val="16"/>
                    <w:szCs w:val="16"/>
                  </w:rPr>
                  <m:t>)</m:t>
                </m:r>
              </m:e>
              <m:sup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y</m:t>
                    </m:r>
                  </m:den>
                </m:f>
              </m:sup>
            </m:sSup>
            <m:r>
              <w:rPr>
                <w:rFonts w:ascii="Cambria Math" w:hAnsi="Cambria Math" w:cs="Arial"/>
                <w:sz w:val="16"/>
                <w:szCs w:val="16"/>
              </w:rPr>
              <m:t>-1</m:t>
            </m:r>
          </m:e>
        </m:d>
        <m:r>
          <w:rPr>
            <w:rFonts w:ascii="Cambria Math" w:hAnsi="Cambria Math" w:cs="Arial"/>
            <w:sz w:val="16"/>
            <w:szCs w:val="16"/>
          </w:rPr>
          <m:t>*100</m:t>
        </m:r>
      </m:oMath>
      <w:r w:rsidRPr="004D2DB9">
        <w:rPr>
          <w:rFonts w:ascii="Arial" w:eastAsiaTheme="minorEastAsia" w:hAnsi="Arial" w:cs="Arial"/>
          <w:sz w:val="16"/>
          <w:szCs w:val="16"/>
        </w:rPr>
        <w:t xml:space="preserve">, where </w:t>
      </w:r>
      <w:r w:rsidRPr="004D2DB9">
        <w:rPr>
          <w:rFonts w:ascii="Arial" w:eastAsiaTheme="minorEastAsia" w:hAnsi="Arial" w:cs="Arial"/>
          <w:i/>
          <w:sz w:val="16"/>
          <w:szCs w:val="16"/>
        </w:rPr>
        <w:t xml:space="preserve">f </w:t>
      </w:r>
      <w:r w:rsidRPr="004D2DB9">
        <w:rPr>
          <w:rFonts w:ascii="Arial" w:eastAsiaTheme="minorEastAsia" w:hAnsi="Arial" w:cs="Arial"/>
          <w:sz w:val="16"/>
          <w:szCs w:val="16"/>
        </w:rPr>
        <w:t xml:space="preserve">is the final year, </w:t>
      </w:r>
      <w:r w:rsidRPr="004D2DB9">
        <w:rPr>
          <w:rFonts w:ascii="Arial" w:eastAsiaTheme="minorEastAsia" w:hAnsi="Arial" w:cs="Arial"/>
          <w:i/>
          <w:sz w:val="16"/>
          <w:szCs w:val="16"/>
        </w:rPr>
        <w:t>s</w:t>
      </w:r>
      <w:r w:rsidRPr="004D2DB9">
        <w:rPr>
          <w:rFonts w:ascii="Arial" w:eastAsiaTheme="minorEastAsia" w:hAnsi="Arial" w:cs="Arial"/>
          <w:sz w:val="16"/>
          <w:szCs w:val="16"/>
        </w:rPr>
        <w:t xml:space="preserve"> is the start year, and </w:t>
      </w:r>
      <w:r w:rsidRPr="004D2DB9">
        <w:rPr>
          <w:rFonts w:ascii="Arial" w:eastAsiaTheme="minorEastAsia" w:hAnsi="Arial" w:cs="Arial"/>
          <w:i/>
          <w:sz w:val="16"/>
          <w:szCs w:val="16"/>
        </w:rPr>
        <w:t>y</w:t>
      </w:r>
      <w:r w:rsidRPr="004D2DB9">
        <w:rPr>
          <w:rFonts w:ascii="Arial" w:eastAsiaTheme="minorEastAsia" w:hAnsi="Arial" w:cs="Arial"/>
          <w:sz w:val="16"/>
          <w:szCs w:val="16"/>
        </w:rPr>
        <w:t xml:space="preserve"> is the number of years between the final and start year. 6. Percentage change is calculated as </w:t>
      </w:r>
      <m:oMath>
        <m:d>
          <m:dPr>
            <m:ctrlPr>
              <w:rPr>
                <w:rFonts w:ascii="Cambria Math" w:eastAsiaTheme="minorEastAsia" w:hAnsi="Cambria Math" w:cs="Arial"/>
                <w:i/>
                <w:sz w:val="16"/>
                <w:szCs w:val="16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  <w:sz w:val="16"/>
                    <w:szCs w:val="16"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f-s</m:t>
                </m:r>
              </m:num>
              <m:den>
                <m: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s</m:t>
                </m:r>
              </m:den>
            </m:f>
          </m:e>
        </m:d>
        <m:r>
          <w:rPr>
            <w:rFonts w:ascii="Cambria Math" w:eastAsiaTheme="minorEastAsia" w:hAnsi="Cambria Math" w:cs="Arial"/>
            <w:sz w:val="16"/>
            <w:szCs w:val="16"/>
          </w:rPr>
          <m:t>*100</m:t>
        </m:r>
      </m:oMath>
      <w:r w:rsidRPr="004D2DB9">
        <w:rPr>
          <w:rFonts w:ascii="Arial" w:eastAsiaTheme="minorEastAsia" w:hAnsi="Arial" w:cs="Arial"/>
          <w:sz w:val="16"/>
          <w:szCs w:val="16"/>
        </w:rPr>
        <w:t xml:space="preserve">, where </w:t>
      </w:r>
      <w:r w:rsidRPr="004D2DB9">
        <w:rPr>
          <w:rFonts w:ascii="Arial" w:eastAsiaTheme="minorEastAsia" w:hAnsi="Arial" w:cs="Arial"/>
          <w:i/>
          <w:sz w:val="16"/>
          <w:szCs w:val="16"/>
        </w:rPr>
        <w:t xml:space="preserve">f </w:t>
      </w:r>
      <w:r w:rsidRPr="004D2DB9">
        <w:rPr>
          <w:rFonts w:ascii="Arial" w:eastAsiaTheme="minorEastAsia" w:hAnsi="Arial" w:cs="Arial"/>
          <w:sz w:val="16"/>
          <w:szCs w:val="16"/>
        </w:rPr>
        <w:t xml:space="preserve">is the final year, and </w:t>
      </w:r>
      <w:proofErr w:type="spellStart"/>
      <w:r w:rsidRPr="004D2DB9">
        <w:rPr>
          <w:rFonts w:ascii="Arial" w:eastAsiaTheme="minorEastAsia" w:hAnsi="Arial" w:cs="Arial"/>
          <w:i/>
          <w:sz w:val="16"/>
          <w:szCs w:val="16"/>
        </w:rPr>
        <w:t>s</w:t>
      </w:r>
      <w:proofErr w:type="spellEnd"/>
      <w:r w:rsidRPr="004D2DB9">
        <w:rPr>
          <w:rFonts w:ascii="Arial" w:eastAsiaTheme="minorEastAsia" w:hAnsi="Arial" w:cs="Arial"/>
          <w:sz w:val="16"/>
          <w:szCs w:val="16"/>
        </w:rPr>
        <w:t xml:space="preserve"> is the start year.</w:t>
      </w:r>
    </w:p>
    <w:p w14:paraId="51C93B09" w14:textId="77777777" w:rsidR="00676217" w:rsidRDefault="006762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82339ED" w14:textId="7D8AD2E3" w:rsidR="00676217" w:rsidRDefault="00676217" w:rsidP="00676217">
      <w:pPr>
        <w:pStyle w:val="NoSpacing"/>
        <w:rPr>
          <w:sz w:val="20"/>
          <w:szCs w:val="20"/>
        </w:rPr>
      </w:pPr>
      <w:commentRangeStart w:id="1"/>
      <w:r>
        <w:rPr>
          <w:rFonts w:ascii="Arial" w:hAnsi="Arial" w:cs="Arial"/>
          <w:sz w:val="20"/>
          <w:szCs w:val="20"/>
        </w:rPr>
        <w:lastRenderedPageBreak/>
        <w:t>Appendix table 7b:</w:t>
      </w:r>
      <w:r w:rsidRPr="00DB2B9C">
        <w:rPr>
          <w:rFonts w:ascii="Arial" w:hAnsi="Arial" w:cs="Arial"/>
          <w:sz w:val="20"/>
          <w:szCs w:val="20"/>
        </w:rPr>
        <w:t xml:space="preserve"> </w:t>
      </w:r>
      <w:commentRangeEnd w:id="1"/>
      <w:r>
        <w:rPr>
          <w:rStyle w:val="CommentReference"/>
        </w:rPr>
        <w:commentReference w:id="1"/>
      </w:r>
      <w:r w:rsidRPr="00A20A6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rends </w:t>
      </w:r>
      <w:r w:rsidRPr="00DB2B9C">
        <w:rPr>
          <w:rFonts w:ascii="Arial" w:hAnsi="Arial" w:cs="Arial"/>
          <w:sz w:val="20"/>
          <w:szCs w:val="20"/>
        </w:rPr>
        <w:t xml:space="preserve">in the </w:t>
      </w:r>
      <w:commentRangeStart w:id="2"/>
      <w:r w:rsidRPr="00DB2B9C">
        <w:rPr>
          <w:rFonts w:ascii="Arial" w:hAnsi="Arial" w:cs="Arial"/>
          <w:sz w:val="20"/>
          <w:szCs w:val="20"/>
        </w:rPr>
        <w:t xml:space="preserve">estimated number of </w:t>
      </w:r>
      <w:r>
        <w:rPr>
          <w:rFonts w:ascii="Arial" w:hAnsi="Arial" w:cs="Arial"/>
          <w:sz w:val="20"/>
          <w:szCs w:val="20"/>
        </w:rPr>
        <w:t xml:space="preserve">pregnant people </w:t>
      </w:r>
      <w:r w:rsidRPr="00DB2B9C">
        <w:rPr>
          <w:rFonts w:ascii="Arial" w:hAnsi="Arial" w:cs="Arial"/>
          <w:sz w:val="20"/>
          <w:szCs w:val="20"/>
        </w:rPr>
        <w:t xml:space="preserve">readmitted for postpartum hypertension </w:t>
      </w:r>
      <w:commentRangeEnd w:id="2"/>
      <w:r>
        <w:rPr>
          <w:rStyle w:val="CommentReference"/>
        </w:rPr>
        <w:commentReference w:id="2"/>
      </w:r>
      <w:r w:rsidRPr="00DB2B9C">
        <w:rPr>
          <w:rFonts w:ascii="Arial" w:hAnsi="Arial" w:cs="Arial"/>
          <w:sz w:val="20"/>
          <w:szCs w:val="20"/>
        </w:rPr>
        <w:t>between 2010 and 201</w:t>
      </w:r>
      <w:r>
        <w:rPr>
          <w:rFonts w:ascii="Arial" w:hAnsi="Arial" w:cs="Arial"/>
          <w:sz w:val="20"/>
          <w:szCs w:val="20"/>
        </w:rPr>
        <w:t>4</w:t>
      </w:r>
      <w:r w:rsidRPr="00DB2B9C">
        <w:rPr>
          <w:rFonts w:ascii="Arial" w:hAnsi="Arial" w:cs="Arial"/>
          <w:sz w:val="20"/>
          <w:szCs w:val="20"/>
        </w:rPr>
        <w:t>, by hypertension status during delivery hospitalization and income quartile</w:t>
      </w:r>
    </w:p>
    <w:tbl>
      <w:tblPr>
        <w:tblW w:w="14072" w:type="dxa"/>
        <w:tblLook w:val="04A0" w:firstRow="1" w:lastRow="0" w:firstColumn="1" w:lastColumn="0" w:noHBand="0" w:noVBand="1"/>
      </w:tblPr>
      <w:tblGrid>
        <w:gridCol w:w="3780"/>
        <w:gridCol w:w="900"/>
        <w:gridCol w:w="900"/>
        <w:gridCol w:w="720"/>
        <w:gridCol w:w="1260"/>
        <w:gridCol w:w="1080"/>
        <w:gridCol w:w="617"/>
        <w:gridCol w:w="1098"/>
        <w:gridCol w:w="914"/>
        <w:gridCol w:w="617"/>
        <w:gridCol w:w="640"/>
        <w:gridCol w:w="713"/>
        <w:gridCol w:w="833"/>
      </w:tblGrid>
      <w:tr w:rsidR="00676217" w:rsidRPr="00595F84" w14:paraId="286D0224" w14:textId="77777777" w:rsidTr="006F6FC3">
        <w:trPr>
          <w:trHeight w:val="267"/>
        </w:trPr>
        <w:tc>
          <w:tcPr>
            <w:tcW w:w="3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71FB7B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come quartiles</w:t>
            </w:r>
          </w:p>
        </w:tc>
        <w:tc>
          <w:tcPr>
            <w:tcW w:w="37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C99B5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370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59238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ses with no history </w:t>
            </w:r>
            <w:proofErr w:type="gramStart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f  hypertension</w:t>
            </w:r>
            <w:proofErr w:type="gramEnd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uring index delivery hospitalization</w:t>
            </w:r>
          </w:p>
        </w:tc>
        <w:tc>
          <w:tcPr>
            <w:tcW w:w="280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B50AD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ses with a history </w:t>
            </w:r>
            <w:proofErr w:type="gramStart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f  hypertension</w:t>
            </w:r>
            <w:proofErr w:type="gramEnd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uring index delivery hospitalization</w:t>
            </w:r>
          </w:p>
        </w:tc>
      </w:tr>
      <w:tr w:rsidR="00676217" w:rsidRPr="00595F84" w14:paraId="25131416" w14:textId="77777777" w:rsidTr="006F6FC3">
        <w:trPr>
          <w:trHeight w:val="410"/>
        </w:trPr>
        <w:tc>
          <w:tcPr>
            <w:tcW w:w="3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F7EF79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AAF15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F95E2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9E36A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GR (2010 to 20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A3133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ercent change               </w:t>
            </w:r>
            <w:proofErr w:type="gramStart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0 to 20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24CC2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B9677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C2EB8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commentRangeStart w:id="3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GR (2010 to 2014)</w:t>
            </w:r>
            <w:commentRangeEnd w:id="3"/>
            <w:r w:rsidRPr="00595F84">
              <w:rPr>
                <w:rStyle w:val="CommentReference"/>
                <w:rFonts w:ascii="Arial" w:hAnsi="Arial" w:cs="Arial"/>
              </w:rPr>
              <w:commentReference w:id="3"/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D2E68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cent change (2010 to 2014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E270E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12400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2F653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GR (2010 to 2014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4C02C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cent change (2010 to 2014)</w:t>
            </w:r>
          </w:p>
        </w:tc>
      </w:tr>
      <w:tr w:rsidR="00676217" w:rsidRPr="00595F84" w14:paraId="6F23C02B" w14:textId="77777777" w:rsidTr="006F6FC3">
        <w:trPr>
          <w:trHeight w:val="177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665A2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5E94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,2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3BC3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,3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9297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92BC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2225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14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BB59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07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9A8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-0.9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70099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-3.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7F3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06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616C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24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BA2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D05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</w:tr>
      <w:tr w:rsidR="00676217" w:rsidRPr="00595F84" w14:paraId="495B1CE8" w14:textId="77777777" w:rsidTr="006F6FC3">
        <w:trPr>
          <w:trHeight w:val="177"/>
        </w:trPr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029A8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AEB9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6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C1C3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,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E2BA6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5CE2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23B4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3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90AD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5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406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B0A40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AC7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3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B6B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6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322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AC3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</w:tr>
      <w:tr w:rsidR="00676217" w:rsidRPr="00595F84" w14:paraId="3FC5D351" w14:textId="77777777" w:rsidTr="006F6FC3">
        <w:trPr>
          <w:trHeight w:val="106"/>
        </w:trPr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0DE33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9364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6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3FCE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7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A5C8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7D41E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5E2A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4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41EA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37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965C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-1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4367F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-5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C67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1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BB3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4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93F5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D67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</w:tr>
      <w:tr w:rsidR="00676217" w:rsidRPr="00595F84" w14:paraId="7831816B" w14:textId="77777777" w:rsidTr="006F6FC3">
        <w:trPr>
          <w:trHeight w:val="177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8A697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2BB25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9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668CD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,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7473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B3DAA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D8121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05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3997A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1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9F1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0831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12AC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9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3A51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,23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1E43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CB89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5.6</w:t>
            </w:r>
          </w:p>
        </w:tc>
      </w:tr>
      <w:tr w:rsidR="00676217" w:rsidRPr="00595F84" w14:paraId="7FAF793B" w14:textId="77777777" w:rsidTr="006F6FC3">
        <w:trPr>
          <w:trHeight w:val="177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ED18C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F99C1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1,4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E5C2A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2,7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68244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5964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A423C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5,98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FC486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6,20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368F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ED72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18E1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5,47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52A2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6,52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DEDA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4272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</w:tr>
    </w:tbl>
    <w:p w14:paraId="09CAB9C2" w14:textId="77777777" w:rsidR="00676217" w:rsidRPr="00595F84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595F84">
        <w:rPr>
          <w:rFonts w:ascii="Arial" w:hAnsi="Arial" w:cs="Arial"/>
          <w:sz w:val="16"/>
          <w:szCs w:val="16"/>
        </w:rPr>
        <w:t>Source: Authors estimation using National Readmissions database, 2010-2019</w:t>
      </w:r>
    </w:p>
    <w:p w14:paraId="4144FB8D" w14:textId="77777777" w:rsidR="00676217" w:rsidRPr="004D2DB9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4D2DB9">
        <w:rPr>
          <w:rFonts w:ascii="Arial" w:hAnsi="Arial" w:cs="Arial"/>
          <w:sz w:val="16"/>
          <w:szCs w:val="16"/>
        </w:rPr>
        <w:t>Source: Authors estimation using National Readmissions database, 2010-2019</w:t>
      </w:r>
    </w:p>
    <w:p w14:paraId="0E733348" w14:textId="77777777" w:rsidR="00676217" w:rsidRPr="004D2DB9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4D2DB9">
        <w:rPr>
          <w:rFonts w:ascii="Arial" w:hAnsi="Arial" w:cs="Arial"/>
          <w:sz w:val="16"/>
          <w:szCs w:val="16"/>
        </w:rPr>
        <w:t xml:space="preserve">1. We excluded data from 2015 and 2016 from our main analysis as these were the initial years of the transition from ICD-9 to ICD-10 codes, affecting data quality. 2. Readmissions for postpartum hypertension included cases of preexisting hypertension, preeclampsia/ eclampsia, gestational hypertension, and unspecified hypertension. 3. Postpartum hypertension readmissions are calculated for index delivery hospitalizations occurring from January to October </w:t>
      </w:r>
      <w:proofErr w:type="gramStart"/>
      <w:r w:rsidRPr="004D2DB9">
        <w:rPr>
          <w:rFonts w:ascii="Arial" w:hAnsi="Arial" w:cs="Arial"/>
          <w:sz w:val="16"/>
          <w:szCs w:val="16"/>
        </w:rPr>
        <w:t>in a given year</w:t>
      </w:r>
      <w:proofErr w:type="gramEnd"/>
      <w:r w:rsidRPr="004D2DB9">
        <w:rPr>
          <w:rFonts w:ascii="Arial" w:hAnsi="Arial" w:cs="Arial"/>
          <w:sz w:val="16"/>
          <w:szCs w:val="16"/>
        </w:rPr>
        <w:t xml:space="preserve">.  4. The estimated median household income of residents in the patient's ZIP Code is used as a proxy for the patient's household income. 5. AAGR is calculated as </w:t>
      </w:r>
      <m:oMath>
        <m:d>
          <m:d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Arial"/>
                <w:sz w:val="16"/>
                <w:szCs w:val="16"/>
              </w:rPr>
              <m:t xml:space="preserve">( </m:t>
            </m:r>
            <m:sSup>
              <m:sSupPr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sSup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f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s</m:t>
                    </m:r>
                  </m:den>
                </m:f>
                <m:r>
                  <w:rPr>
                    <w:rFonts w:ascii="Cambria Math" w:hAnsi="Cambria Math" w:cs="Arial"/>
                    <w:sz w:val="16"/>
                    <w:szCs w:val="16"/>
                  </w:rPr>
                  <m:t>)</m:t>
                </m:r>
              </m:e>
              <m:sup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y</m:t>
                    </m:r>
                  </m:den>
                </m:f>
              </m:sup>
            </m:sSup>
            <m:r>
              <w:rPr>
                <w:rFonts w:ascii="Cambria Math" w:hAnsi="Cambria Math" w:cs="Arial"/>
                <w:sz w:val="16"/>
                <w:szCs w:val="16"/>
              </w:rPr>
              <m:t>-1</m:t>
            </m:r>
          </m:e>
        </m:d>
        <m:r>
          <w:rPr>
            <w:rFonts w:ascii="Cambria Math" w:hAnsi="Cambria Math" w:cs="Arial"/>
            <w:sz w:val="16"/>
            <w:szCs w:val="16"/>
          </w:rPr>
          <m:t>*100</m:t>
        </m:r>
      </m:oMath>
      <w:r w:rsidRPr="004D2DB9">
        <w:rPr>
          <w:rFonts w:ascii="Arial" w:eastAsiaTheme="minorEastAsia" w:hAnsi="Arial" w:cs="Arial"/>
          <w:sz w:val="16"/>
          <w:szCs w:val="16"/>
        </w:rPr>
        <w:t xml:space="preserve">, where </w:t>
      </w:r>
      <w:r w:rsidRPr="004D2DB9">
        <w:rPr>
          <w:rFonts w:ascii="Arial" w:eastAsiaTheme="minorEastAsia" w:hAnsi="Arial" w:cs="Arial"/>
          <w:i/>
          <w:sz w:val="16"/>
          <w:szCs w:val="16"/>
        </w:rPr>
        <w:t xml:space="preserve">f </w:t>
      </w:r>
      <w:r w:rsidRPr="004D2DB9">
        <w:rPr>
          <w:rFonts w:ascii="Arial" w:eastAsiaTheme="minorEastAsia" w:hAnsi="Arial" w:cs="Arial"/>
          <w:sz w:val="16"/>
          <w:szCs w:val="16"/>
        </w:rPr>
        <w:t xml:space="preserve">is the final year, </w:t>
      </w:r>
      <w:r w:rsidRPr="004D2DB9">
        <w:rPr>
          <w:rFonts w:ascii="Arial" w:eastAsiaTheme="minorEastAsia" w:hAnsi="Arial" w:cs="Arial"/>
          <w:i/>
          <w:sz w:val="16"/>
          <w:szCs w:val="16"/>
        </w:rPr>
        <w:t>s</w:t>
      </w:r>
      <w:r w:rsidRPr="004D2DB9">
        <w:rPr>
          <w:rFonts w:ascii="Arial" w:eastAsiaTheme="minorEastAsia" w:hAnsi="Arial" w:cs="Arial"/>
          <w:sz w:val="16"/>
          <w:szCs w:val="16"/>
        </w:rPr>
        <w:t xml:space="preserve"> is the start year, and </w:t>
      </w:r>
      <w:r w:rsidRPr="004D2DB9">
        <w:rPr>
          <w:rFonts w:ascii="Arial" w:eastAsiaTheme="minorEastAsia" w:hAnsi="Arial" w:cs="Arial"/>
          <w:i/>
          <w:sz w:val="16"/>
          <w:szCs w:val="16"/>
        </w:rPr>
        <w:t>y</w:t>
      </w:r>
      <w:r w:rsidRPr="004D2DB9">
        <w:rPr>
          <w:rFonts w:ascii="Arial" w:eastAsiaTheme="minorEastAsia" w:hAnsi="Arial" w:cs="Arial"/>
          <w:sz w:val="16"/>
          <w:szCs w:val="16"/>
        </w:rPr>
        <w:t xml:space="preserve"> is the number of years between the final and start year. 6. Percentage change is calculated as </w:t>
      </w:r>
      <m:oMath>
        <m:d>
          <m:dPr>
            <m:ctrlPr>
              <w:rPr>
                <w:rFonts w:ascii="Cambria Math" w:eastAsiaTheme="minorEastAsia" w:hAnsi="Cambria Math" w:cs="Arial"/>
                <w:i/>
                <w:sz w:val="16"/>
                <w:szCs w:val="16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  <w:sz w:val="16"/>
                    <w:szCs w:val="16"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f-s</m:t>
                </m:r>
              </m:num>
              <m:den>
                <m: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s</m:t>
                </m:r>
              </m:den>
            </m:f>
          </m:e>
        </m:d>
        <m:r>
          <w:rPr>
            <w:rFonts w:ascii="Cambria Math" w:eastAsiaTheme="minorEastAsia" w:hAnsi="Cambria Math" w:cs="Arial"/>
            <w:sz w:val="16"/>
            <w:szCs w:val="16"/>
          </w:rPr>
          <m:t>*100</m:t>
        </m:r>
      </m:oMath>
      <w:r w:rsidRPr="004D2DB9">
        <w:rPr>
          <w:rFonts w:ascii="Arial" w:eastAsiaTheme="minorEastAsia" w:hAnsi="Arial" w:cs="Arial"/>
          <w:sz w:val="16"/>
          <w:szCs w:val="16"/>
        </w:rPr>
        <w:t xml:space="preserve">, where </w:t>
      </w:r>
      <w:r w:rsidRPr="004D2DB9">
        <w:rPr>
          <w:rFonts w:ascii="Arial" w:eastAsiaTheme="minorEastAsia" w:hAnsi="Arial" w:cs="Arial"/>
          <w:i/>
          <w:sz w:val="16"/>
          <w:szCs w:val="16"/>
        </w:rPr>
        <w:t xml:space="preserve">f </w:t>
      </w:r>
      <w:r w:rsidRPr="004D2DB9">
        <w:rPr>
          <w:rFonts w:ascii="Arial" w:eastAsiaTheme="minorEastAsia" w:hAnsi="Arial" w:cs="Arial"/>
          <w:sz w:val="16"/>
          <w:szCs w:val="16"/>
        </w:rPr>
        <w:t xml:space="preserve">is the final year, and </w:t>
      </w:r>
      <w:proofErr w:type="spellStart"/>
      <w:r w:rsidRPr="004D2DB9">
        <w:rPr>
          <w:rFonts w:ascii="Arial" w:eastAsiaTheme="minorEastAsia" w:hAnsi="Arial" w:cs="Arial"/>
          <w:i/>
          <w:sz w:val="16"/>
          <w:szCs w:val="16"/>
        </w:rPr>
        <w:t>s</w:t>
      </w:r>
      <w:proofErr w:type="spellEnd"/>
      <w:r w:rsidRPr="004D2DB9">
        <w:rPr>
          <w:rFonts w:ascii="Arial" w:eastAsiaTheme="minorEastAsia" w:hAnsi="Arial" w:cs="Arial"/>
          <w:sz w:val="16"/>
          <w:szCs w:val="16"/>
        </w:rPr>
        <w:t xml:space="preserve"> is the start year.</w:t>
      </w:r>
    </w:p>
    <w:p w14:paraId="74830993" w14:textId="2FEAA9C1" w:rsidR="00676217" w:rsidRDefault="0067621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21343FC" w14:textId="77777777" w:rsidR="00676217" w:rsidRDefault="00676217" w:rsidP="00676217">
      <w:pPr>
        <w:pStyle w:val="NoSpacing"/>
        <w:rPr>
          <w:rFonts w:ascii="Arial" w:hAnsi="Arial" w:cs="Arial"/>
          <w:sz w:val="20"/>
          <w:szCs w:val="20"/>
        </w:rPr>
      </w:pPr>
      <w:commentRangeStart w:id="4"/>
      <w:r>
        <w:rPr>
          <w:rFonts w:ascii="Arial" w:hAnsi="Arial" w:cs="Arial"/>
          <w:sz w:val="20"/>
          <w:szCs w:val="20"/>
        </w:rPr>
        <w:lastRenderedPageBreak/>
        <w:t>Appendix table 8a:</w:t>
      </w:r>
      <w:r w:rsidRPr="00DB2B9C">
        <w:rPr>
          <w:rFonts w:ascii="Arial" w:hAnsi="Arial" w:cs="Arial"/>
          <w:sz w:val="20"/>
          <w:szCs w:val="20"/>
        </w:rPr>
        <w:t xml:space="preserve"> </w:t>
      </w:r>
      <w:commentRangeEnd w:id="4"/>
      <w:r>
        <w:rPr>
          <w:rStyle w:val="CommentReference"/>
        </w:rPr>
        <w:commentReference w:id="4"/>
      </w:r>
      <w:r w:rsidRPr="00A20A6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rends </w:t>
      </w:r>
      <w:r w:rsidRPr="00DB2B9C">
        <w:rPr>
          <w:rFonts w:ascii="Arial" w:hAnsi="Arial" w:cs="Arial"/>
          <w:sz w:val="20"/>
          <w:szCs w:val="20"/>
        </w:rPr>
        <w:t xml:space="preserve">in the </w:t>
      </w:r>
      <w:commentRangeStart w:id="5"/>
      <w:r w:rsidRPr="00DB2B9C">
        <w:rPr>
          <w:rFonts w:ascii="Arial" w:hAnsi="Arial" w:cs="Arial"/>
          <w:sz w:val="20"/>
          <w:szCs w:val="20"/>
        </w:rPr>
        <w:t xml:space="preserve">estimated number of </w:t>
      </w:r>
      <w:r>
        <w:rPr>
          <w:rFonts w:ascii="Arial" w:hAnsi="Arial" w:cs="Arial"/>
          <w:sz w:val="20"/>
          <w:szCs w:val="20"/>
        </w:rPr>
        <w:t>pregnant people</w:t>
      </w:r>
      <w:r w:rsidRPr="00DB2B9C">
        <w:rPr>
          <w:rFonts w:ascii="Arial" w:hAnsi="Arial" w:cs="Arial"/>
          <w:sz w:val="20"/>
          <w:szCs w:val="20"/>
        </w:rPr>
        <w:t xml:space="preserve"> readmitted for postpartum hypertension </w:t>
      </w:r>
      <w:commentRangeEnd w:id="5"/>
      <w:r>
        <w:rPr>
          <w:rStyle w:val="CommentReference"/>
        </w:rPr>
        <w:commentReference w:id="5"/>
      </w:r>
      <w:r w:rsidRPr="00DB2B9C">
        <w:rPr>
          <w:rFonts w:ascii="Arial" w:hAnsi="Arial" w:cs="Arial"/>
          <w:sz w:val="20"/>
          <w:szCs w:val="20"/>
        </w:rPr>
        <w:t>between 201</w:t>
      </w:r>
      <w:r>
        <w:rPr>
          <w:rFonts w:ascii="Arial" w:hAnsi="Arial" w:cs="Arial"/>
          <w:sz w:val="20"/>
          <w:szCs w:val="20"/>
        </w:rPr>
        <w:t>7</w:t>
      </w:r>
      <w:r w:rsidRPr="00DB2B9C">
        <w:rPr>
          <w:rFonts w:ascii="Arial" w:hAnsi="Arial" w:cs="Arial"/>
          <w:sz w:val="20"/>
          <w:szCs w:val="20"/>
        </w:rPr>
        <w:t xml:space="preserve"> and 201</w:t>
      </w:r>
      <w:r>
        <w:rPr>
          <w:rFonts w:ascii="Arial" w:hAnsi="Arial" w:cs="Arial"/>
          <w:sz w:val="20"/>
          <w:szCs w:val="20"/>
        </w:rPr>
        <w:t>9</w:t>
      </w:r>
      <w:r w:rsidRPr="00DB2B9C">
        <w:rPr>
          <w:rFonts w:ascii="Arial" w:hAnsi="Arial" w:cs="Arial"/>
          <w:sz w:val="20"/>
          <w:szCs w:val="20"/>
        </w:rPr>
        <w:t>, by hypertension status during delivery hospitalization and income quartile</w:t>
      </w:r>
    </w:p>
    <w:tbl>
      <w:tblPr>
        <w:tblpPr w:leftFromText="180" w:rightFromText="180" w:vertAnchor="text" w:horzAnchor="margin" w:tblpY="231"/>
        <w:tblW w:w="14040" w:type="dxa"/>
        <w:tblLayout w:type="fixed"/>
        <w:tblLook w:val="04A0" w:firstRow="1" w:lastRow="0" w:firstColumn="1" w:lastColumn="0" w:noHBand="0" w:noVBand="1"/>
      </w:tblPr>
      <w:tblGrid>
        <w:gridCol w:w="3510"/>
        <w:gridCol w:w="572"/>
        <w:gridCol w:w="743"/>
        <w:gridCol w:w="848"/>
        <w:gridCol w:w="1167"/>
        <w:gridCol w:w="769"/>
        <w:gridCol w:w="812"/>
        <w:gridCol w:w="848"/>
        <w:gridCol w:w="1189"/>
        <w:gridCol w:w="882"/>
        <w:gridCol w:w="630"/>
        <w:gridCol w:w="990"/>
        <w:gridCol w:w="1080"/>
      </w:tblGrid>
      <w:tr w:rsidR="00676217" w:rsidRPr="00BF65BB" w14:paraId="3BE5A643" w14:textId="77777777" w:rsidTr="006F6FC3">
        <w:trPr>
          <w:trHeight w:val="349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416DB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come quartiles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B8D902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36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</w:tcPr>
          <w:p w14:paraId="40DFCB4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ses with no history </w:t>
            </w:r>
            <w:proofErr w:type="gramStart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f  hypertension</w:t>
            </w:r>
            <w:proofErr w:type="gramEnd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uring index delivery hospitalization</w:t>
            </w:r>
          </w:p>
        </w:tc>
        <w:tc>
          <w:tcPr>
            <w:tcW w:w="35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8776C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ses with a history </w:t>
            </w:r>
            <w:proofErr w:type="gramStart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f  hypertension</w:t>
            </w:r>
            <w:proofErr w:type="gramEnd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uring index delivery hospitalization</w:t>
            </w:r>
          </w:p>
        </w:tc>
      </w:tr>
      <w:tr w:rsidR="00676217" w:rsidRPr="00BF65BB" w14:paraId="2E1715BF" w14:textId="77777777" w:rsidTr="006F6FC3">
        <w:trPr>
          <w:trHeight w:val="1125"/>
        </w:trPr>
        <w:tc>
          <w:tcPr>
            <w:tcW w:w="351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28219E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E9CF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2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87F3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20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35C98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Average annual percent change (2017 to 201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2459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 xml:space="preserve">Percent change               </w:t>
            </w:r>
            <w:proofErr w:type="gramStart"/>
            <w:r w:rsidRPr="00595F84">
              <w:rPr>
                <w:rFonts w:ascii="Arial" w:hAnsi="Arial" w:cs="Arial"/>
                <w:b/>
                <w:sz w:val="16"/>
                <w:szCs w:val="16"/>
              </w:rPr>
              <w:t xml:space="preserve">   (</w:t>
            </w:r>
            <w:proofErr w:type="gramEnd"/>
            <w:r w:rsidRPr="00595F84">
              <w:rPr>
                <w:rFonts w:ascii="Arial" w:hAnsi="Arial" w:cs="Arial"/>
                <w:b/>
                <w:sz w:val="16"/>
                <w:szCs w:val="16"/>
              </w:rPr>
              <w:t>2017 to 2019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4BF7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20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243F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20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6781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Average annual percent change (2017 to 201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9823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 xml:space="preserve">Percent change               </w:t>
            </w:r>
            <w:proofErr w:type="gramStart"/>
            <w:r w:rsidRPr="00595F84">
              <w:rPr>
                <w:rFonts w:ascii="Arial" w:hAnsi="Arial" w:cs="Arial"/>
                <w:b/>
                <w:sz w:val="16"/>
                <w:szCs w:val="16"/>
              </w:rPr>
              <w:t xml:space="preserve">   (</w:t>
            </w:r>
            <w:proofErr w:type="gramEnd"/>
            <w:r w:rsidRPr="00595F84">
              <w:rPr>
                <w:rFonts w:ascii="Arial" w:hAnsi="Arial" w:cs="Arial"/>
                <w:b/>
                <w:sz w:val="16"/>
                <w:szCs w:val="16"/>
              </w:rPr>
              <w:t>2017 to 201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44CF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2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A992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2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1F75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Average annual percent change (2017 to 20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B52E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 xml:space="preserve">Percent change               </w:t>
            </w:r>
            <w:proofErr w:type="gramStart"/>
            <w:r w:rsidRPr="00595F84">
              <w:rPr>
                <w:rFonts w:ascii="Arial" w:hAnsi="Arial" w:cs="Arial"/>
                <w:b/>
                <w:sz w:val="16"/>
                <w:szCs w:val="16"/>
              </w:rPr>
              <w:t xml:space="preserve">   (</w:t>
            </w:r>
            <w:proofErr w:type="gramEnd"/>
            <w:r w:rsidRPr="00595F84">
              <w:rPr>
                <w:rFonts w:ascii="Arial" w:hAnsi="Arial" w:cs="Arial"/>
                <w:b/>
                <w:sz w:val="16"/>
                <w:szCs w:val="16"/>
              </w:rPr>
              <w:t>2017 to 2019)</w:t>
            </w:r>
          </w:p>
        </w:tc>
      </w:tr>
      <w:tr w:rsidR="00676217" w:rsidRPr="00BF65BB" w14:paraId="708AA6E6" w14:textId="77777777" w:rsidTr="006F6FC3">
        <w:trPr>
          <w:trHeight w:val="186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A06F8" w14:textId="77777777" w:rsidR="00676217" w:rsidRPr="00BF65BB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st</w:t>
            </w: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DA35FC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55A883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22E8AA0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7.9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E88D837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5.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DBA9BF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0BD04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04280CC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8.6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253EAC1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8.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619D04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D1976C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.7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AAAC31C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.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0BB77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</w:tr>
      <w:tr w:rsidR="00676217" w:rsidRPr="00BF65BB" w14:paraId="79E58ACE" w14:textId="77777777" w:rsidTr="006F6FC3">
        <w:trPr>
          <w:trHeight w:val="186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1AEC2" w14:textId="77777777" w:rsidR="00676217" w:rsidRPr="00BF65BB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09FCD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360FC2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077A24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2.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7E589DF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40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E72534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8AF2A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8C3522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0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BDF16DE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4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7D215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7590AE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3C16E9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7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47CF39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4.8</w:t>
            </w:r>
          </w:p>
        </w:tc>
      </w:tr>
      <w:tr w:rsidR="00676217" w:rsidRPr="00BF65BB" w14:paraId="22674691" w14:textId="77777777" w:rsidTr="006F6FC3">
        <w:trPr>
          <w:trHeight w:val="186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AFD83" w14:textId="77777777" w:rsidR="00676217" w:rsidRPr="00BF65BB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AC9463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C54EF0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723722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0.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9BA0D69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6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A14AF0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C4B235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F546A2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9.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BA3BB93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1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5FC0A9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6EC719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D8CA4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D592A3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</w:tr>
      <w:tr w:rsidR="00676217" w:rsidRPr="00BF65BB" w14:paraId="53787197" w14:textId="77777777" w:rsidTr="006F6FC3">
        <w:trPr>
          <w:trHeight w:val="186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AE9DC" w14:textId="77777777" w:rsidR="00676217" w:rsidRPr="00BF65BB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st</w:t>
            </w: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0BA9E2D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52E48F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1173557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4.4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26619F5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FE8D30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D7B6BB0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2DF2584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3.5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5AF05F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46.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6853D88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09671F4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69E9F0A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7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E483726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</w:tr>
      <w:tr w:rsidR="00676217" w:rsidRPr="00BF65BB" w14:paraId="016234CC" w14:textId="77777777" w:rsidTr="006F6FC3">
        <w:trPr>
          <w:trHeight w:val="186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A7DF4" w14:textId="77777777" w:rsidR="00676217" w:rsidRPr="00BF65BB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65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DAEDA25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7F3BBD9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7A37C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1.3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7BB36EC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7.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436BCDA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F7A4C0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784460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9.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DE3DC8E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1.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99130F1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20F630C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.8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578081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6.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EE990BC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9.6</w:t>
            </w:r>
          </w:p>
        </w:tc>
      </w:tr>
    </w:tbl>
    <w:p w14:paraId="2F9027F0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>Source: Authors estimation using National Readmissions database, 2010-201</w:t>
      </w:r>
      <w:r>
        <w:rPr>
          <w:rFonts w:ascii="Arial" w:hAnsi="Arial" w:cs="Arial"/>
          <w:sz w:val="16"/>
          <w:szCs w:val="16"/>
        </w:rPr>
        <w:t>9</w:t>
      </w:r>
    </w:p>
    <w:p w14:paraId="4858F403" w14:textId="77777777" w:rsidR="00676217" w:rsidRPr="004D2DB9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 xml:space="preserve">Note: </w:t>
      </w:r>
      <w:r w:rsidRPr="004D2DB9">
        <w:rPr>
          <w:rFonts w:ascii="Arial" w:hAnsi="Arial" w:cs="Arial"/>
          <w:sz w:val="16"/>
          <w:szCs w:val="16"/>
        </w:rPr>
        <w:t>Source: Authors estimation using National Readmissions database, 2010-2019</w:t>
      </w:r>
    </w:p>
    <w:p w14:paraId="1795E38F" w14:textId="77777777" w:rsidR="00676217" w:rsidRPr="004D2DB9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4D2DB9">
        <w:rPr>
          <w:rFonts w:ascii="Arial" w:hAnsi="Arial" w:cs="Arial"/>
          <w:sz w:val="16"/>
          <w:szCs w:val="16"/>
        </w:rPr>
        <w:t xml:space="preserve">1. We excluded data from 2015 and 2016 from our main analysis as these were the initial years of the transition from ICD-9 to ICD-10 codes, affecting data quality. 2. Readmissions for postpartum hypertension included cases of preexisting hypertension, preeclampsia/ eclampsia, gestational hypertension, and unspecified hypertension. 3. Postpartum hypertension readmissions are calculated for index delivery hospitalizations occurring from January to October </w:t>
      </w:r>
      <w:proofErr w:type="gramStart"/>
      <w:r w:rsidRPr="004D2DB9">
        <w:rPr>
          <w:rFonts w:ascii="Arial" w:hAnsi="Arial" w:cs="Arial"/>
          <w:sz w:val="16"/>
          <w:szCs w:val="16"/>
        </w:rPr>
        <w:t>in a given year</w:t>
      </w:r>
      <w:proofErr w:type="gramEnd"/>
      <w:r w:rsidRPr="004D2DB9">
        <w:rPr>
          <w:rFonts w:ascii="Arial" w:hAnsi="Arial" w:cs="Arial"/>
          <w:sz w:val="16"/>
          <w:szCs w:val="16"/>
        </w:rPr>
        <w:t xml:space="preserve">.  4. The estimated median household income of residents in the patient's ZIP Code is used as a proxy for the patient's household income. 5. AAGR is calculated as </w:t>
      </w:r>
      <m:oMath>
        <m:d>
          <m:d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Arial"/>
                <w:sz w:val="16"/>
                <w:szCs w:val="16"/>
              </w:rPr>
              <m:t xml:space="preserve">( </m:t>
            </m:r>
            <m:sSup>
              <m:sSupPr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sSup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f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s</m:t>
                    </m:r>
                  </m:den>
                </m:f>
                <m:r>
                  <w:rPr>
                    <w:rFonts w:ascii="Cambria Math" w:hAnsi="Cambria Math" w:cs="Arial"/>
                    <w:sz w:val="16"/>
                    <w:szCs w:val="16"/>
                  </w:rPr>
                  <m:t>)</m:t>
                </m:r>
              </m:e>
              <m:sup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y</m:t>
                    </m:r>
                  </m:den>
                </m:f>
              </m:sup>
            </m:sSup>
            <m:r>
              <w:rPr>
                <w:rFonts w:ascii="Cambria Math" w:hAnsi="Cambria Math" w:cs="Arial"/>
                <w:sz w:val="16"/>
                <w:szCs w:val="16"/>
              </w:rPr>
              <m:t>-1</m:t>
            </m:r>
          </m:e>
        </m:d>
        <m:r>
          <w:rPr>
            <w:rFonts w:ascii="Cambria Math" w:hAnsi="Cambria Math" w:cs="Arial"/>
            <w:sz w:val="16"/>
            <w:szCs w:val="16"/>
          </w:rPr>
          <m:t>*100</m:t>
        </m:r>
      </m:oMath>
      <w:r w:rsidRPr="004D2DB9">
        <w:rPr>
          <w:rFonts w:ascii="Arial" w:eastAsiaTheme="minorEastAsia" w:hAnsi="Arial" w:cs="Arial"/>
          <w:sz w:val="16"/>
          <w:szCs w:val="16"/>
        </w:rPr>
        <w:t xml:space="preserve">, where </w:t>
      </w:r>
      <w:r w:rsidRPr="004D2DB9">
        <w:rPr>
          <w:rFonts w:ascii="Arial" w:eastAsiaTheme="minorEastAsia" w:hAnsi="Arial" w:cs="Arial"/>
          <w:i/>
          <w:sz w:val="16"/>
          <w:szCs w:val="16"/>
        </w:rPr>
        <w:t xml:space="preserve">f </w:t>
      </w:r>
      <w:r w:rsidRPr="004D2DB9">
        <w:rPr>
          <w:rFonts w:ascii="Arial" w:eastAsiaTheme="minorEastAsia" w:hAnsi="Arial" w:cs="Arial"/>
          <w:sz w:val="16"/>
          <w:szCs w:val="16"/>
        </w:rPr>
        <w:t xml:space="preserve">is the final year, </w:t>
      </w:r>
      <w:r w:rsidRPr="004D2DB9">
        <w:rPr>
          <w:rFonts w:ascii="Arial" w:eastAsiaTheme="minorEastAsia" w:hAnsi="Arial" w:cs="Arial"/>
          <w:i/>
          <w:sz w:val="16"/>
          <w:szCs w:val="16"/>
        </w:rPr>
        <w:t>s</w:t>
      </w:r>
      <w:r w:rsidRPr="004D2DB9">
        <w:rPr>
          <w:rFonts w:ascii="Arial" w:eastAsiaTheme="minorEastAsia" w:hAnsi="Arial" w:cs="Arial"/>
          <w:sz w:val="16"/>
          <w:szCs w:val="16"/>
        </w:rPr>
        <w:t xml:space="preserve"> is the start year, and </w:t>
      </w:r>
      <w:r w:rsidRPr="004D2DB9">
        <w:rPr>
          <w:rFonts w:ascii="Arial" w:eastAsiaTheme="minorEastAsia" w:hAnsi="Arial" w:cs="Arial"/>
          <w:i/>
          <w:sz w:val="16"/>
          <w:szCs w:val="16"/>
        </w:rPr>
        <w:t>y</w:t>
      </w:r>
      <w:r w:rsidRPr="004D2DB9">
        <w:rPr>
          <w:rFonts w:ascii="Arial" w:eastAsiaTheme="minorEastAsia" w:hAnsi="Arial" w:cs="Arial"/>
          <w:sz w:val="16"/>
          <w:szCs w:val="16"/>
        </w:rPr>
        <w:t xml:space="preserve"> is the number of years between the final and start year. 6. Percentage change is calculated as </w:t>
      </w:r>
      <m:oMath>
        <m:d>
          <m:dPr>
            <m:ctrlPr>
              <w:rPr>
                <w:rFonts w:ascii="Cambria Math" w:eastAsiaTheme="minorEastAsia" w:hAnsi="Cambria Math" w:cs="Arial"/>
                <w:i/>
                <w:sz w:val="16"/>
                <w:szCs w:val="16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  <w:sz w:val="16"/>
                    <w:szCs w:val="16"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f-s</m:t>
                </m:r>
              </m:num>
              <m:den>
                <m: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s</m:t>
                </m:r>
              </m:den>
            </m:f>
          </m:e>
        </m:d>
        <m:r>
          <w:rPr>
            <w:rFonts w:ascii="Cambria Math" w:eastAsiaTheme="minorEastAsia" w:hAnsi="Cambria Math" w:cs="Arial"/>
            <w:sz w:val="16"/>
            <w:szCs w:val="16"/>
          </w:rPr>
          <m:t>*100</m:t>
        </m:r>
      </m:oMath>
      <w:r w:rsidRPr="004D2DB9">
        <w:rPr>
          <w:rFonts w:ascii="Arial" w:eastAsiaTheme="minorEastAsia" w:hAnsi="Arial" w:cs="Arial"/>
          <w:sz w:val="16"/>
          <w:szCs w:val="16"/>
        </w:rPr>
        <w:t xml:space="preserve">, where </w:t>
      </w:r>
      <w:r w:rsidRPr="004D2DB9">
        <w:rPr>
          <w:rFonts w:ascii="Arial" w:eastAsiaTheme="minorEastAsia" w:hAnsi="Arial" w:cs="Arial"/>
          <w:i/>
          <w:sz w:val="16"/>
          <w:szCs w:val="16"/>
        </w:rPr>
        <w:t xml:space="preserve">f </w:t>
      </w:r>
      <w:r w:rsidRPr="004D2DB9">
        <w:rPr>
          <w:rFonts w:ascii="Arial" w:eastAsiaTheme="minorEastAsia" w:hAnsi="Arial" w:cs="Arial"/>
          <w:sz w:val="16"/>
          <w:szCs w:val="16"/>
        </w:rPr>
        <w:t xml:space="preserve">is the final year, and </w:t>
      </w:r>
      <w:proofErr w:type="spellStart"/>
      <w:r w:rsidRPr="004D2DB9">
        <w:rPr>
          <w:rFonts w:ascii="Arial" w:eastAsiaTheme="minorEastAsia" w:hAnsi="Arial" w:cs="Arial"/>
          <w:i/>
          <w:sz w:val="16"/>
          <w:szCs w:val="16"/>
        </w:rPr>
        <w:t>s</w:t>
      </w:r>
      <w:proofErr w:type="spellEnd"/>
      <w:r w:rsidRPr="004D2DB9">
        <w:rPr>
          <w:rFonts w:ascii="Arial" w:eastAsiaTheme="minorEastAsia" w:hAnsi="Arial" w:cs="Arial"/>
          <w:sz w:val="16"/>
          <w:szCs w:val="16"/>
        </w:rPr>
        <w:t xml:space="preserve"> is the start year.</w:t>
      </w:r>
    </w:p>
    <w:p w14:paraId="6C479341" w14:textId="3BB1BB32" w:rsidR="00676217" w:rsidRDefault="00676217" w:rsidP="00676217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ppendix table 8b:</w:t>
      </w:r>
      <w:r w:rsidRPr="00DB2B9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rends</w:t>
      </w:r>
      <w:r w:rsidRPr="00DB2B9C">
        <w:rPr>
          <w:rFonts w:ascii="Arial" w:hAnsi="Arial" w:cs="Arial"/>
          <w:sz w:val="20"/>
          <w:szCs w:val="20"/>
        </w:rPr>
        <w:t xml:space="preserve"> in the </w:t>
      </w:r>
      <w:r>
        <w:rPr>
          <w:rFonts w:ascii="Arial" w:hAnsi="Arial" w:cs="Arial"/>
          <w:sz w:val="20"/>
          <w:szCs w:val="20"/>
        </w:rPr>
        <w:t>prevalence</w:t>
      </w:r>
      <w:r w:rsidRPr="00DB2B9C">
        <w:rPr>
          <w:rFonts w:ascii="Arial" w:hAnsi="Arial" w:cs="Arial"/>
          <w:sz w:val="20"/>
          <w:szCs w:val="20"/>
        </w:rPr>
        <w:t xml:space="preserve"> of </w:t>
      </w:r>
      <w:r>
        <w:rPr>
          <w:rFonts w:ascii="Arial" w:hAnsi="Arial" w:cs="Arial"/>
          <w:sz w:val="20"/>
          <w:szCs w:val="20"/>
        </w:rPr>
        <w:t>pregnant people</w:t>
      </w:r>
      <w:r w:rsidRPr="00DB2B9C">
        <w:rPr>
          <w:rFonts w:ascii="Arial" w:hAnsi="Arial" w:cs="Arial"/>
          <w:sz w:val="20"/>
          <w:szCs w:val="20"/>
        </w:rPr>
        <w:t xml:space="preserve"> readmitted for postpartum hypertension between 201</w:t>
      </w:r>
      <w:r>
        <w:rPr>
          <w:rFonts w:ascii="Arial" w:hAnsi="Arial" w:cs="Arial"/>
          <w:sz w:val="20"/>
          <w:szCs w:val="20"/>
        </w:rPr>
        <w:t>7</w:t>
      </w:r>
      <w:r w:rsidRPr="00DB2B9C">
        <w:rPr>
          <w:rFonts w:ascii="Arial" w:hAnsi="Arial" w:cs="Arial"/>
          <w:sz w:val="20"/>
          <w:szCs w:val="20"/>
        </w:rPr>
        <w:t xml:space="preserve"> and 201</w:t>
      </w:r>
      <w:r>
        <w:rPr>
          <w:rFonts w:ascii="Arial" w:hAnsi="Arial" w:cs="Arial"/>
          <w:sz w:val="20"/>
          <w:szCs w:val="20"/>
        </w:rPr>
        <w:t>9</w:t>
      </w:r>
      <w:r w:rsidRPr="00DB2B9C">
        <w:rPr>
          <w:rFonts w:ascii="Arial" w:hAnsi="Arial" w:cs="Arial"/>
          <w:sz w:val="20"/>
          <w:szCs w:val="20"/>
        </w:rPr>
        <w:t>, by hypertension status during delivery hospitalization and income quartile</w:t>
      </w:r>
    </w:p>
    <w:p w14:paraId="2C674163" w14:textId="77777777" w:rsidR="00676217" w:rsidRDefault="006762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1E43AD4" w14:textId="77777777" w:rsidR="00676217" w:rsidRDefault="00676217" w:rsidP="00676217">
      <w:pPr>
        <w:jc w:val="both"/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Y="71"/>
        <w:tblW w:w="13860" w:type="dxa"/>
        <w:tblLook w:val="04A0" w:firstRow="1" w:lastRow="0" w:firstColumn="1" w:lastColumn="0" w:noHBand="0" w:noVBand="1"/>
      </w:tblPr>
      <w:tblGrid>
        <w:gridCol w:w="3288"/>
        <w:gridCol w:w="706"/>
        <w:gridCol w:w="745"/>
        <w:gridCol w:w="848"/>
        <w:gridCol w:w="1238"/>
        <w:gridCol w:w="617"/>
        <w:gridCol w:w="807"/>
        <w:gridCol w:w="848"/>
        <w:gridCol w:w="1109"/>
        <w:gridCol w:w="952"/>
        <w:gridCol w:w="718"/>
        <w:gridCol w:w="848"/>
        <w:gridCol w:w="1136"/>
      </w:tblGrid>
      <w:tr w:rsidR="00676217" w:rsidRPr="00BF65BB" w14:paraId="76666592" w14:textId="77777777" w:rsidTr="006F6FC3">
        <w:trPr>
          <w:trHeight w:val="333"/>
        </w:trPr>
        <w:tc>
          <w:tcPr>
            <w:tcW w:w="328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90832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come quartiles</w:t>
            </w:r>
          </w:p>
        </w:tc>
        <w:tc>
          <w:tcPr>
            <w:tcW w:w="35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6EC291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33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</w:tcPr>
          <w:p w14:paraId="3CF09F9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ses with no history </w:t>
            </w:r>
            <w:proofErr w:type="gramStart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f  hypertension</w:t>
            </w:r>
            <w:proofErr w:type="gramEnd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uring index delivery hospitalization</w:t>
            </w:r>
          </w:p>
        </w:tc>
        <w:tc>
          <w:tcPr>
            <w:tcW w:w="36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27F81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ses with a history </w:t>
            </w:r>
            <w:proofErr w:type="gramStart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f  hypertension</w:t>
            </w:r>
            <w:proofErr w:type="gramEnd"/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uring index delivery hospitalization</w:t>
            </w:r>
          </w:p>
        </w:tc>
      </w:tr>
      <w:tr w:rsidR="00676217" w:rsidRPr="00BF65BB" w14:paraId="1216B3C0" w14:textId="77777777" w:rsidTr="006F6FC3">
        <w:trPr>
          <w:trHeight w:val="1074"/>
        </w:trPr>
        <w:tc>
          <w:tcPr>
            <w:tcW w:w="3288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5387C0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BB86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20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D1CB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20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B4145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Average annual percent change (2017 to 201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C2DD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 xml:space="preserve">Percent change               </w:t>
            </w:r>
            <w:proofErr w:type="gramStart"/>
            <w:r w:rsidRPr="00595F84">
              <w:rPr>
                <w:rFonts w:ascii="Arial" w:hAnsi="Arial" w:cs="Arial"/>
                <w:b/>
                <w:sz w:val="16"/>
                <w:szCs w:val="16"/>
              </w:rPr>
              <w:t xml:space="preserve">   (</w:t>
            </w:r>
            <w:proofErr w:type="gramEnd"/>
            <w:r w:rsidRPr="00595F84">
              <w:rPr>
                <w:rFonts w:ascii="Arial" w:hAnsi="Arial" w:cs="Arial"/>
                <w:b/>
                <w:sz w:val="16"/>
                <w:szCs w:val="16"/>
              </w:rPr>
              <w:t>2017 to 2019)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820D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2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1DD9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20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E7D6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Average annual percent change (2017 to 201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E0EA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 xml:space="preserve">Percent change               </w:t>
            </w:r>
            <w:proofErr w:type="gramStart"/>
            <w:r w:rsidRPr="00595F84">
              <w:rPr>
                <w:rFonts w:ascii="Arial" w:hAnsi="Arial" w:cs="Arial"/>
                <w:b/>
                <w:sz w:val="16"/>
                <w:szCs w:val="16"/>
              </w:rPr>
              <w:t xml:space="preserve">   (</w:t>
            </w:r>
            <w:proofErr w:type="gramEnd"/>
            <w:r w:rsidRPr="00595F84">
              <w:rPr>
                <w:rFonts w:ascii="Arial" w:hAnsi="Arial" w:cs="Arial"/>
                <w:b/>
                <w:sz w:val="16"/>
                <w:szCs w:val="16"/>
              </w:rPr>
              <w:t>2017 to 201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4A03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20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23FE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20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990E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>Average annual percent change (2017 to 201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8B28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b/>
                <w:sz w:val="16"/>
                <w:szCs w:val="16"/>
              </w:rPr>
              <w:t xml:space="preserve">Percent change               </w:t>
            </w:r>
            <w:proofErr w:type="gramStart"/>
            <w:r w:rsidRPr="00595F84">
              <w:rPr>
                <w:rFonts w:ascii="Arial" w:hAnsi="Arial" w:cs="Arial"/>
                <w:b/>
                <w:sz w:val="16"/>
                <w:szCs w:val="16"/>
              </w:rPr>
              <w:t xml:space="preserve">   (</w:t>
            </w:r>
            <w:proofErr w:type="gramEnd"/>
            <w:r w:rsidRPr="00595F84">
              <w:rPr>
                <w:rFonts w:ascii="Arial" w:hAnsi="Arial" w:cs="Arial"/>
                <w:b/>
                <w:sz w:val="16"/>
                <w:szCs w:val="16"/>
              </w:rPr>
              <w:t>2017 to 2019)</w:t>
            </w:r>
          </w:p>
        </w:tc>
      </w:tr>
      <w:tr w:rsidR="00676217" w:rsidRPr="00BF65BB" w14:paraId="12662D01" w14:textId="77777777" w:rsidTr="006F6FC3">
        <w:trPr>
          <w:trHeight w:val="178"/>
        </w:trPr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A8F37" w14:textId="77777777" w:rsidR="00676217" w:rsidRPr="00BF65BB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st</w:t>
            </w: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4E8E1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5,99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6C68C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719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ABB549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6.28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695D9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F87FD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,85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0CCF3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,32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537087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5.2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0B43F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FC07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,1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2897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,87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A1701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7.1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1354A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</w:tr>
      <w:tr w:rsidR="00676217" w:rsidRPr="00BF65BB" w14:paraId="3060DF74" w14:textId="77777777" w:rsidTr="006F6FC3">
        <w:trPr>
          <w:trHeight w:val="178"/>
        </w:trPr>
        <w:tc>
          <w:tcPr>
            <w:tcW w:w="3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94006" w14:textId="77777777" w:rsidR="00676217" w:rsidRPr="00BF65BB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A1D04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4,4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7FF96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58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5153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9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C35F3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1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E89FC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,0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07929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,5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51A65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6.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28250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2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E0704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,3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FD0A9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,2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34C3AE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1.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AD6C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</w:tr>
      <w:tr w:rsidR="00676217" w:rsidRPr="00BF65BB" w14:paraId="7D520050" w14:textId="77777777" w:rsidTr="006F6FC3">
        <w:trPr>
          <w:trHeight w:val="178"/>
        </w:trPr>
        <w:tc>
          <w:tcPr>
            <w:tcW w:w="3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9291B" w14:textId="77777777" w:rsidR="00676217" w:rsidRPr="00BF65BB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A9A9E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4,1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A86E0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58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5134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1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20EDE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40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46B1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,9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F1A9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,5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A08F73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9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C0B50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9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AE26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,2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CDB25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,3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3FDDBA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4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06C2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49.8</w:t>
            </w:r>
          </w:p>
        </w:tc>
      </w:tr>
      <w:tr w:rsidR="00676217" w:rsidRPr="00BF65BB" w14:paraId="653D2F25" w14:textId="77777777" w:rsidTr="006F6FC3">
        <w:trPr>
          <w:trHeight w:val="178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2F3F9" w14:textId="77777777" w:rsidR="00676217" w:rsidRPr="00BF65BB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st</w:t>
            </w:r>
            <w:r w:rsidRPr="00697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67B7D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,27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C30B1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488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D4DEAC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4.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F6DBD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48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1ABE1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,54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B7D68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,2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C6BEC2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2.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10E14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44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5DF25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,7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E6C06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,6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E31D5D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5.2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A43EF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53.1</w:t>
            </w:r>
          </w:p>
        </w:tc>
      </w:tr>
      <w:tr w:rsidR="00676217" w:rsidRPr="00BF65BB" w14:paraId="5278585F" w14:textId="77777777" w:rsidTr="006F6FC3">
        <w:trPr>
          <w:trHeight w:val="178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467A13" w14:textId="77777777" w:rsidR="00676217" w:rsidRPr="00BF65BB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65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630B9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7,88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812ED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37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0B199E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9.9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27E44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2D58F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8,42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7CD80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0,6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B39FB0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8.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1E3E7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26.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0DAE7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9,45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A9C6B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3,12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BFA02A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11.5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06FA7" w14:textId="77777777" w:rsidR="00676217" w:rsidRPr="00726B6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6B65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</w:tr>
    </w:tbl>
    <w:p w14:paraId="6DE31458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>Source: Authors estimation using National Readmissions database, 2010-201</w:t>
      </w:r>
      <w:r>
        <w:rPr>
          <w:rFonts w:ascii="Arial" w:hAnsi="Arial" w:cs="Arial"/>
          <w:sz w:val="16"/>
          <w:szCs w:val="16"/>
        </w:rPr>
        <w:t>9</w:t>
      </w:r>
    </w:p>
    <w:p w14:paraId="3B905A06" w14:textId="77777777" w:rsidR="00676217" w:rsidRPr="004D2DB9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 xml:space="preserve">Note: </w:t>
      </w:r>
      <w:r w:rsidRPr="004D2DB9">
        <w:rPr>
          <w:rFonts w:ascii="Arial" w:hAnsi="Arial" w:cs="Arial"/>
          <w:sz w:val="16"/>
          <w:szCs w:val="16"/>
        </w:rPr>
        <w:t>Source: Authors estimation using National Readmissions database, 2010-2019</w:t>
      </w:r>
    </w:p>
    <w:p w14:paraId="2BDA5AF1" w14:textId="77777777" w:rsidR="00676217" w:rsidRPr="004D2DB9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4D2DB9">
        <w:rPr>
          <w:rFonts w:ascii="Arial" w:hAnsi="Arial" w:cs="Arial"/>
          <w:sz w:val="16"/>
          <w:szCs w:val="16"/>
        </w:rPr>
        <w:t xml:space="preserve">1. We excluded data from 2015 and 2016 from our main analysis as these were the initial years of the transition from ICD-9 to ICD-10 codes, affecting data quality. 2. Readmissions for postpartum hypertension included cases of preexisting hypertension, preeclampsia/ eclampsia, gestational hypertension, and unspecified hypertension. 3. Postpartum hypertension readmissions are calculated for index delivery hospitalizations occurring from January to October </w:t>
      </w:r>
      <w:proofErr w:type="gramStart"/>
      <w:r w:rsidRPr="004D2DB9">
        <w:rPr>
          <w:rFonts w:ascii="Arial" w:hAnsi="Arial" w:cs="Arial"/>
          <w:sz w:val="16"/>
          <w:szCs w:val="16"/>
        </w:rPr>
        <w:t>in a given year</w:t>
      </w:r>
      <w:proofErr w:type="gramEnd"/>
      <w:r w:rsidRPr="004D2DB9">
        <w:rPr>
          <w:rFonts w:ascii="Arial" w:hAnsi="Arial" w:cs="Arial"/>
          <w:sz w:val="16"/>
          <w:szCs w:val="16"/>
        </w:rPr>
        <w:t xml:space="preserve">.  4. The estimated median household income of residents in the patient's ZIP Code is used as a proxy for the patient's household income. 5. AAGR is calculated as </w:t>
      </w:r>
      <m:oMath>
        <m:d>
          <m:d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Arial"/>
                <w:sz w:val="16"/>
                <w:szCs w:val="16"/>
              </w:rPr>
              <m:t xml:space="preserve">( </m:t>
            </m:r>
            <m:sSup>
              <m:sSupPr>
                <m:ctrlPr>
                  <w:rPr>
                    <w:rFonts w:ascii="Cambria Math" w:hAnsi="Cambria Math" w:cs="Arial"/>
                    <w:i/>
                    <w:sz w:val="16"/>
                    <w:szCs w:val="16"/>
                  </w:rPr>
                </m:ctrlPr>
              </m:sSup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f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s</m:t>
                    </m:r>
                  </m:den>
                </m:f>
                <m:r>
                  <w:rPr>
                    <w:rFonts w:ascii="Cambria Math" w:hAnsi="Cambria Math" w:cs="Arial"/>
                    <w:sz w:val="16"/>
                    <w:szCs w:val="16"/>
                  </w:rPr>
                  <m:t>)</m:t>
                </m:r>
              </m:e>
              <m:sup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y</m:t>
                    </m:r>
                  </m:den>
                </m:f>
              </m:sup>
            </m:sSup>
            <m:r>
              <w:rPr>
                <w:rFonts w:ascii="Cambria Math" w:hAnsi="Cambria Math" w:cs="Arial"/>
                <w:sz w:val="16"/>
                <w:szCs w:val="16"/>
              </w:rPr>
              <m:t>-1</m:t>
            </m:r>
          </m:e>
        </m:d>
        <m:r>
          <w:rPr>
            <w:rFonts w:ascii="Cambria Math" w:hAnsi="Cambria Math" w:cs="Arial"/>
            <w:sz w:val="16"/>
            <w:szCs w:val="16"/>
          </w:rPr>
          <m:t>*100</m:t>
        </m:r>
      </m:oMath>
      <w:r w:rsidRPr="004D2DB9">
        <w:rPr>
          <w:rFonts w:ascii="Arial" w:eastAsiaTheme="minorEastAsia" w:hAnsi="Arial" w:cs="Arial"/>
          <w:sz w:val="16"/>
          <w:szCs w:val="16"/>
        </w:rPr>
        <w:t xml:space="preserve">, where </w:t>
      </w:r>
      <w:r w:rsidRPr="004D2DB9">
        <w:rPr>
          <w:rFonts w:ascii="Arial" w:eastAsiaTheme="minorEastAsia" w:hAnsi="Arial" w:cs="Arial"/>
          <w:i/>
          <w:sz w:val="16"/>
          <w:szCs w:val="16"/>
        </w:rPr>
        <w:t xml:space="preserve">f </w:t>
      </w:r>
      <w:r w:rsidRPr="004D2DB9">
        <w:rPr>
          <w:rFonts w:ascii="Arial" w:eastAsiaTheme="minorEastAsia" w:hAnsi="Arial" w:cs="Arial"/>
          <w:sz w:val="16"/>
          <w:szCs w:val="16"/>
        </w:rPr>
        <w:t xml:space="preserve">is the final year, </w:t>
      </w:r>
      <w:r w:rsidRPr="004D2DB9">
        <w:rPr>
          <w:rFonts w:ascii="Arial" w:eastAsiaTheme="minorEastAsia" w:hAnsi="Arial" w:cs="Arial"/>
          <w:i/>
          <w:sz w:val="16"/>
          <w:szCs w:val="16"/>
        </w:rPr>
        <w:t>s</w:t>
      </w:r>
      <w:r w:rsidRPr="004D2DB9">
        <w:rPr>
          <w:rFonts w:ascii="Arial" w:eastAsiaTheme="minorEastAsia" w:hAnsi="Arial" w:cs="Arial"/>
          <w:sz w:val="16"/>
          <w:szCs w:val="16"/>
        </w:rPr>
        <w:t xml:space="preserve"> is the start year, and </w:t>
      </w:r>
      <w:r w:rsidRPr="004D2DB9">
        <w:rPr>
          <w:rFonts w:ascii="Arial" w:eastAsiaTheme="minorEastAsia" w:hAnsi="Arial" w:cs="Arial"/>
          <w:i/>
          <w:sz w:val="16"/>
          <w:szCs w:val="16"/>
        </w:rPr>
        <w:t>y</w:t>
      </w:r>
      <w:r w:rsidRPr="004D2DB9">
        <w:rPr>
          <w:rFonts w:ascii="Arial" w:eastAsiaTheme="minorEastAsia" w:hAnsi="Arial" w:cs="Arial"/>
          <w:sz w:val="16"/>
          <w:szCs w:val="16"/>
        </w:rPr>
        <w:t xml:space="preserve"> is the number of years between the final and start year. 6. Percentage change is calculated as </w:t>
      </w:r>
      <m:oMath>
        <m:d>
          <m:dPr>
            <m:ctrlPr>
              <w:rPr>
                <w:rFonts w:ascii="Cambria Math" w:eastAsiaTheme="minorEastAsia" w:hAnsi="Cambria Math" w:cs="Arial"/>
                <w:i/>
                <w:sz w:val="16"/>
                <w:szCs w:val="16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  <w:sz w:val="16"/>
                    <w:szCs w:val="16"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f-s</m:t>
                </m:r>
              </m:num>
              <m:den>
                <m:r>
                  <w:rPr>
                    <w:rFonts w:ascii="Cambria Math" w:eastAsiaTheme="minorEastAsia" w:hAnsi="Cambria Math" w:cs="Arial"/>
                    <w:sz w:val="16"/>
                    <w:szCs w:val="16"/>
                  </w:rPr>
                  <m:t>s</m:t>
                </m:r>
              </m:den>
            </m:f>
          </m:e>
        </m:d>
        <m:r>
          <w:rPr>
            <w:rFonts w:ascii="Cambria Math" w:eastAsiaTheme="minorEastAsia" w:hAnsi="Cambria Math" w:cs="Arial"/>
            <w:sz w:val="16"/>
            <w:szCs w:val="16"/>
          </w:rPr>
          <m:t>*100</m:t>
        </m:r>
      </m:oMath>
      <w:r w:rsidRPr="004D2DB9">
        <w:rPr>
          <w:rFonts w:ascii="Arial" w:eastAsiaTheme="minorEastAsia" w:hAnsi="Arial" w:cs="Arial"/>
          <w:sz w:val="16"/>
          <w:szCs w:val="16"/>
        </w:rPr>
        <w:t xml:space="preserve">, where </w:t>
      </w:r>
      <w:r w:rsidRPr="004D2DB9">
        <w:rPr>
          <w:rFonts w:ascii="Arial" w:eastAsiaTheme="minorEastAsia" w:hAnsi="Arial" w:cs="Arial"/>
          <w:i/>
          <w:sz w:val="16"/>
          <w:szCs w:val="16"/>
        </w:rPr>
        <w:t xml:space="preserve">f </w:t>
      </w:r>
      <w:r w:rsidRPr="004D2DB9">
        <w:rPr>
          <w:rFonts w:ascii="Arial" w:eastAsiaTheme="minorEastAsia" w:hAnsi="Arial" w:cs="Arial"/>
          <w:sz w:val="16"/>
          <w:szCs w:val="16"/>
        </w:rPr>
        <w:t xml:space="preserve">is the final year, and </w:t>
      </w:r>
      <w:proofErr w:type="spellStart"/>
      <w:r w:rsidRPr="004D2DB9">
        <w:rPr>
          <w:rFonts w:ascii="Arial" w:eastAsiaTheme="minorEastAsia" w:hAnsi="Arial" w:cs="Arial"/>
          <w:i/>
          <w:sz w:val="16"/>
          <w:szCs w:val="16"/>
        </w:rPr>
        <w:t>s</w:t>
      </w:r>
      <w:proofErr w:type="spellEnd"/>
      <w:r w:rsidRPr="004D2DB9">
        <w:rPr>
          <w:rFonts w:ascii="Arial" w:eastAsiaTheme="minorEastAsia" w:hAnsi="Arial" w:cs="Arial"/>
          <w:sz w:val="16"/>
          <w:szCs w:val="16"/>
        </w:rPr>
        <w:t xml:space="preserve"> is the start year.</w:t>
      </w:r>
    </w:p>
    <w:p w14:paraId="72DFA351" w14:textId="77777777" w:rsidR="00676217" w:rsidRDefault="00676217" w:rsidP="00676217">
      <w:pPr>
        <w:jc w:val="both"/>
        <w:rPr>
          <w:rFonts w:ascii="Arial" w:hAnsi="Arial" w:cs="Arial"/>
          <w:sz w:val="18"/>
          <w:szCs w:val="18"/>
        </w:rPr>
      </w:pPr>
    </w:p>
    <w:p w14:paraId="227503DD" w14:textId="77777777" w:rsidR="00676217" w:rsidRDefault="006762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8895D7B" w14:textId="10442CBD" w:rsidR="00676217" w:rsidRPr="00424A27" w:rsidRDefault="00676217" w:rsidP="00676217">
      <w:pPr>
        <w:jc w:val="both"/>
        <w:rPr>
          <w:rFonts w:ascii="Arial" w:hAnsi="Arial" w:cs="Arial"/>
          <w:sz w:val="20"/>
          <w:szCs w:val="20"/>
        </w:rPr>
      </w:pPr>
      <w:r w:rsidRPr="00424A27">
        <w:rPr>
          <w:rFonts w:ascii="Arial" w:hAnsi="Arial" w:cs="Arial"/>
          <w:sz w:val="20"/>
          <w:szCs w:val="20"/>
        </w:rPr>
        <w:lastRenderedPageBreak/>
        <w:t xml:space="preserve">Appendix table </w:t>
      </w:r>
      <w:r>
        <w:rPr>
          <w:rFonts w:ascii="Arial" w:hAnsi="Arial" w:cs="Arial"/>
          <w:sz w:val="20"/>
          <w:szCs w:val="20"/>
        </w:rPr>
        <w:t>9</w:t>
      </w:r>
      <w:r w:rsidRPr="00424A27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Annual estimate of the</w:t>
      </w:r>
      <w:r w:rsidRPr="00424A27">
        <w:rPr>
          <w:rFonts w:ascii="Arial" w:hAnsi="Arial" w:cs="Arial"/>
          <w:sz w:val="20"/>
          <w:szCs w:val="20"/>
        </w:rPr>
        <w:t xml:space="preserve"> number of </w:t>
      </w:r>
      <w:r>
        <w:rPr>
          <w:rFonts w:ascii="Arial" w:hAnsi="Arial" w:cs="Arial"/>
          <w:sz w:val="20"/>
          <w:szCs w:val="20"/>
        </w:rPr>
        <w:t>pregnant people</w:t>
      </w:r>
      <w:r w:rsidRPr="00424A27">
        <w:rPr>
          <w:rFonts w:ascii="Arial" w:hAnsi="Arial" w:cs="Arial"/>
          <w:sz w:val="20"/>
          <w:szCs w:val="20"/>
        </w:rPr>
        <w:t xml:space="preserve"> readmitted for postpartum hypertension within 42 days of delivery discharge, by income quartile and years</w:t>
      </w:r>
    </w:p>
    <w:tbl>
      <w:tblPr>
        <w:tblStyle w:val="TableGrid"/>
        <w:tblW w:w="11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829"/>
        <w:gridCol w:w="829"/>
        <w:gridCol w:w="829"/>
        <w:gridCol w:w="829"/>
        <w:gridCol w:w="829"/>
        <w:gridCol w:w="1186"/>
        <w:gridCol w:w="900"/>
        <w:gridCol w:w="900"/>
        <w:gridCol w:w="810"/>
      </w:tblGrid>
      <w:tr w:rsidR="00676217" w:rsidRPr="00595F84" w14:paraId="67973AFD" w14:textId="77777777" w:rsidTr="006F6FC3">
        <w:trPr>
          <w:trHeight w:val="330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3DF53" w14:textId="77777777" w:rsidR="00676217" w:rsidRPr="004125A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2B2A01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F71A56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BA5B5E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4FDE04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053A7D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18AA1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00554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E91BE5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FD265" w14:textId="77777777" w:rsidR="00676217" w:rsidRPr="004125A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</w:tr>
      <w:tr w:rsidR="00676217" w:rsidRPr="00595F84" w14:paraId="09B89C0B" w14:textId="77777777" w:rsidTr="006F6FC3">
        <w:trPr>
          <w:trHeight w:val="230"/>
        </w:trPr>
        <w:tc>
          <w:tcPr>
            <w:tcW w:w="3200" w:type="dxa"/>
            <w:tcBorders>
              <w:top w:val="single" w:sz="4" w:space="0" w:color="auto"/>
            </w:tcBorders>
            <w:hideMark/>
          </w:tcPr>
          <w:p w14:paraId="2FBEF4FF" w14:textId="77777777" w:rsidR="00676217" w:rsidRPr="004125A4" w:rsidRDefault="00676217" w:rsidP="006F6FC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d number (N)</w:t>
            </w:r>
          </w:p>
        </w:tc>
        <w:tc>
          <w:tcPr>
            <w:tcW w:w="829" w:type="dxa"/>
            <w:tcBorders>
              <w:top w:val="single" w:sz="4" w:space="0" w:color="auto"/>
            </w:tcBorders>
            <w:hideMark/>
          </w:tcPr>
          <w:p w14:paraId="4BC9A27E" w14:textId="77777777" w:rsidR="00676217" w:rsidRPr="004125A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hideMark/>
          </w:tcPr>
          <w:p w14:paraId="116B9D09" w14:textId="77777777" w:rsidR="00676217" w:rsidRPr="004125A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hideMark/>
          </w:tcPr>
          <w:p w14:paraId="68740CE7" w14:textId="77777777" w:rsidR="00676217" w:rsidRPr="004125A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hideMark/>
          </w:tcPr>
          <w:p w14:paraId="471FE152" w14:textId="77777777" w:rsidR="00676217" w:rsidRPr="004125A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hideMark/>
          </w:tcPr>
          <w:p w14:paraId="2D13D3BE" w14:textId="77777777" w:rsidR="00676217" w:rsidRPr="004125A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hideMark/>
          </w:tcPr>
          <w:p w14:paraId="6CAEE867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14:paraId="0D16A318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14:paraId="387B83F2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581A58A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76217" w:rsidRPr="00595F84" w14:paraId="4FF23BFA" w14:textId="77777777" w:rsidTr="006F6FC3">
        <w:trPr>
          <w:trHeight w:val="230"/>
        </w:trPr>
        <w:tc>
          <w:tcPr>
            <w:tcW w:w="3200" w:type="dxa"/>
            <w:vAlign w:val="center"/>
            <w:hideMark/>
          </w:tcPr>
          <w:p w14:paraId="0A46FDAF" w14:textId="77777777" w:rsidR="00676217" w:rsidRPr="004125A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D214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4,9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E293F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4,8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149E0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5,0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F71C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4,9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B3C2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5,1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3D100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5B754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7,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6F28B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7,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B3C751" w14:textId="77777777" w:rsidR="00676217" w:rsidRPr="004125A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8,565</w:t>
            </w:r>
          </w:p>
        </w:tc>
      </w:tr>
      <w:tr w:rsidR="00676217" w:rsidRPr="00595F84" w14:paraId="3DAEF926" w14:textId="77777777" w:rsidTr="006F6FC3">
        <w:trPr>
          <w:trHeight w:val="230"/>
        </w:trPr>
        <w:tc>
          <w:tcPr>
            <w:tcW w:w="3200" w:type="dxa"/>
            <w:vAlign w:val="center"/>
            <w:hideMark/>
          </w:tcPr>
          <w:p w14:paraId="1AF3BF96" w14:textId="77777777" w:rsidR="00676217" w:rsidRPr="004125A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A833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1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663AC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1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AB1B3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1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EF4D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7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C3D8E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8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4F99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6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46058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5,3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0FFEA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6,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675B9" w14:textId="77777777" w:rsidR="00676217" w:rsidRPr="004125A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6,944</w:t>
            </w:r>
          </w:p>
        </w:tc>
      </w:tr>
      <w:tr w:rsidR="00676217" w:rsidRPr="00595F84" w14:paraId="255FDFC9" w14:textId="77777777" w:rsidTr="006F6FC3">
        <w:trPr>
          <w:trHeight w:val="230"/>
        </w:trPr>
        <w:tc>
          <w:tcPr>
            <w:tcW w:w="3200" w:type="dxa"/>
            <w:vAlign w:val="center"/>
            <w:hideMark/>
          </w:tcPr>
          <w:p w14:paraId="7C98F075" w14:textId="77777777" w:rsidR="00676217" w:rsidRPr="004125A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A78D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2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18731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4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C3AC4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9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7547D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1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0E65F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3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2B5BC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C45D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4,9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4002B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5,8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B77066" w14:textId="77777777" w:rsidR="00676217" w:rsidRPr="004125A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6,928</w:t>
            </w:r>
          </w:p>
        </w:tc>
      </w:tr>
      <w:tr w:rsidR="00676217" w:rsidRPr="00595F84" w14:paraId="4221F32C" w14:textId="77777777" w:rsidTr="006F6FC3">
        <w:trPr>
          <w:trHeight w:val="230"/>
        </w:trPr>
        <w:tc>
          <w:tcPr>
            <w:tcW w:w="3200" w:type="dxa"/>
            <w:vAlign w:val="center"/>
            <w:hideMark/>
          </w:tcPr>
          <w:p w14:paraId="6A18D6B1" w14:textId="77777777" w:rsidR="00676217" w:rsidRPr="004125A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38BD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2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A8ED7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3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6A253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6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2A48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4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90E28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8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0F412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7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FA5A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8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4828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4,6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60EAF2" w14:textId="77777777" w:rsidR="00676217" w:rsidRPr="004125A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5,817</w:t>
            </w:r>
          </w:p>
        </w:tc>
      </w:tr>
      <w:tr w:rsidR="00676217" w:rsidRPr="00595F84" w14:paraId="25439C36" w14:textId="77777777" w:rsidTr="006F6FC3">
        <w:trPr>
          <w:trHeight w:val="230"/>
        </w:trPr>
        <w:tc>
          <w:tcPr>
            <w:tcW w:w="3200" w:type="dxa"/>
            <w:tcBorders>
              <w:bottom w:val="single" w:sz="4" w:space="0" w:color="auto"/>
            </w:tcBorders>
            <w:hideMark/>
          </w:tcPr>
          <w:p w14:paraId="2B7AADBC" w14:textId="77777777" w:rsidR="00676217" w:rsidRPr="004125A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7DB78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3,5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B39B9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3,7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251B6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3,74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59558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4,14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F5632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5,38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A6E25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0,8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03AD7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1,3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E02D3" w14:textId="77777777" w:rsidR="00676217" w:rsidRPr="004125A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4,1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9F45C0" w14:textId="77777777" w:rsidR="00676217" w:rsidRPr="004125A4" w:rsidRDefault="00676217" w:rsidP="006F6F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8,452</w:t>
            </w:r>
          </w:p>
        </w:tc>
      </w:tr>
    </w:tbl>
    <w:p w14:paraId="2DCC85B5" w14:textId="77777777" w:rsidR="00676217" w:rsidRPr="00595F84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595F84">
        <w:rPr>
          <w:rFonts w:ascii="Arial" w:hAnsi="Arial" w:cs="Arial"/>
          <w:sz w:val="16"/>
          <w:szCs w:val="16"/>
        </w:rPr>
        <w:t>Source: Authors estimation using National Readmissions database, 2010-2019</w:t>
      </w:r>
    </w:p>
    <w:p w14:paraId="1A322C2D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 xml:space="preserve">Note: 1. </w:t>
      </w:r>
      <w:r>
        <w:rPr>
          <w:rFonts w:ascii="Arial" w:hAnsi="Arial" w:cs="Arial"/>
          <w:sz w:val="16"/>
          <w:szCs w:val="16"/>
        </w:rPr>
        <w:t>W</w:t>
      </w:r>
      <w:r w:rsidRPr="006357BC">
        <w:rPr>
          <w:rFonts w:ascii="Arial" w:hAnsi="Arial" w:cs="Arial"/>
          <w:sz w:val="16"/>
          <w:szCs w:val="16"/>
        </w:rPr>
        <w:t>e excluded data from 2015 and 2016 from our main analysis as these were the initial years of the transition from ICD-9 to ICD-10 codes, affecting data quality</w:t>
      </w:r>
      <w:r w:rsidRPr="00C922E6">
        <w:rPr>
          <w:rFonts w:ascii="Arial" w:hAnsi="Arial" w:cs="Arial"/>
          <w:sz w:val="16"/>
          <w:szCs w:val="16"/>
        </w:rPr>
        <w:t>. 2. Readmissions for postpartum hypertension included cases of preexisting hypertension, preeclampsia/ eclampsia, gestational hypertension, and unspecified hypertension.</w:t>
      </w:r>
      <w:r>
        <w:rPr>
          <w:rFonts w:ascii="Arial" w:hAnsi="Arial" w:cs="Arial"/>
          <w:sz w:val="16"/>
          <w:szCs w:val="16"/>
        </w:rPr>
        <w:t xml:space="preserve"> 3. Annual postpartum hypertension readmissions are calculated by applying the rates of postpartum hypertension readmission from table 4 to total delivery hospitalizations in a year.</w:t>
      </w:r>
      <w:r w:rsidRPr="006357BC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4. </w:t>
      </w:r>
      <w:r w:rsidRPr="00C922E6">
        <w:rPr>
          <w:rFonts w:ascii="Arial" w:hAnsi="Arial" w:cs="Arial"/>
          <w:sz w:val="16"/>
          <w:szCs w:val="16"/>
        </w:rPr>
        <w:t xml:space="preserve">The estimated median household income of residents in the patient's ZIP Code </w:t>
      </w:r>
      <w:r>
        <w:rPr>
          <w:rFonts w:ascii="Arial" w:hAnsi="Arial" w:cs="Arial"/>
          <w:sz w:val="16"/>
          <w:szCs w:val="16"/>
        </w:rPr>
        <w:t>is used as a</w:t>
      </w:r>
      <w:r w:rsidRPr="00C922E6">
        <w:rPr>
          <w:rFonts w:ascii="Arial" w:hAnsi="Arial" w:cs="Arial"/>
          <w:sz w:val="16"/>
          <w:szCs w:val="16"/>
        </w:rPr>
        <w:t xml:space="preserve"> proxy </w:t>
      </w:r>
      <w:r>
        <w:rPr>
          <w:rFonts w:ascii="Arial" w:hAnsi="Arial" w:cs="Arial"/>
          <w:sz w:val="16"/>
          <w:szCs w:val="16"/>
        </w:rPr>
        <w:t xml:space="preserve">for </w:t>
      </w:r>
      <w:r w:rsidRPr="00C922E6">
        <w:rPr>
          <w:rFonts w:ascii="Arial" w:hAnsi="Arial" w:cs="Arial"/>
          <w:sz w:val="16"/>
          <w:szCs w:val="16"/>
        </w:rPr>
        <w:t>the patient's household income</w:t>
      </w:r>
    </w:p>
    <w:p w14:paraId="5B59299D" w14:textId="7E21E769" w:rsidR="00676217" w:rsidRDefault="0067621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069E6306" w14:textId="77777777" w:rsidR="00676217" w:rsidRPr="00424A27" w:rsidRDefault="00676217" w:rsidP="00676217">
      <w:pPr>
        <w:jc w:val="both"/>
        <w:rPr>
          <w:rFonts w:ascii="Arial" w:hAnsi="Arial" w:cs="Arial"/>
          <w:sz w:val="20"/>
          <w:szCs w:val="20"/>
        </w:rPr>
      </w:pPr>
      <w:r w:rsidRPr="00424A27">
        <w:rPr>
          <w:rFonts w:ascii="Arial" w:hAnsi="Arial" w:cs="Arial"/>
          <w:sz w:val="20"/>
          <w:szCs w:val="20"/>
        </w:rPr>
        <w:lastRenderedPageBreak/>
        <w:t xml:space="preserve">Appendix table </w:t>
      </w:r>
      <w:r>
        <w:rPr>
          <w:rFonts w:ascii="Arial" w:hAnsi="Arial" w:cs="Arial"/>
          <w:sz w:val="20"/>
          <w:szCs w:val="20"/>
        </w:rPr>
        <w:t>10</w:t>
      </w:r>
      <w:r w:rsidRPr="00424A27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Annual estimate of the</w:t>
      </w:r>
      <w:r w:rsidRPr="00424A27">
        <w:rPr>
          <w:rFonts w:ascii="Arial" w:hAnsi="Arial" w:cs="Arial"/>
          <w:sz w:val="20"/>
          <w:szCs w:val="20"/>
        </w:rPr>
        <w:t xml:space="preserve"> number of </w:t>
      </w:r>
      <w:r>
        <w:rPr>
          <w:rFonts w:ascii="Arial" w:hAnsi="Arial" w:cs="Arial"/>
          <w:sz w:val="20"/>
          <w:szCs w:val="20"/>
        </w:rPr>
        <w:t>pregnant people</w:t>
      </w:r>
      <w:r w:rsidRPr="00424A27">
        <w:rPr>
          <w:rFonts w:ascii="Arial" w:hAnsi="Arial" w:cs="Arial"/>
          <w:sz w:val="20"/>
          <w:szCs w:val="20"/>
        </w:rPr>
        <w:t xml:space="preserve"> readmitted for postpartum hypertension who did not have any history of hypertension during index delivery hospitalization, by income quartile and years</w:t>
      </w:r>
    </w:p>
    <w:tbl>
      <w:tblPr>
        <w:tblW w:w="11751" w:type="dxa"/>
        <w:tblLook w:val="04A0" w:firstRow="1" w:lastRow="0" w:firstColumn="1" w:lastColumn="0" w:noHBand="0" w:noVBand="1"/>
      </w:tblPr>
      <w:tblGrid>
        <w:gridCol w:w="3977"/>
        <w:gridCol w:w="916"/>
        <w:gridCol w:w="849"/>
        <w:gridCol w:w="884"/>
        <w:gridCol w:w="884"/>
        <w:gridCol w:w="817"/>
        <w:gridCol w:w="884"/>
        <w:gridCol w:w="772"/>
        <w:gridCol w:w="884"/>
        <w:gridCol w:w="884"/>
      </w:tblGrid>
      <w:tr w:rsidR="00676217" w:rsidRPr="00424A27" w14:paraId="0CAA0A25" w14:textId="77777777" w:rsidTr="006F6FC3">
        <w:trPr>
          <w:trHeight w:val="402"/>
        </w:trPr>
        <w:tc>
          <w:tcPr>
            <w:tcW w:w="3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9A1BE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EB137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177DA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FBD2F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9AFDC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C4119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A1C13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3BD07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76AE4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FC9341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</w:tr>
      <w:tr w:rsidR="00676217" w:rsidRPr="00424A27" w14:paraId="5F1778B9" w14:textId="77777777" w:rsidTr="006F6FC3">
        <w:trPr>
          <w:trHeight w:val="27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3E5B6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d number (N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A060C5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AD1D89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5304E8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F02719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18DCB8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D87B99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0A870F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EC0232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81D1767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6217" w:rsidRPr="00424A27" w14:paraId="43DE696D" w14:textId="77777777" w:rsidTr="006F6FC3">
        <w:trPr>
          <w:trHeight w:val="1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F34CA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18EC39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6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AFB15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5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F2D32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4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A5A576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3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998F4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5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D907F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7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D3964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4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AFA8B1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4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74F6B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4,007</w:t>
            </w:r>
          </w:p>
        </w:tc>
      </w:tr>
      <w:tr w:rsidR="00676217" w:rsidRPr="00424A27" w14:paraId="7278386C" w14:textId="77777777" w:rsidTr="006F6FC3">
        <w:trPr>
          <w:trHeight w:val="1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F6538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B0165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5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13051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7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78F34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4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DC0C9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9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9EBCF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9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3849BA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0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714322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4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92BAB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7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D216E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997</w:t>
            </w:r>
          </w:p>
        </w:tc>
      </w:tr>
      <w:tr w:rsidR="00676217" w:rsidRPr="00424A27" w14:paraId="3FF52980" w14:textId="77777777" w:rsidTr="006F6FC3">
        <w:trPr>
          <w:trHeight w:val="243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981AC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904F78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7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579F8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9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514F5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5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E1CA22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6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426A2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6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AFC1A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466DD5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2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F02593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7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DE3DC9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968</w:t>
            </w:r>
          </w:p>
        </w:tc>
      </w:tr>
      <w:tr w:rsidR="00676217" w:rsidRPr="00424A27" w14:paraId="508E3282" w14:textId="77777777" w:rsidTr="006F6FC3">
        <w:trPr>
          <w:trHeight w:val="243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5F967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DBF76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2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6B995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1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AA46F1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4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08622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3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6A67D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4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DBE9C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63F2A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8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1F598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1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6778B3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636</w:t>
            </w:r>
          </w:p>
        </w:tc>
      </w:tr>
      <w:tr w:rsidR="00676217" w:rsidRPr="00424A27" w14:paraId="45294EB5" w14:textId="77777777" w:rsidTr="006F6FC3">
        <w:trPr>
          <w:trHeight w:val="100"/>
        </w:trPr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348A00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9F2DF7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7,1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B34243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7,3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01BC8A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7,01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AAB673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7,35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263C16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7,38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DBD776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4,59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E57793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0,2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29149A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1,07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081564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2,575</w:t>
            </w:r>
          </w:p>
        </w:tc>
      </w:tr>
    </w:tbl>
    <w:p w14:paraId="5CBD4421" w14:textId="77777777" w:rsidR="00676217" w:rsidRPr="00595F84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595F84">
        <w:rPr>
          <w:rFonts w:ascii="Arial" w:hAnsi="Arial" w:cs="Arial"/>
          <w:sz w:val="16"/>
          <w:szCs w:val="16"/>
        </w:rPr>
        <w:t>Source: Authors estimation using National Readmissions database, 2010-2019</w:t>
      </w:r>
    </w:p>
    <w:p w14:paraId="63EB7FAD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 xml:space="preserve">Note: 1. </w:t>
      </w:r>
      <w:r>
        <w:rPr>
          <w:rFonts w:ascii="Arial" w:hAnsi="Arial" w:cs="Arial"/>
          <w:sz w:val="16"/>
          <w:szCs w:val="16"/>
        </w:rPr>
        <w:t>W</w:t>
      </w:r>
      <w:r w:rsidRPr="006357BC">
        <w:rPr>
          <w:rFonts w:ascii="Arial" w:hAnsi="Arial" w:cs="Arial"/>
          <w:sz w:val="16"/>
          <w:szCs w:val="16"/>
        </w:rPr>
        <w:t>e excluded data from 2015 and 2016 from our main analysis as these were the initial years of the transition from ICD-9 to ICD-10 codes, affecting data quality</w:t>
      </w:r>
      <w:r w:rsidRPr="00C922E6">
        <w:rPr>
          <w:rFonts w:ascii="Arial" w:hAnsi="Arial" w:cs="Arial"/>
          <w:sz w:val="16"/>
          <w:szCs w:val="16"/>
        </w:rPr>
        <w:t>. 2. Readmissions for postpartum hypertension included cases of preexisting hypertension, preeclampsia/ eclampsia, gestational hypertension, and unspecified hypertension.</w:t>
      </w:r>
      <w:r>
        <w:rPr>
          <w:rFonts w:ascii="Arial" w:hAnsi="Arial" w:cs="Arial"/>
          <w:sz w:val="16"/>
          <w:szCs w:val="16"/>
        </w:rPr>
        <w:t xml:space="preserve"> 3. Annual postpartum hypertension readmissions are calculated by applying the rates of postpartum hypertension readmission from table 5 to total delivery hospitalizations in a year.</w:t>
      </w:r>
      <w:r w:rsidRPr="006357BC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4. </w:t>
      </w:r>
      <w:r w:rsidRPr="00C922E6">
        <w:rPr>
          <w:rFonts w:ascii="Arial" w:hAnsi="Arial" w:cs="Arial"/>
          <w:sz w:val="16"/>
          <w:szCs w:val="16"/>
        </w:rPr>
        <w:t xml:space="preserve">The estimated median household income of residents in the patient's ZIP Code </w:t>
      </w:r>
      <w:r>
        <w:rPr>
          <w:rFonts w:ascii="Arial" w:hAnsi="Arial" w:cs="Arial"/>
          <w:sz w:val="16"/>
          <w:szCs w:val="16"/>
        </w:rPr>
        <w:t>is used as a</w:t>
      </w:r>
      <w:r w:rsidRPr="00C922E6">
        <w:rPr>
          <w:rFonts w:ascii="Arial" w:hAnsi="Arial" w:cs="Arial"/>
          <w:sz w:val="16"/>
          <w:szCs w:val="16"/>
        </w:rPr>
        <w:t xml:space="preserve"> proxy </w:t>
      </w:r>
      <w:r>
        <w:rPr>
          <w:rFonts w:ascii="Arial" w:hAnsi="Arial" w:cs="Arial"/>
          <w:sz w:val="16"/>
          <w:szCs w:val="16"/>
        </w:rPr>
        <w:t xml:space="preserve">for </w:t>
      </w:r>
      <w:r w:rsidRPr="00C922E6">
        <w:rPr>
          <w:rFonts w:ascii="Arial" w:hAnsi="Arial" w:cs="Arial"/>
          <w:sz w:val="16"/>
          <w:szCs w:val="16"/>
        </w:rPr>
        <w:t>the patient's household income</w:t>
      </w:r>
    </w:p>
    <w:p w14:paraId="0C0A7BD6" w14:textId="77777777" w:rsidR="00676217" w:rsidRDefault="0067621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01070C" w14:textId="1ED5D2F3" w:rsidR="00676217" w:rsidRDefault="00676217" w:rsidP="00676217">
      <w:pPr>
        <w:pStyle w:val="CommentText"/>
        <w:rPr>
          <w:rFonts w:ascii="Arial" w:hAnsi="Arial" w:cs="Arial"/>
        </w:rPr>
      </w:pPr>
      <w:r>
        <w:rPr>
          <w:rFonts w:ascii="Arial" w:hAnsi="Arial" w:cs="Arial"/>
        </w:rPr>
        <w:lastRenderedPageBreak/>
        <w:t>Appendix table 11: Annual estimate of the</w:t>
      </w:r>
      <w:r w:rsidRPr="00424A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umber </w:t>
      </w:r>
      <w:r w:rsidRPr="0030517A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pregnant people</w:t>
      </w:r>
      <w:r w:rsidRPr="0030517A">
        <w:rPr>
          <w:rFonts w:ascii="Arial" w:hAnsi="Arial" w:cs="Arial"/>
        </w:rPr>
        <w:t xml:space="preserve"> readmitted for postpartum hypertension who had </w:t>
      </w:r>
      <w:r>
        <w:rPr>
          <w:rFonts w:ascii="Arial" w:hAnsi="Arial" w:cs="Arial"/>
        </w:rPr>
        <w:t xml:space="preserve">a history </w:t>
      </w:r>
      <w:r w:rsidRPr="0030517A">
        <w:rPr>
          <w:rFonts w:ascii="Arial" w:hAnsi="Arial" w:cs="Arial"/>
        </w:rPr>
        <w:t>of hypertension during index delivery hospitalization</w:t>
      </w:r>
      <w:r>
        <w:rPr>
          <w:rFonts w:ascii="Arial" w:hAnsi="Arial" w:cs="Arial"/>
        </w:rPr>
        <w:t>, by income quartile and years</w:t>
      </w:r>
    </w:p>
    <w:tbl>
      <w:tblPr>
        <w:tblW w:w="12249" w:type="dxa"/>
        <w:tblLook w:val="04A0" w:firstRow="1" w:lastRow="0" w:firstColumn="1" w:lastColumn="0" w:noHBand="0" w:noVBand="1"/>
      </w:tblPr>
      <w:tblGrid>
        <w:gridCol w:w="3996"/>
        <w:gridCol w:w="836"/>
        <w:gridCol w:w="899"/>
        <w:gridCol w:w="833"/>
        <w:gridCol w:w="853"/>
        <w:gridCol w:w="899"/>
        <w:gridCol w:w="1124"/>
        <w:gridCol w:w="899"/>
        <w:gridCol w:w="1011"/>
        <w:gridCol w:w="899"/>
      </w:tblGrid>
      <w:tr w:rsidR="00676217" w:rsidRPr="00BF2BE1" w14:paraId="0770FCF3" w14:textId="77777777" w:rsidTr="006F6FC3">
        <w:trPr>
          <w:trHeight w:val="311"/>
        </w:trPr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8274F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8D446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43B59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5AED5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0F1A1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27593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531D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5C9B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9402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2033D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</w:tr>
      <w:tr w:rsidR="00676217" w:rsidRPr="00BF2BE1" w14:paraId="113046C9" w14:textId="77777777" w:rsidTr="006F6FC3">
        <w:trPr>
          <w:trHeight w:val="27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49AEC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d number (N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D7FC6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FA6C0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104C39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48F934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8D1934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0CCD83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34EA7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13A2D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5AA9C8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76217" w:rsidRPr="00BF2BE1" w14:paraId="4DC3A83E" w14:textId="77777777" w:rsidTr="006F6FC3">
        <w:trPr>
          <w:trHeight w:val="189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83A6E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64449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4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6727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155A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6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FEA7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5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3C34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7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877E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BC5D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8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16714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8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AC36E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4,676</w:t>
            </w:r>
          </w:p>
        </w:tc>
      </w:tr>
      <w:tr w:rsidR="00676217" w:rsidRPr="00BF2BE1" w14:paraId="7A312E21" w14:textId="77777777" w:rsidTr="006F6FC3">
        <w:trPr>
          <w:trHeight w:val="10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A2850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89847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5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AAB4CB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E6D679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78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BE83DA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7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4F5E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9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A4FC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5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0322E4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8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5E5514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4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2A858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948</w:t>
            </w:r>
          </w:p>
        </w:tc>
      </w:tr>
      <w:tr w:rsidR="00676217" w:rsidRPr="00BF2BE1" w14:paraId="01ED8AAF" w14:textId="77777777" w:rsidTr="006F6FC3">
        <w:trPr>
          <w:trHeight w:val="10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3930F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D9605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4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1030D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5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FEDD44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4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B67DA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5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4BCA1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7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5DC6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4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45C44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6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46D2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1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D3456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4,011</w:t>
            </w:r>
          </w:p>
        </w:tc>
      </w:tr>
      <w:tr w:rsidR="00676217" w:rsidRPr="00BF2BE1" w14:paraId="2A03F49D" w14:textId="77777777" w:rsidTr="006F6FC3">
        <w:trPr>
          <w:trHeight w:val="10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DFAF9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C1DA0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0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73362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1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DB30C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1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C58EE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1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C733D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,4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D974A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21F190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0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CE891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2,5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B2F8E9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3,195</w:t>
            </w:r>
          </w:p>
        </w:tc>
      </w:tr>
      <w:tr w:rsidR="00676217" w:rsidRPr="00BF2BE1" w14:paraId="3AE4D33B" w14:textId="77777777" w:rsidTr="006F6FC3">
        <w:trPr>
          <w:trHeight w:val="275"/>
        </w:trPr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CBE913" w14:textId="77777777" w:rsidR="00676217" w:rsidRPr="004125A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B9670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6,56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B24B63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6,40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02F89F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7,0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08B590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7,09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2A524C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7,85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A3E031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6,28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DC5C38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1,43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CA8E77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2,98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C80E98" w14:textId="77777777" w:rsidR="00676217" w:rsidRPr="004125A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5A4">
              <w:rPr>
                <w:rFonts w:ascii="Arial" w:hAnsi="Arial" w:cs="Arial"/>
                <w:color w:val="000000"/>
                <w:sz w:val="16"/>
                <w:szCs w:val="16"/>
              </w:rPr>
              <w:t>15,807</w:t>
            </w:r>
          </w:p>
        </w:tc>
      </w:tr>
    </w:tbl>
    <w:p w14:paraId="77885B7E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>Source: Authors estimation using National Readmissions database, 2010-201</w:t>
      </w:r>
      <w:r>
        <w:rPr>
          <w:rFonts w:ascii="Arial" w:hAnsi="Arial" w:cs="Arial"/>
          <w:sz w:val="16"/>
          <w:szCs w:val="16"/>
        </w:rPr>
        <w:t>9</w:t>
      </w:r>
    </w:p>
    <w:p w14:paraId="452AE18A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 xml:space="preserve">Note: 1. </w:t>
      </w:r>
      <w:r>
        <w:rPr>
          <w:rFonts w:ascii="Arial" w:hAnsi="Arial" w:cs="Arial"/>
          <w:sz w:val="16"/>
          <w:szCs w:val="16"/>
        </w:rPr>
        <w:t>W</w:t>
      </w:r>
      <w:r w:rsidRPr="006357BC">
        <w:rPr>
          <w:rFonts w:ascii="Arial" w:hAnsi="Arial" w:cs="Arial"/>
          <w:sz w:val="16"/>
          <w:szCs w:val="16"/>
        </w:rPr>
        <w:t>e excluded data from 2015 and 2016 from our main analysis as these were the initial years of the transition from ICD-9 to ICD-10 codes, affecting data quality</w:t>
      </w:r>
      <w:r w:rsidRPr="00C922E6">
        <w:rPr>
          <w:rFonts w:ascii="Arial" w:hAnsi="Arial" w:cs="Arial"/>
          <w:sz w:val="16"/>
          <w:szCs w:val="16"/>
        </w:rPr>
        <w:t>. 2. Readmissions for postpartum hypertension included cases of preexisting hypertension, preeclampsia/ eclampsia, gestational hypertension, and unspecified hypertension.</w:t>
      </w:r>
      <w:r>
        <w:rPr>
          <w:rFonts w:ascii="Arial" w:hAnsi="Arial" w:cs="Arial"/>
          <w:sz w:val="16"/>
          <w:szCs w:val="16"/>
        </w:rPr>
        <w:t xml:space="preserve"> 3. Annual postpartum hypertension readmissions are calculated by applying the rates of postpartum hypertension readmission from table 6 to total delivery hospitalizations in a year.</w:t>
      </w:r>
      <w:r w:rsidRPr="006357BC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4. </w:t>
      </w:r>
      <w:r w:rsidRPr="00C922E6">
        <w:rPr>
          <w:rFonts w:ascii="Arial" w:hAnsi="Arial" w:cs="Arial"/>
          <w:sz w:val="16"/>
          <w:szCs w:val="16"/>
        </w:rPr>
        <w:t xml:space="preserve">The estimated median household income of residents in the patient's ZIP Code </w:t>
      </w:r>
      <w:r>
        <w:rPr>
          <w:rFonts w:ascii="Arial" w:hAnsi="Arial" w:cs="Arial"/>
          <w:sz w:val="16"/>
          <w:szCs w:val="16"/>
        </w:rPr>
        <w:t>is used as a</w:t>
      </w:r>
      <w:r w:rsidRPr="00C922E6">
        <w:rPr>
          <w:rFonts w:ascii="Arial" w:hAnsi="Arial" w:cs="Arial"/>
          <w:sz w:val="16"/>
          <w:szCs w:val="16"/>
        </w:rPr>
        <w:t xml:space="preserve"> proxy </w:t>
      </w:r>
      <w:r>
        <w:rPr>
          <w:rFonts w:ascii="Arial" w:hAnsi="Arial" w:cs="Arial"/>
          <w:sz w:val="16"/>
          <w:szCs w:val="16"/>
        </w:rPr>
        <w:t xml:space="preserve">for </w:t>
      </w:r>
      <w:r w:rsidRPr="00C922E6">
        <w:rPr>
          <w:rFonts w:ascii="Arial" w:hAnsi="Arial" w:cs="Arial"/>
          <w:sz w:val="16"/>
          <w:szCs w:val="16"/>
        </w:rPr>
        <w:t>the patient's household income</w:t>
      </w:r>
    </w:p>
    <w:p w14:paraId="191B5336" w14:textId="77777777" w:rsidR="00676217" w:rsidRDefault="00676217" w:rsidP="00676217">
      <w:pPr>
        <w:jc w:val="both"/>
        <w:rPr>
          <w:rFonts w:ascii="Arial" w:hAnsi="Arial" w:cs="Arial"/>
        </w:rPr>
      </w:pPr>
    </w:p>
    <w:p w14:paraId="4853FD8F" w14:textId="77777777" w:rsidR="00676217" w:rsidRDefault="00676217" w:rsidP="00676217">
      <w:pPr>
        <w:jc w:val="both"/>
        <w:rPr>
          <w:rFonts w:ascii="Arial" w:hAnsi="Arial" w:cs="Arial"/>
        </w:rPr>
      </w:pPr>
    </w:p>
    <w:p w14:paraId="5933209A" w14:textId="77777777" w:rsidR="00676217" w:rsidRDefault="00676217" w:rsidP="00676217">
      <w:pPr>
        <w:jc w:val="both"/>
        <w:rPr>
          <w:rFonts w:ascii="Arial" w:hAnsi="Arial" w:cs="Arial"/>
          <w:sz w:val="18"/>
          <w:szCs w:val="18"/>
        </w:rPr>
        <w:sectPr w:rsidR="00676217" w:rsidSect="000326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76A2FE" w14:textId="77777777" w:rsidR="00676217" w:rsidRPr="00424A27" w:rsidRDefault="00676217" w:rsidP="00676217">
      <w:pPr>
        <w:jc w:val="both"/>
        <w:rPr>
          <w:rFonts w:ascii="Arial" w:hAnsi="Arial" w:cs="Arial"/>
          <w:sz w:val="20"/>
          <w:szCs w:val="20"/>
        </w:rPr>
      </w:pPr>
      <w:r w:rsidRPr="00424A27">
        <w:rPr>
          <w:rFonts w:ascii="Arial" w:hAnsi="Arial" w:cs="Arial"/>
          <w:sz w:val="20"/>
          <w:szCs w:val="20"/>
        </w:rPr>
        <w:lastRenderedPageBreak/>
        <w:t xml:space="preserve">Appendix table </w:t>
      </w:r>
      <w:r>
        <w:rPr>
          <w:rFonts w:ascii="Arial" w:hAnsi="Arial" w:cs="Arial"/>
          <w:sz w:val="20"/>
          <w:szCs w:val="20"/>
        </w:rPr>
        <w:t>12</w:t>
      </w:r>
      <w:r w:rsidRPr="00424A27">
        <w:rPr>
          <w:rFonts w:ascii="Arial" w:hAnsi="Arial" w:cs="Arial"/>
          <w:sz w:val="20"/>
          <w:szCs w:val="20"/>
        </w:rPr>
        <w:t xml:space="preserve">: Prevalence and estimated number of </w:t>
      </w:r>
      <w:r>
        <w:rPr>
          <w:rFonts w:ascii="Arial" w:hAnsi="Arial" w:cs="Arial"/>
          <w:sz w:val="20"/>
          <w:szCs w:val="20"/>
        </w:rPr>
        <w:t>pregnant people</w:t>
      </w:r>
      <w:r w:rsidRPr="00424A27">
        <w:rPr>
          <w:rFonts w:ascii="Arial" w:hAnsi="Arial" w:cs="Arial"/>
          <w:sz w:val="20"/>
          <w:szCs w:val="20"/>
        </w:rPr>
        <w:t xml:space="preserve"> readmitted for postpartum hypertension within 42 days of delivery discharge</w:t>
      </w:r>
      <w:r>
        <w:rPr>
          <w:rFonts w:ascii="Arial" w:hAnsi="Arial" w:cs="Arial"/>
          <w:sz w:val="20"/>
          <w:szCs w:val="20"/>
        </w:rPr>
        <w:t xml:space="preserve"> (based on principal diagnosis codes)</w:t>
      </w:r>
      <w:r w:rsidRPr="00424A27">
        <w:rPr>
          <w:rFonts w:ascii="Arial" w:hAnsi="Arial" w:cs="Arial"/>
          <w:sz w:val="20"/>
          <w:szCs w:val="20"/>
        </w:rPr>
        <w:t>, by income quartile and years</w:t>
      </w:r>
    </w:p>
    <w:tbl>
      <w:tblPr>
        <w:tblStyle w:val="TableGrid"/>
        <w:tblW w:w="105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782"/>
        <w:gridCol w:w="782"/>
        <w:gridCol w:w="782"/>
        <w:gridCol w:w="782"/>
        <w:gridCol w:w="782"/>
        <w:gridCol w:w="782"/>
        <w:gridCol w:w="865"/>
        <w:gridCol w:w="849"/>
        <w:gridCol w:w="1104"/>
      </w:tblGrid>
      <w:tr w:rsidR="00676217" w:rsidRPr="00595F84" w14:paraId="37A8D57B" w14:textId="77777777" w:rsidTr="006F6FC3">
        <w:trPr>
          <w:trHeight w:val="359"/>
        </w:trPr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7A517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553BF" w14:textId="77777777" w:rsidR="00676217" w:rsidRPr="00E75B25" w:rsidRDefault="00676217" w:rsidP="006F6FC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sz w:val="16"/>
                <w:szCs w:val="16"/>
              </w:rPr>
              <w:t>2010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4AB1E8" w14:textId="77777777" w:rsidR="00676217" w:rsidRPr="00E75B25" w:rsidRDefault="00676217" w:rsidP="006F6FC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sz w:val="16"/>
                <w:szCs w:val="16"/>
              </w:rPr>
              <w:t>201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98044B" w14:textId="77777777" w:rsidR="00676217" w:rsidRPr="00E75B25" w:rsidRDefault="00676217" w:rsidP="006F6FC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sz w:val="16"/>
                <w:szCs w:val="16"/>
              </w:rPr>
              <w:t>2012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E9AA7A" w14:textId="77777777" w:rsidR="00676217" w:rsidRPr="00E75B25" w:rsidRDefault="00676217" w:rsidP="006F6FC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sz w:val="16"/>
                <w:szCs w:val="16"/>
              </w:rPr>
              <w:t>201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3E067A" w14:textId="77777777" w:rsidR="00676217" w:rsidRPr="00E75B25" w:rsidRDefault="00676217" w:rsidP="006F6FC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sz w:val="16"/>
                <w:szCs w:val="16"/>
              </w:rPr>
              <w:t>2014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8B4F6A" w14:textId="77777777" w:rsidR="00676217" w:rsidRPr="00E75B25" w:rsidRDefault="00676217" w:rsidP="006F6FC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sz w:val="16"/>
                <w:szCs w:val="16"/>
              </w:rPr>
              <w:t>2016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7247DD" w14:textId="77777777" w:rsidR="00676217" w:rsidRPr="00E75B25" w:rsidRDefault="00676217" w:rsidP="006F6FC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sz w:val="16"/>
                <w:szCs w:val="16"/>
              </w:rPr>
              <w:t>201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3B9F2A" w14:textId="77777777" w:rsidR="00676217" w:rsidRPr="00E75B25" w:rsidRDefault="00676217" w:rsidP="006F6FC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sz w:val="16"/>
                <w:szCs w:val="16"/>
              </w:rPr>
              <w:t>2018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55B260" w14:textId="77777777" w:rsidR="00676217" w:rsidRPr="00E75B25" w:rsidRDefault="00676217" w:rsidP="006F6FC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9</w:t>
            </w:r>
          </w:p>
        </w:tc>
      </w:tr>
      <w:tr w:rsidR="00676217" w:rsidRPr="00595F84" w14:paraId="726421F9" w14:textId="77777777" w:rsidTr="006F6FC3">
        <w:trPr>
          <w:trHeight w:val="250"/>
        </w:trPr>
        <w:tc>
          <w:tcPr>
            <w:tcW w:w="3022" w:type="dxa"/>
            <w:tcBorders>
              <w:top w:val="single" w:sz="4" w:space="0" w:color="auto"/>
            </w:tcBorders>
            <w:noWrap/>
            <w:hideMark/>
          </w:tcPr>
          <w:p w14:paraId="6312A9E5" w14:textId="77777777" w:rsidR="00676217" w:rsidRPr="00595F84" w:rsidRDefault="00676217" w:rsidP="006F6FC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valence (%)</w:t>
            </w:r>
          </w:p>
        </w:tc>
        <w:tc>
          <w:tcPr>
            <w:tcW w:w="782" w:type="dxa"/>
            <w:tcBorders>
              <w:top w:val="single" w:sz="4" w:space="0" w:color="auto"/>
            </w:tcBorders>
            <w:hideMark/>
          </w:tcPr>
          <w:p w14:paraId="5E0CAAB4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hideMark/>
          </w:tcPr>
          <w:p w14:paraId="26FDA68A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hideMark/>
          </w:tcPr>
          <w:p w14:paraId="6BEACC3B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hideMark/>
          </w:tcPr>
          <w:p w14:paraId="29A9D3F1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hideMark/>
          </w:tcPr>
          <w:p w14:paraId="73349C97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hideMark/>
          </w:tcPr>
          <w:p w14:paraId="4468371B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hideMark/>
          </w:tcPr>
          <w:p w14:paraId="6D16D029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  <w:hideMark/>
          </w:tcPr>
          <w:p w14:paraId="1F3CAE6E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75FC7D69" w14:textId="77777777" w:rsidR="00676217" w:rsidRPr="00595F84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76217" w:rsidRPr="00595F84" w14:paraId="482ED7D4" w14:textId="77777777" w:rsidTr="006F6FC3">
        <w:trPr>
          <w:trHeight w:val="250"/>
        </w:trPr>
        <w:tc>
          <w:tcPr>
            <w:tcW w:w="3022" w:type="dxa"/>
            <w:vAlign w:val="center"/>
            <w:hideMark/>
          </w:tcPr>
          <w:p w14:paraId="06783EFA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14B77D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D018DF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56CA0D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92208D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F7942A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FC1262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5A0EA5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0B001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9CC497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676217" w:rsidRPr="00595F84" w14:paraId="4F524B59" w14:textId="77777777" w:rsidTr="006F6FC3">
        <w:trPr>
          <w:trHeight w:val="250"/>
        </w:trPr>
        <w:tc>
          <w:tcPr>
            <w:tcW w:w="3022" w:type="dxa"/>
            <w:vAlign w:val="center"/>
            <w:hideMark/>
          </w:tcPr>
          <w:p w14:paraId="481ACD56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44369B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EFB466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86998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27E36E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4CCC80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4E26AA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2E0B45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7322CC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0AAB16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676217" w:rsidRPr="00595F84" w14:paraId="2CBD280D" w14:textId="77777777" w:rsidTr="006F6FC3">
        <w:trPr>
          <w:trHeight w:val="250"/>
        </w:trPr>
        <w:tc>
          <w:tcPr>
            <w:tcW w:w="3022" w:type="dxa"/>
            <w:vAlign w:val="center"/>
            <w:hideMark/>
          </w:tcPr>
          <w:p w14:paraId="232185CD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16D599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0D3D66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964B2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98D735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84DE3A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4E25F9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137F33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0394C8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F7A8D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676217" w:rsidRPr="00595F84" w14:paraId="7D31D752" w14:textId="77777777" w:rsidTr="006F6FC3">
        <w:trPr>
          <w:trHeight w:val="250"/>
        </w:trPr>
        <w:tc>
          <w:tcPr>
            <w:tcW w:w="3022" w:type="dxa"/>
            <w:vAlign w:val="center"/>
            <w:hideMark/>
          </w:tcPr>
          <w:p w14:paraId="6FB63BDE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3AD98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C77EB5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549B1B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CF1ADF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46C277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9F26D3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A12D17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4BAD4A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43B2DE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676217" w:rsidRPr="00595F84" w14:paraId="4DAB8F09" w14:textId="77777777" w:rsidTr="006F6FC3">
        <w:trPr>
          <w:trHeight w:val="250"/>
        </w:trPr>
        <w:tc>
          <w:tcPr>
            <w:tcW w:w="3022" w:type="dxa"/>
            <w:tcBorders>
              <w:bottom w:val="single" w:sz="4" w:space="0" w:color="auto"/>
            </w:tcBorders>
            <w:hideMark/>
          </w:tcPr>
          <w:p w14:paraId="7C1E5B79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A8265F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4D4D643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42CBAAF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028618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DF1B3D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424C8CD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3851EB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AB57FF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5BB13E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676217" w:rsidRPr="00595F84" w14:paraId="6A306F6F" w14:textId="77777777" w:rsidTr="006F6FC3">
        <w:trPr>
          <w:trHeight w:val="250"/>
        </w:trPr>
        <w:tc>
          <w:tcPr>
            <w:tcW w:w="3022" w:type="dxa"/>
            <w:tcBorders>
              <w:top w:val="single" w:sz="4" w:space="0" w:color="auto"/>
            </w:tcBorders>
            <w:hideMark/>
          </w:tcPr>
          <w:p w14:paraId="499B1B52" w14:textId="77777777" w:rsidR="00676217" w:rsidRPr="00595F84" w:rsidRDefault="00676217" w:rsidP="006F6FC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d number (N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73E477" w14:textId="77777777" w:rsidR="00676217" w:rsidRPr="0014763F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10949B" w14:textId="77777777" w:rsidR="00676217" w:rsidRPr="0014763F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21BCF3" w14:textId="77777777" w:rsidR="00676217" w:rsidRPr="0014763F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5A8A6C" w14:textId="77777777" w:rsidR="00676217" w:rsidRPr="0014763F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7D2A66" w14:textId="77777777" w:rsidR="00676217" w:rsidRPr="0014763F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D06ABD" w14:textId="77777777" w:rsidR="00676217" w:rsidRPr="0014763F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9BACC7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401926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118BE4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6217" w:rsidRPr="00595F84" w14:paraId="273F987B" w14:textId="77777777" w:rsidTr="006F6FC3">
        <w:trPr>
          <w:trHeight w:val="250"/>
        </w:trPr>
        <w:tc>
          <w:tcPr>
            <w:tcW w:w="3022" w:type="dxa"/>
            <w:vAlign w:val="center"/>
            <w:hideMark/>
          </w:tcPr>
          <w:p w14:paraId="5F2FEBB6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727EA8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7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71CF31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57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2674AD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6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6DD93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6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7F2A3E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89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845E33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1E7D8D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C37ECF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7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E4BD52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528</w:t>
            </w:r>
          </w:p>
        </w:tc>
      </w:tr>
      <w:tr w:rsidR="00676217" w:rsidRPr="00595F84" w14:paraId="5EA834CD" w14:textId="77777777" w:rsidTr="006F6FC3">
        <w:trPr>
          <w:trHeight w:val="250"/>
        </w:trPr>
        <w:tc>
          <w:tcPr>
            <w:tcW w:w="3022" w:type="dxa"/>
            <w:vAlign w:val="center"/>
            <w:hideMark/>
          </w:tcPr>
          <w:p w14:paraId="4DC9682C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AE3062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82F59F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7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159C51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77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1ABB2D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8B6877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19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38322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3A8A63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2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DBEC67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0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090F9A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95</w:t>
            </w:r>
          </w:p>
        </w:tc>
      </w:tr>
      <w:tr w:rsidR="00676217" w:rsidRPr="00595F84" w14:paraId="4CAF11F7" w14:textId="77777777" w:rsidTr="006F6FC3">
        <w:trPr>
          <w:trHeight w:val="250"/>
        </w:trPr>
        <w:tc>
          <w:tcPr>
            <w:tcW w:w="3022" w:type="dxa"/>
            <w:vAlign w:val="center"/>
            <w:hideMark/>
          </w:tcPr>
          <w:p w14:paraId="75FE7C9A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FF21DF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7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C340A7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41BF0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0094C9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58D19C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6E51C6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43D566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2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5E73F0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9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927569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733</w:t>
            </w:r>
          </w:p>
        </w:tc>
      </w:tr>
      <w:tr w:rsidR="00676217" w:rsidRPr="00595F84" w14:paraId="289CB17B" w14:textId="77777777" w:rsidTr="006F6FC3">
        <w:trPr>
          <w:trHeight w:val="250"/>
        </w:trPr>
        <w:tc>
          <w:tcPr>
            <w:tcW w:w="3022" w:type="dxa"/>
            <w:vAlign w:val="center"/>
            <w:hideMark/>
          </w:tcPr>
          <w:p w14:paraId="7350FBE1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DBEE10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489117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F2D873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669D59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AF5CFC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F20E9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EE841B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6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4EC437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2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A6BF7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139</w:t>
            </w:r>
          </w:p>
        </w:tc>
      </w:tr>
      <w:tr w:rsidR="00676217" w:rsidRPr="00595F84" w14:paraId="561A3663" w14:textId="77777777" w:rsidTr="006F6FC3">
        <w:trPr>
          <w:trHeight w:val="250"/>
        </w:trPr>
        <w:tc>
          <w:tcPr>
            <w:tcW w:w="3022" w:type="dxa"/>
            <w:tcBorders>
              <w:bottom w:val="single" w:sz="4" w:space="0" w:color="auto"/>
            </w:tcBorders>
            <w:hideMark/>
          </w:tcPr>
          <w:p w14:paraId="1E5191DA" w14:textId="77777777" w:rsidR="00676217" w:rsidRPr="00595F84" w:rsidRDefault="00676217" w:rsidP="006F6F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552DB0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49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C69C71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6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6C7D49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59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0F1216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88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35DB84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92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3324CE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7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17C21C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,56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7E8CC1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,83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EAA71F" w14:textId="77777777" w:rsidR="00676217" w:rsidRPr="0014763F" w:rsidRDefault="00676217" w:rsidP="006F6F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,994</w:t>
            </w:r>
          </w:p>
        </w:tc>
      </w:tr>
    </w:tbl>
    <w:p w14:paraId="46A563E8" w14:textId="77777777" w:rsidR="00676217" w:rsidRPr="00595F84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595F84">
        <w:rPr>
          <w:rFonts w:ascii="Arial" w:hAnsi="Arial" w:cs="Arial"/>
          <w:sz w:val="16"/>
          <w:szCs w:val="16"/>
        </w:rPr>
        <w:t>Source: Authors estimation using National Readmissions database, 2010-2019</w:t>
      </w:r>
    </w:p>
    <w:p w14:paraId="51F6A35B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 xml:space="preserve">Note: 1. </w:t>
      </w:r>
      <w:r>
        <w:rPr>
          <w:rFonts w:ascii="Arial" w:hAnsi="Arial" w:cs="Arial"/>
          <w:sz w:val="16"/>
          <w:szCs w:val="16"/>
        </w:rPr>
        <w:t>W</w:t>
      </w:r>
      <w:r w:rsidRPr="006357BC">
        <w:rPr>
          <w:rFonts w:ascii="Arial" w:hAnsi="Arial" w:cs="Arial"/>
          <w:sz w:val="16"/>
          <w:szCs w:val="16"/>
        </w:rPr>
        <w:t>e excluded data from 2015 and 2016 from our main analysis as these were the initial years of the transition from ICD-9 to ICD-10 codes, affecting data quality</w:t>
      </w:r>
      <w:r w:rsidRPr="00C922E6">
        <w:rPr>
          <w:rFonts w:ascii="Arial" w:hAnsi="Arial" w:cs="Arial"/>
          <w:sz w:val="16"/>
          <w:szCs w:val="16"/>
        </w:rPr>
        <w:t>. 2. Readmissions for postpartum hypertension included cases of preexisting hypertension, preeclampsia/ eclampsia, gestational hypertension, and unspecified hypertension.</w:t>
      </w:r>
      <w:r>
        <w:rPr>
          <w:rFonts w:ascii="Arial" w:hAnsi="Arial" w:cs="Arial"/>
          <w:sz w:val="16"/>
          <w:szCs w:val="16"/>
        </w:rPr>
        <w:t xml:space="preserve"> 3. Postpartum hypertension readmissions are calculated for index delivery hospitalizations occurring </w:t>
      </w:r>
      <w:r w:rsidRPr="006357BC">
        <w:rPr>
          <w:rFonts w:ascii="Arial" w:hAnsi="Arial" w:cs="Arial"/>
          <w:sz w:val="16"/>
          <w:szCs w:val="16"/>
        </w:rPr>
        <w:t xml:space="preserve">from January to October </w:t>
      </w:r>
      <w:proofErr w:type="gramStart"/>
      <w:r w:rsidRPr="006357BC">
        <w:rPr>
          <w:rFonts w:ascii="Arial" w:hAnsi="Arial" w:cs="Arial"/>
          <w:sz w:val="16"/>
          <w:szCs w:val="16"/>
        </w:rPr>
        <w:t>in a given year</w:t>
      </w:r>
      <w:proofErr w:type="gramEnd"/>
      <w:r>
        <w:rPr>
          <w:rFonts w:ascii="Arial" w:hAnsi="Arial" w:cs="Arial"/>
          <w:sz w:val="16"/>
          <w:szCs w:val="16"/>
        </w:rPr>
        <w:t>.</w:t>
      </w:r>
      <w:r w:rsidRPr="006357BC">
        <w:rPr>
          <w:rFonts w:ascii="Arial" w:hAnsi="Arial" w:cs="Arial"/>
          <w:sz w:val="16"/>
          <w:szCs w:val="16"/>
        </w:rPr>
        <w:t xml:space="preserve">  </w:t>
      </w:r>
      <w:r>
        <w:rPr>
          <w:rFonts w:ascii="Arial" w:hAnsi="Arial" w:cs="Arial"/>
          <w:sz w:val="16"/>
          <w:szCs w:val="16"/>
        </w:rPr>
        <w:t xml:space="preserve">4. </w:t>
      </w:r>
      <w:r w:rsidRPr="00C922E6">
        <w:rPr>
          <w:rFonts w:ascii="Arial" w:hAnsi="Arial" w:cs="Arial"/>
          <w:sz w:val="16"/>
          <w:szCs w:val="16"/>
        </w:rPr>
        <w:t xml:space="preserve">The estimated median household income of residents in the patient's ZIP Code </w:t>
      </w:r>
      <w:r>
        <w:rPr>
          <w:rFonts w:ascii="Arial" w:hAnsi="Arial" w:cs="Arial"/>
          <w:sz w:val="16"/>
          <w:szCs w:val="16"/>
        </w:rPr>
        <w:t>is used as a</w:t>
      </w:r>
      <w:r w:rsidRPr="00C922E6">
        <w:rPr>
          <w:rFonts w:ascii="Arial" w:hAnsi="Arial" w:cs="Arial"/>
          <w:sz w:val="16"/>
          <w:szCs w:val="16"/>
        </w:rPr>
        <w:t xml:space="preserve"> proxy </w:t>
      </w:r>
      <w:r>
        <w:rPr>
          <w:rFonts w:ascii="Arial" w:hAnsi="Arial" w:cs="Arial"/>
          <w:sz w:val="16"/>
          <w:szCs w:val="16"/>
        </w:rPr>
        <w:t xml:space="preserve">for </w:t>
      </w:r>
      <w:r w:rsidRPr="00C922E6">
        <w:rPr>
          <w:rFonts w:ascii="Arial" w:hAnsi="Arial" w:cs="Arial"/>
          <w:sz w:val="16"/>
          <w:szCs w:val="16"/>
        </w:rPr>
        <w:t>the patient's household income</w:t>
      </w:r>
    </w:p>
    <w:p w14:paraId="7DE5BF5C" w14:textId="77777777" w:rsidR="00676217" w:rsidRDefault="00676217" w:rsidP="00676217">
      <w:pPr>
        <w:jc w:val="both"/>
        <w:rPr>
          <w:rFonts w:ascii="Arial" w:hAnsi="Arial" w:cs="Arial"/>
          <w:sz w:val="16"/>
          <w:szCs w:val="16"/>
        </w:rPr>
      </w:pPr>
      <w:r w:rsidRPr="00595F84">
        <w:rPr>
          <w:rFonts w:ascii="Arial" w:hAnsi="Arial" w:cs="Arial"/>
          <w:sz w:val="16"/>
          <w:szCs w:val="16"/>
        </w:rPr>
        <w:t>.</w:t>
      </w:r>
    </w:p>
    <w:p w14:paraId="71EB1C70" w14:textId="77777777" w:rsidR="00676217" w:rsidRDefault="00676217" w:rsidP="00676217">
      <w:pPr>
        <w:jc w:val="both"/>
        <w:rPr>
          <w:rFonts w:ascii="Arial" w:hAnsi="Arial" w:cs="Arial"/>
          <w:sz w:val="16"/>
          <w:szCs w:val="16"/>
        </w:rPr>
      </w:pPr>
    </w:p>
    <w:p w14:paraId="63AEE3CE" w14:textId="77777777" w:rsidR="00676217" w:rsidRDefault="00676217" w:rsidP="00676217">
      <w:pPr>
        <w:jc w:val="both"/>
        <w:rPr>
          <w:rFonts w:ascii="Arial" w:hAnsi="Arial" w:cs="Arial"/>
          <w:sz w:val="16"/>
          <w:szCs w:val="16"/>
        </w:rPr>
        <w:sectPr w:rsidR="00676217" w:rsidSect="000326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663E10" w14:textId="77777777" w:rsidR="00676217" w:rsidRPr="00424A27" w:rsidRDefault="00676217" w:rsidP="00676217">
      <w:pPr>
        <w:jc w:val="both"/>
        <w:rPr>
          <w:rFonts w:ascii="Arial" w:hAnsi="Arial" w:cs="Arial"/>
          <w:sz w:val="20"/>
          <w:szCs w:val="20"/>
        </w:rPr>
      </w:pPr>
      <w:r w:rsidRPr="00424A27">
        <w:rPr>
          <w:rFonts w:ascii="Arial" w:hAnsi="Arial" w:cs="Arial"/>
          <w:sz w:val="20"/>
          <w:szCs w:val="20"/>
        </w:rPr>
        <w:lastRenderedPageBreak/>
        <w:t>Appendix table</w:t>
      </w:r>
      <w:r>
        <w:rPr>
          <w:rFonts w:ascii="Arial" w:hAnsi="Arial" w:cs="Arial"/>
          <w:sz w:val="20"/>
          <w:szCs w:val="20"/>
        </w:rPr>
        <w:t xml:space="preserve"> 13</w:t>
      </w:r>
      <w:r w:rsidRPr="00424A27">
        <w:rPr>
          <w:rFonts w:ascii="Arial" w:hAnsi="Arial" w:cs="Arial"/>
          <w:sz w:val="20"/>
          <w:szCs w:val="20"/>
        </w:rPr>
        <w:t xml:space="preserve">: Prevalence and estimated number of </w:t>
      </w:r>
      <w:r>
        <w:rPr>
          <w:rFonts w:ascii="Arial" w:hAnsi="Arial" w:cs="Arial"/>
          <w:sz w:val="20"/>
          <w:szCs w:val="20"/>
        </w:rPr>
        <w:t xml:space="preserve">pregnant people </w:t>
      </w:r>
      <w:r w:rsidRPr="00424A27">
        <w:rPr>
          <w:rFonts w:ascii="Arial" w:hAnsi="Arial" w:cs="Arial"/>
          <w:sz w:val="20"/>
          <w:szCs w:val="20"/>
        </w:rPr>
        <w:t>readmitted for postpartum hypertension who did not have any history of hypertension during index delivery hospitalization</w:t>
      </w:r>
      <w:r>
        <w:rPr>
          <w:rFonts w:ascii="Arial" w:hAnsi="Arial" w:cs="Arial"/>
          <w:sz w:val="20"/>
          <w:szCs w:val="20"/>
        </w:rPr>
        <w:t xml:space="preserve"> (based on principal diagnosis codes)</w:t>
      </w:r>
      <w:r w:rsidRPr="00424A27">
        <w:rPr>
          <w:rFonts w:ascii="Arial" w:hAnsi="Arial" w:cs="Arial"/>
          <w:sz w:val="20"/>
          <w:szCs w:val="20"/>
        </w:rPr>
        <w:t>, by income quartile and years</w:t>
      </w:r>
    </w:p>
    <w:tbl>
      <w:tblPr>
        <w:tblW w:w="11773" w:type="dxa"/>
        <w:tblLook w:val="04A0" w:firstRow="1" w:lastRow="0" w:firstColumn="1" w:lastColumn="0" w:noHBand="0" w:noVBand="1"/>
      </w:tblPr>
      <w:tblGrid>
        <w:gridCol w:w="3966"/>
        <w:gridCol w:w="914"/>
        <w:gridCol w:w="847"/>
        <w:gridCol w:w="879"/>
        <w:gridCol w:w="879"/>
        <w:gridCol w:w="815"/>
        <w:gridCol w:w="945"/>
        <w:gridCol w:w="879"/>
        <w:gridCol w:w="770"/>
        <w:gridCol w:w="879"/>
      </w:tblGrid>
      <w:tr w:rsidR="00676217" w:rsidRPr="00424A27" w14:paraId="395A7B93" w14:textId="77777777" w:rsidTr="006F6FC3">
        <w:trPr>
          <w:trHeight w:val="394"/>
        </w:trPr>
        <w:tc>
          <w:tcPr>
            <w:tcW w:w="3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7B8B1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51FB6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E78E8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15CCA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15247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E3DAB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094BA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6619C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B86CB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F13E1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9</w:t>
            </w:r>
          </w:p>
        </w:tc>
      </w:tr>
      <w:tr w:rsidR="00676217" w:rsidRPr="00424A27" w14:paraId="25965176" w14:textId="77777777" w:rsidTr="006F6FC3">
        <w:trPr>
          <w:trHeight w:val="269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39243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valence (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F08B4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DBE99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5F24A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CBA5A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5F4C0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B2C5D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1B19D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7DF54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F66C5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6217" w:rsidRPr="0014763F" w14:paraId="6848703E" w14:textId="77777777" w:rsidTr="006F6FC3">
        <w:trPr>
          <w:trHeight w:val="269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FD0B2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B5F250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DC300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CEABF8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A8222E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343DC9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334A9E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C28051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C17301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659D18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676217" w:rsidRPr="0014763F" w14:paraId="0824A51D" w14:textId="77777777" w:rsidTr="006F6FC3">
        <w:trPr>
          <w:trHeight w:val="269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6E226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1EADAA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F90EC7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B8AEBA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13E585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58F1E3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4471C0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CC95E4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9EF5B6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5358F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676217" w:rsidRPr="0014763F" w14:paraId="173023DB" w14:textId="77777777" w:rsidTr="006F6FC3">
        <w:trPr>
          <w:trHeight w:val="269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F0E2C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2F7026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EE2432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F4E98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A6F6CB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56BC94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8D2813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471E1E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5B4E19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CFEFD1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676217" w:rsidRPr="0014763F" w14:paraId="0481B6BF" w14:textId="77777777" w:rsidTr="006F6FC3">
        <w:trPr>
          <w:trHeight w:val="269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C5703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02C863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CE3D95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38C5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17CDE3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423BA9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F76CBA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130D77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F8454E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878838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676217" w:rsidRPr="0014763F" w14:paraId="1CDFBE49" w14:textId="77777777" w:rsidTr="006F6FC3">
        <w:trPr>
          <w:trHeight w:val="269"/>
        </w:trPr>
        <w:tc>
          <w:tcPr>
            <w:tcW w:w="3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4C6E29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2B249D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286F7B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9905B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33E89E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6FF574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2826F4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6B20E1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D92117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D768E5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676217" w:rsidRPr="0014763F" w14:paraId="55186551" w14:textId="77777777" w:rsidTr="006F6FC3">
        <w:trPr>
          <w:trHeight w:val="269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3A6A0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d number (N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6C2A22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99244D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12A8E3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E603AE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27DD64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64FB20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02E480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04CF3A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8EBDE9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6217" w:rsidRPr="0014763F" w14:paraId="169EB2FD" w14:textId="77777777" w:rsidTr="006F6FC3">
        <w:trPr>
          <w:trHeight w:val="269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3ADD1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5FF926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E618EC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56E1B7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1DE400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C0A886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0DCBF7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566772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2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CB5A67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3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581807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703</w:t>
            </w:r>
          </w:p>
        </w:tc>
      </w:tr>
      <w:tr w:rsidR="00676217" w:rsidRPr="0014763F" w14:paraId="0E69F7C4" w14:textId="77777777" w:rsidTr="006F6FC3">
        <w:trPr>
          <w:trHeight w:val="269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563B5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0F01C0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C30B46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94652E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FA6D01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348A4A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A2B4D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4BEA76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6E8144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61E3B8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105</w:t>
            </w:r>
          </w:p>
        </w:tc>
      </w:tr>
      <w:tr w:rsidR="00676217" w:rsidRPr="0014763F" w14:paraId="1AB6C10B" w14:textId="77777777" w:rsidTr="006F6FC3">
        <w:trPr>
          <w:trHeight w:val="269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2DF97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85EFA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405C5C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241076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984CF1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CC9DBB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CBE33B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D90F2C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27E26E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264877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76</w:t>
            </w:r>
          </w:p>
        </w:tc>
      </w:tr>
      <w:tr w:rsidR="00676217" w:rsidRPr="0014763F" w14:paraId="432650CB" w14:textId="77777777" w:rsidTr="006F6FC3">
        <w:trPr>
          <w:trHeight w:val="269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8853B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BC1826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F7636B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ADABDA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A6BBEF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84B5D7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40AFCE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A53C3E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04EF29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57F387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99</w:t>
            </w:r>
          </w:p>
        </w:tc>
      </w:tr>
      <w:tr w:rsidR="00676217" w:rsidRPr="0014763F" w14:paraId="546C27F3" w14:textId="77777777" w:rsidTr="006F6FC3">
        <w:trPr>
          <w:trHeight w:val="258"/>
        </w:trPr>
        <w:tc>
          <w:tcPr>
            <w:tcW w:w="3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F651EA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B15381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29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DD3902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9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9E0BD99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14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D64F14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29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A48A76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69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607C53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57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8E637B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67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18B2BBE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63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19EB7E" w14:textId="77777777" w:rsidR="00676217" w:rsidRPr="0014763F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783</w:t>
            </w:r>
          </w:p>
        </w:tc>
      </w:tr>
    </w:tbl>
    <w:p w14:paraId="544573B0" w14:textId="77777777" w:rsidR="00676217" w:rsidRPr="00595F84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595F84">
        <w:rPr>
          <w:rFonts w:ascii="Arial" w:hAnsi="Arial" w:cs="Arial"/>
          <w:sz w:val="16"/>
          <w:szCs w:val="16"/>
        </w:rPr>
        <w:t>Source: Authors estimation using National Readmissions database, 2010-2019</w:t>
      </w:r>
    </w:p>
    <w:p w14:paraId="0773FBAF" w14:textId="77777777" w:rsidR="00676217" w:rsidRDefault="00676217" w:rsidP="00676217">
      <w:pPr>
        <w:pStyle w:val="NoSpacing"/>
        <w:rPr>
          <w:rFonts w:ascii="Arial" w:hAnsi="Arial" w:cs="Arial"/>
          <w:sz w:val="16"/>
          <w:szCs w:val="16"/>
        </w:rPr>
        <w:sectPr w:rsidR="00676217" w:rsidSect="000326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922E6">
        <w:rPr>
          <w:rFonts w:ascii="Arial" w:hAnsi="Arial" w:cs="Arial"/>
          <w:sz w:val="16"/>
          <w:szCs w:val="16"/>
        </w:rPr>
        <w:t xml:space="preserve">Note: 1. </w:t>
      </w:r>
      <w:r>
        <w:rPr>
          <w:rFonts w:ascii="Arial" w:hAnsi="Arial" w:cs="Arial"/>
          <w:sz w:val="16"/>
          <w:szCs w:val="16"/>
        </w:rPr>
        <w:t>W</w:t>
      </w:r>
      <w:r w:rsidRPr="006357BC">
        <w:rPr>
          <w:rFonts w:ascii="Arial" w:hAnsi="Arial" w:cs="Arial"/>
          <w:sz w:val="16"/>
          <w:szCs w:val="16"/>
        </w:rPr>
        <w:t>e excluded data from 2015 and 2016 from our main analysis as these were the initial years of the transition from ICD-9 to ICD-10 codes, affecting data quality</w:t>
      </w:r>
      <w:r w:rsidRPr="00C922E6">
        <w:rPr>
          <w:rFonts w:ascii="Arial" w:hAnsi="Arial" w:cs="Arial"/>
          <w:sz w:val="16"/>
          <w:szCs w:val="16"/>
        </w:rPr>
        <w:t>. 2. Readmissions for postpartum hypertension included cases of preexisting hypertension, preeclampsia/ eclampsia, gestational hypertension, and unspecified hypertension.</w:t>
      </w:r>
      <w:r>
        <w:rPr>
          <w:rFonts w:ascii="Arial" w:hAnsi="Arial" w:cs="Arial"/>
          <w:sz w:val="16"/>
          <w:szCs w:val="16"/>
        </w:rPr>
        <w:t xml:space="preserve"> 3. Postpartum hypertension readmissions are calculated for index delivery hospitalizations occurring </w:t>
      </w:r>
      <w:r w:rsidRPr="006357BC">
        <w:rPr>
          <w:rFonts w:ascii="Arial" w:hAnsi="Arial" w:cs="Arial"/>
          <w:sz w:val="16"/>
          <w:szCs w:val="16"/>
        </w:rPr>
        <w:t xml:space="preserve">from January to October </w:t>
      </w:r>
      <w:proofErr w:type="gramStart"/>
      <w:r w:rsidRPr="006357BC">
        <w:rPr>
          <w:rFonts w:ascii="Arial" w:hAnsi="Arial" w:cs="Arial"/>
          <w:sz w:val="16"/>
          <w:szCs w:val="16"/>
        </w:rPr>
        <w:t>in a given year</w:t>
      </w:r>
      <w:proofErr w:type="gramEnd"/>
      <w:r>
        <w:rPr>
          <w:rFonts w:ascii="Arial" w:hAnsi="Arial" w:cs="Arial"/>
          <w:sz w:val="16"/>
          <w:szCs w:val="16"/>
        </w:rPr>
        <w:t>.</w:t>
      </w:r>
      <w:r w:rsidRPr="006357BC">
        <w:rPr>
          <w:rFonts w:ascii="Arial" w:hAnsi="Arial" w:cs="Arial"/>
          <w:sz w:val="16"/>
          <w:szCs w:val="16"/>
        </w:rPr>
        <w:t xml:space="preserve">  </w:t>
      </w:r>
      <w:r>
        <w:rPr>
          <w:rFonts w:ascii="Arial" w:hAnsi="Arial" w:cs="Arial"/>
          <w:sz w:val="16"/>
          <w:szCs w:val="16"/>
        </w:rPr>
        <w:t xml:space="preserve">4. </w:t>
      </w:r>
      <w:r w:rsidRPr="00C922E6">
        <w:rPr>
          <w:rFonts w:ascii="Arial" w:hAnsi="Arial" w:cs="Arial"/>
          <w:sz w:val="16"/>
          <w:szCs w:val="16"/>
        </w:rPr>
        <w:t xml:space="preserve">The estimated median household income of residents in the patient's ZIP Code </w:t>
      </w:r>
      <w:r>
        <w:rPr>
          <w:rFonts w:ascii="Arial" w:hAnsi="Arial" w:cs="Arial"/>
          <w:sz w:val="16"/>
          <w:szCs w:val="16"/>
        </w:rPr>
        <w:t>is used as a</w:t>
      </w:r>
      <w:r w:rsidRPr="00C922E6">
        <w:rPr>
          <w:rFonts w:ascii="Arial" w:hAnsi="Arial" w:cs="Arial"/>
          <w:sz w:val="16"/>
          <w:szCs w:val="16"/>
        </w:rPr>
        <w:t xml:space="preserve"> proxy </w:t>
      </w:r>
      <w:r>
        <w:rPr>
          <w:rFonts w:ascii="Arial" w:hAnsi="Arial" w:cs="Arial"/>
          <w:sz w:val="16"/>
          <w:szCs w:val="16"/>
        </w:rPr>
        <w:t xml:space="preserve">for </w:t>
      </w:r>
      <w:r w:rsidRPr="00C922E6">
        <w:rPr>
          <w:rFonts w:ascii="Arial" w:hAnsi="Arial" w:cs="Arial"/>
          <w:sz w:val="16"/>
          <w:szCs w:val="16"/>
        </w:rPr>
        <w:t>the patient's household income</w:t>
      </w:r>
    </w:p>
    <w:p w14:paraId="078B2CC3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</w:p>
    <w:p w14:paraId="0140F38F" w14:textId="77777777" w:rsidR="00676217" w:rsidRDefault="00676217" w:rsidP="00676217">
      <w:pPr>
        <w:pStyle w:val="CommentText"/>
        <w:rPr>
          <w:rFonts w:ascii="Arial" w:hAnsi="Arial" w:cs="Arial"/>
        </w:rPr>
      </w:pPr>
      <w:r>
        <w:rPr>
          <w:rFonts w:ascii="Arial" w:hAnsi="Arial" w:cs="Arial"/>
        </w:rPr>
        <w:t xml:space="preserve">Appendix table 14: </w:t>
      </w:r>
      <w:r w:rsidRPr="0030517A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revalence and estimated number </w:t>
      </w:r>
      <w:r w:rsidRPr="0030517A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pregnant people</w:t>
      </w:r>
      <w:r w:rsidRPr="0030517A">
        <w:rPr>
          <w:rFonts w:ascii="Arial" w:hAnsi="Arial" w:cs="Arial"/>
        </w:rPr>
        <w:t xml:space="preserve"> readmitted for postpartum hypertension who had </w:t>
      </w:r>
      <w:r>
        <w:rPr>
          <w:rFonts w:ascii="Arial" w:hAnsi="Arial" w:cs="Arial"/>
        </w:rPr>
        <w:t xml:space="preserve">a history </w:t>
      </w:r>
      <w:r w:rsidRPr="0030517A">
        <w:rPr>
          <w:rFonts w:ascii="Arial" w:hAnsi="Arial" w:cs="Arial"/>
        </w:rPr>
        <w:t>of hypertension during index delivery hospitalization</w:t>
      </w:r>
      <w:r>
        <w:rPr>
          <w:rFonts w:ascii="Arial" w:hAnsi="Arial" w:cs="Arial"/>
        </w:rPr>
        <w:t xml:space="preserve"> (based on principal diagnosis codes), by income quartile and years</w:t>
      </w:r>
    </w:p>
    <w:tbl>
      <w:tblPr>
        <w:tblW w:w="11805" w:type="dxa"/>
        <w:tblLook w:val="04A0" w:firstRow="1" w:lastRow="0" w:firstColumn="1" w:lastColumn="0" w:noHBand="0" w:noVBand="1"/>
      </w:tblPr>
      <w:tblGrid>
        <w:gridCol w:w="3852"/>
        <w:gridCol w:w="806"/>
        <w:gridCol w:w="866"/>
        <w:gridCol w:w="803"/>
        <w:gridCol w:w="822"/>
        <w:gridCol w:w="866"/>
        <w:gridCol w:w="866"/>
        <w:gridCol w:w="1083"/>
        <w:gridCol w:w="866"/>
        <w:gridCol w:w="975"/>
      </w:tblGrid>
      <w:tr w:rsidR="00676217" w:rsidRPr="00BF2BE1" w14:paraId="274CB610" w14:textId="77777777" w:rsidTr="006F6FC3">
        <w:trPr>
          <w:trHeight w:val="311"/>
        </w:trPr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C69B3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FCD12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B1719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1FD49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EC63E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80194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1686D" w14:textId="77777777" w:rsidR="00676217" w:rsidRPr="00E75B25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FF963" w14:textId="77777777" w:rsidR="00676217" w:rsidRPr="00E75B2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F11FF" w14:textId="77777777" w:rsidR="00676217" w:rsidRPr="00E75B2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244F8" w14:textId="77777777" w:rsidR="00676217" w:rsidRPr="00E75B25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75B25">
              <w:rPr>
                <w:rFonts w:ascii="Arial" w:hAnsi="Arial" w:cs="Arial"/>
                <w:b/>
                <w:color w:val="000000"/>
                <w:sz w:val="16"/>
                <w:szCs w:val="16"/>
              </w:rPr>
              <w:t>2019</w:t>
            </w:r>
          </w:p>
        </w:tc>
      </w:tr>
      <w:tr w:rsidR="00676217" w:rsidRPr="00BF2BE1" w14:paraId="6B53B1E2" w14:textId="77777777" w:rsidTr="006F6FC3">
        <w:trPr>
          <w:trHeight w:val="275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140BB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valence (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D1342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8B634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299AB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E187A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DD49D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27223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1802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E576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BA7D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76217" w:rsidRPr="00BF2BE1" w14:paraId="441766F4" w14:textId="77777777" w:rsidTr="006F6FC3">
        <w:trPr>
          <w:trHeight w:val="275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C1AD3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FDBD8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5D030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4A816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53466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0AC2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99C3C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F8F1E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6401E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A8F6F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</w:tr>
      <w:tr w:rsidR="00676217" w:rsidRPr="00BF2BE1" w14:paraId="05931310" w14:textId="77777777" w:rsidTr="006F6FC3">
        <w:trPr>
          <w:trHeight w:val="275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576D5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3C9B3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1ADAD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4AC98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22A5F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47130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B118B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0E921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06E26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2975A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</w:tr>
      <w:tr w:rsidR="00676217" w:rsidRPr="00BF2BE1" w14:paraId="39899681" w14:textId="77777777" w:rsidTr="006F6FC3">
        <w:trPr>
          <w:trHeight w:val="275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EF14D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8C026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45AEF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57243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15E31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B5ECB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469F3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55E08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94ABF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96BAD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</w:tr>
      <w:tr w:rsidR="00676217" w:rsidRPr="00BF2BE1" w14:paraId="43224322" w14:textId="77777777" w:rsidTr="006F6FC3">
        <w:trPr>
          <w:trHeight w:val="275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F9DA4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2F810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6E64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6C223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6A0A6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1CCFB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9FE0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72CB6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2E49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39814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2</w:t>
            </w:r>
          </w:p>
        </w:tc>
      </w:tr>
      <w:tr w:rsidR="00676217" w:rsidRPr="00BF2BE1" w14:paraId="3FCEBA8F" w14:textId="77777777" w:rsidTr="006F6FC3">
        <w:trPr>
          <w:trHeight w:val="275"/>
        </w:trPr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76593A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B49D2C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28B5F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D8FCF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6CCFD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6D611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3272D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F6D7B6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622EBB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4B99D2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</w:tr>
      <w:tr w:rsidR="00676217" w:rsidRPr="00BF2BE1" w14:paraId="3FAC1243" w14:textId="77777777" w:rsidTr="006F6FC3">
        <w:trPr>
          <w:trHeight w:val="275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7CE2C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d number (N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0D601B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2C917F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D69CFD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516650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CEBAB8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DDEC66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C2F0C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9CCA1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023B5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6217" w:rsidRPr="00BF2BE1" w14:paraId="1C264009" w14:textId="77777777" w:rsidTr="006F6FC3">
        <w:trPr>
          <w:trHeight w:val="275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56603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1 (lowest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675A7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06EEE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082C6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9C110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4640C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3059E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F5C89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1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C076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2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54615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824</w:t>
            </w:r>
          </w:p>
        </w:tc>
      </w:tr>
      <w:tr w:rsidR="00676217" w:rsidRPr="00BF2BE1" w14:paraId="0C7DE029" w14:textId="77777777" w:rsidTr="006F6FC3">
        <w:trPr>
          <w:trHeight w:val="275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36A6C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2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C659D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719E8A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DC1AA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F66E2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EBA11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F8C3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027E1C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ACBC2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1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BA348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490</w:t>
            </w:r>
          </w:p>
        </w:tc>
      </w:tr>
      <w:tr w:rsidR="00676217" w:rsidRPr="00BF2BE1" w14:paraId="29822FAD" w14:textId="77777777" w:rsidTr="006F6FC3">
        <w:trPr>
          <w:trHeight w:val="275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D3273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ome Quartile 3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55506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FA451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39CD7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8B172F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052336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24D73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61118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EB2D63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38D64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657</w:t>
            </w:r>
          </w:p>
        </w:tc>
      </w:tr>
      <w:tr w:rsidR="00676217" w:rsidRPr="00BF2BE1" w14:paraId="1226B114" w14:textId="77777777" w:rsidTr="006F6FC3">
        <w:trPr>
          <w:trHeight w:val="275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BC250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Quartile 4 (highest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0A2EF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B85A2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853C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62D48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812E9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E44891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C0BF10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EA13B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7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2C14C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240</w:t>
            </w:r>
          </w:p>
        </w:tc>
      </w:tr>
      <w:tr w:rsidR="00676217" w:rsidRPr="00BF2BE1" w14:paraId="3A8BEF93" w14:textId="77777777" w:rsidTr="006F6FC3">
        <w:trPr>
          <w:trHeight w:val="275"/>
        </w:trPr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63F882" w14:textId="77777777" w:rsidR="00676217" w:rsidRPr="00595F84" w:rsidRDefault="00676217" w:rsidP="006F6F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5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delivery hospitalization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418A2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2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5EB4A5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2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44DEAE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4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1F90A7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59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FD2F88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2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155E94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14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8DA3C5D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89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4AAB82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2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A24709" w14:textId="77777777" w:rsidR="00676217" w:rsidRPr="00595F84" w:rsidRDefault="00676217" w:rsidP="006F6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,211</w:t>
            </w:r>
          </w:p>
        </w:tc>
      </w:tr>
    </w:tbl>
    <w:p w14:paraId="2572A2EF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>Source: Authors estimation using National Readmissions database, 2010-201</w:t>
      </w:r>
      <w:r>
        <w:rPr>
          <w:rFonts w:ascii="Arial" w:hAnsi="Arial" w:cs="Arial"/>
          <w:sz w:val="16"/>
          <w:szCs w:val="16"/>
        </w:rPr>
        <w:t>9</w:t>
      </w:r>
    </w:p>
    <w:p w14:paraId="39E17E12" w14:textId="77777777" w:rsidR="00676217" w:rsidRPr="00C922E6" w:rsidRDefault="00676217" w:rsidP="00676217">
      <w:pPr>
        <w:pStyle w:val="NoSpacing"/>
        <w:rPr>
          <w:rFonts w:ascii="Arial" w:hAnsi="Arial" w:cs="Arial"/>
          <w:sz w:val="16"/>
          <w:szCs w:val="16"/>
        </w:rPr>
      </w:pPr>
      <w:r w:rsidRPr="00C922E6">
        <w:rPr>
          <w:rFonts w:ascii="Arial" w:hAnsi="Arial" w:cs="Arial"/>
          <w:sz w:val="16"/>
          <w:szCs w:val="16"/>
        </w:rPr>
        <w:t xml:space="preserve">Note: 1. </w:t>
      </w:r>
      <w:r>
        <w:rPr>
          <w:rFonts w:ascii="Arial" w:hAnsi="Arial" w:cs="Arial"/>
          <w:sz w:val="16"/>
          <w:szCs w:val="16"/>
        </w:rPr>
        <w:t>W</w:t>
      </w:r>
      <w:r w:rsidRPr="006357BC">
        <w:rPr>
          <w:rFonts w:ascii="Arial" w:hAnsi="Arial" w:cs="Arial"/>
          <w:sz w:val="16"/>
          <w:szCs w:val="16"/>
        </w:rPr>
        <w:t>e excluded data from 2015 and 2016 from our main analysis as these were the initial years of the transition from ICD-9 to ICD-10 codes, affecting data quality</w:t>
      </w:r>
      <w:r w:rsidRPr="00C922E6">
        <w:rPr>
          <w:rFonts w:ascii="Arial" w:hAnsi="Arial" w:cs="Arial"/>
          <w:sz w:val="16"/>
          <w:szCs w:val="16"/>
        </w:rPr>
        <w:t>. 2. Readmissions for postpartum hypertension included cases of preexisting hypertension, preeclampsia/ eclampsia, gestational hypertension, and unspecified hypertension.</w:t>
      </w:r>
      <w:r>
        <w:rPr>
          <w:rFonts w:ascii="Arial" w:hAnsi="Arial" w:cs="Arial"/>
          <w:sz w:val="16"/>
          <w:szCs w:val="16"/>
        </w:rPr>
        <w:t xml:space="preserve"> 3. Postpartum hypertension readmissions are calculated for index delivery hospitalizations occurring </w:t>
      </w:r>
      <w:r w:rsidRPr="006357BC">
        <w:rPr>
          <w:rFonts w:ascii="Arial" w:hAnsi="Arial" w:cs="Arial"/>
          <w:sz w:val="16"/>
          <w:szCs w:val="16"/>
        </w:rPr>
        <w:t xml:space="preserve">from January to October </w:t>
      </w:r>
      <w:proofErr w:type="gramStart"/>
      <w:r w:rsidRPr="006357BC">
        <w:rPr>
          <w:rFonts w:ascii="Arial" w:hAnsi="Arial" w:cs="Arial"/>
          <w:sz w:val="16"/>
          <w:szCs w:val="16"/>
        </w:rPr>
        <w:t>in a given year</w:t>
      </w:r>
      <w:proofErr w:type="gramEnd"/>
      <w:r>
        <w:rPr>
          <w:rFonts w:ascii="Arial" w:hAnsi="Arial" w:cs="Arial"/>
          <w:sz w:val="16"/>
          <w:szCs w:val="16"/>
        </w:rPr>
        <w:t>.</w:t>
      </w:r>
      <w:r w:rsidRPr="006357BC">
        <w:rPr>
          <w:rFonts w:ascii="Arial" w:hAnsi="Arial" w:cs="Arial"/>
          <w:sz w:val="16"/>
          <w:szCs w:val="16"/>
        </w:rPr>
        <w:t xml:space="preserve">  </w:t>
      </w:r>
      <w:r>
        <w:rPr>
          <w:rFonts w:ascii="Arial" w:hAnsi="Arial" w:cs="Arial"/>
          <w:sz w:val="16"/>
          <w:szCs w:val="16"/>
        </w:rPr>
        <w:t xml:space="preserve">4. </w:t>
      </w:r>
      <w:r w:rsidRPr="00C922E6">
        <w:rPr>
          <w:rFonts w:ascii="Arial" w:hAnsi="Arial" w:cs="Arial"/>
          <w:sz w:val="16"/>
          <w:szCs w:val="16"/>
        </w:rPr>
        <w:t xml:space="preserve">The estimated median household income of residents in the patient's ZIP Code </w:t>
      </w:r>
      <w:r>
        <w:rPr>
          <w:rFonts w:ascii="Arial" w:hAnsi="Arial" w:cs="Arial"/>
          <w:sz w:val="16"/>
          <w:szCs w:val="16"/>
        </w:rPr>
        <w:t>is used as a</w:t>
      </w:r>
      <w:r w:rsidRPr="00C922E6">
        <w:rPr>
          <w:rFonts w:ascii="Arial" w:hAnsi="Arial" w:cs="Arial"/>
          <w:sz w:val="16"/>
          <w:szCs w:val="16"/>
        </w:rPr>
        <w:t xml:space="preserve"> proxy </w:t>
      </w:r>
      <w:r>
        <w:rPr>
          <w:rFonts w:ascii="Arial" w:hAnsi="Arial" w:cs="Arial"/>
          <w:sz w:val="16"/>
          <w:szCs w:val="16"/>
        </w:rPr>
        <w:t xml:space="preserve">for </w:t>
      </w:r>
      <w:r w:rsidRPr="00C922E6">
        <w:rPr>
          <w:rFonts w:ascii="Arial" w:hAnsi="Arial" w:cs="Arial"/>
          <w:sz w:val="16"/>
          <w:szCs w:val="16"/>
        </w:rPr>
        <w:t>the patient's household income</w:t>
      </w:r>
    </w:p>
    <w:sectPr w:rsidR="00676217" w:rsidRPr="00C922E6" w:rsidSect="006762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Osondu Ogbuoji" w:date="2022-01-22T17:41:00Z" w:initials="OO">
    <w:p w14:paraId="551C1113" w14:textId="77777777" w:rsidR="00676217" w:rsidRDefault="00676217" w:rsidP="00676217">
      <w:pPr>
        <w:pStyle w:val="CommentText"/>
      </w:pPr>
      <w:r>
        <w:rPr>
          <w:rStyle w:val="CommentReference"/>
        </w:rPr>
        <w:annotationRef/>
      </w:r>
      <w:r>
        <w:t>2018?</w:t>
      </w:r>
    </w:p>
  </w:comment>
  <w:comment w:id="1" w:author="Osondu Ogbuoji" w:date="2022-01-22T17:43:00Z" w:initials="OO">
    <w:p w14:paraId="30C7FB04" w14:textId="77777777" w:rsidR="00676217" w:rsidRDefault="00676217" w:rsidP="00676217">
      <w:pPr>
        <w:pStyle w:val="CommentText"/>
      </w:pPr>
      <w:r>
        <w:rPr>
          <w:rStyle w:val="CommentReference"/>
        </w:rPr>
        <w:annotationRef/>
      </w:r>
      <w:r>
        <w:t xml:space="preserve">We should have one table for 2010 – 2015, and a second table for 2017 – 2018. We would not need AAGR for the AAGR for the 2017 – 2018 table as it will be equal to the percentage change. </w:t>
      </w:r>
    </w:p>
  </w:comment>
  <w:comment w:id="2" w:author="Osondu Ogbuoji" w:date="2022-01-22T15:57:00Z" w:initials="OO">
    <w:p w14:paraId="02F59EA0" w14:textId="77777777" w:rsidR="00676217" w:rsidRDefault="00676217" w:rsidP="00676217">
      <w:pPr>
        <w:pStyle w:val="CommentText"/>
        <w:rPr>
          <w:noProof/>
        </w:rPr>
      </w:pPr>
      <w:r>
        <w:rPr>
          <w:rStyle w:val="CommentReference"/>
        </w:rPr>
        <w:annotationRef/>
      </w:r>
      <w:r>
        <w:t xml:space="preserve">I think we are missing a large number of </w:t>
      </w:r>
      <w:r>
        <w:rPr>
          <w:noProof/>
        </w:rPr>
        <w:t>PPHTN cases because:</w:t>
      </w:r>
    </w:p>
    <w:p w14:paraId="23D30F42" w14:textId="77777777" w:rsidR="00676217" w:rsidRDefault="00676217" w:rsidP="00676217">
      <w:pPr>
        <w:pStyle w:val="CommentText"/>
        <w:rPr>
          <w:noProof/>
        </w:rPr>
      </w:pPr>
      <w:r>
        <w:rPr>
          <w:noProof/>
        </w:rPr>
        <w:t>- We subset the sample to only those with an index delivery hospitalization. In doing this, we miss those who may have appeared in the analysis as a first hospitalization for HTN in the pp period but who did not delivery in the hospital, or may have delivered in the hospital but cannot be tracked across years.</w:t>
      </w:r>
    </w:p>
    <w:p w14:paraId="72FD141E" w14:textId="77777777" w:rsidR="00676217" w:rsidRDefault="00676217" w:rsidP="00676217">
      <w:pPr>
        <w:pStyle w:val="CommentText"/>
        <w:rPr>
          <w:noProof/>
        </w:rPr>
      </w:pPr>
      <w:r>
        <w:rPr>
          <w:noProof/>
        </w:rPr>
        <w:t xml:space="preserve">- We ignore all cases without a delivery hospitalization between OCT-DEC. Ignoring these is okay for our analysis of rates, but it is not for our analysis of volume. </w:t>
      </w:r>
    </w:p>
    <w:p w14:paraId="71F9BC21" w14:textId="77777777" w:rsidR="00676217" w:rsidRDefault="00676217" w:rsidP="00676217">
      <w:pPr>
        <w:pStyle w:val="CommentText"/>
      </w:pPr>
      <w:r>
        <w:rPr>
          <w:noProof/>
        </w:rPr>
        <w:t>Will the dataset allow us to capture these missing cases?</w:t>
      </w:r>
    </w:p>
  </w:comment>
  <w:comment w:id="3" w:author="Osondu Ogbuoji" w:date="2022-01-22T17:41:00Z" w:initials="OO">
    <w:p w14:paraId="14B33A4C" w14:textId="77777777" w:rsidR="00676217" w:rsidRDefault="00676217" w:rsidP="00676217">
      <w:pPr>
        <w:pStyle w:val="CommentText"/>
      </w:pPr>
      <w:r>
        <w:rPr>
          <w:rStyle w:val="CommentReference"/>
        </w:rPr>
        <w:annotationRef/>
      </w:r>
      <w:r>
        <w:t>2018?</w:t>
      </w:r>
    </w:p>
  </w:comment>
  <w:comment w:id="4" w:author="Osondu Ogbuoji" w:date="2022-01-22T17:43:00Z" w:initials="OO">
    <w:p w14:paraId="3AD03646" w14:textId="77777777" w:rsidR="00676217" w:rsidRDefault="00676217" w:rsidP="00676217">
      <w:pPr>
        <w:pStyle w:val="CommentText"/>
      </w:pPr>
      <w:r>
        <w:rPr>
          <w:rStyle w:val="CommentReference"/>
        </w:rPr>
        <w:annotationRef/>
      </w:r>
      <w:r>
        <w:t xml:space="preserve">We should have one table for 2010 – 2015, and a second table for 2017 – 2018. We would not need AAGR for the AAGR for the 2017 – 2018 table as it will be equal to the percentage change. </w:t>
      </w:r>
    </w:p>
  </w:comment>
  <w:comment w:id="5" w:author="Osondu Ogbuoji" w:date="2022-01-22T15:57:00Z" w:initials="OO">
    <w:p w14:paraId="60BEEBE7" w14:textId="77777777" w:rsidR="00676217" w:rsidRDefault="00676217" w:rsidP="00676217">
      <w:pPr>
        <w:pStyle w:val="CommentText"/>
        <w:rPr>
          <w:noProof/>
        </w:rPr>
      </w:pPr>
      <w:r>
        <w:rPr>
          <w:rStyle w:val="CommentReference"/>
        </w:rPr>
        <w:annotationRef/>
      </w:r>
      <w:r>
        <w:t xml:space="preserve">I think we are missing a large number of </w:t>
      </w:r>
      <w:r>
        <w:rPr>
          <w:noProof/>
        </w:rPr>
        <w:t>PPHTN cases because:</w:t>
      </w:r>
    </w:p>
    <w:p w14:paraId="176CD9E8" w14:textId="77777777" w:rsidR="00676217" w:rsidRDefault="00676217" w:rsidP="00676217">
      <w:pPr>
        <w:pStyle w:val="CommentText"/>
        <w:rPr>
          <w:noProof/>
        </w:rPr>
      </w:pPr>
      <w:r>
        <w:rPr>
          <w:noProof/>
        </w:rPr>
        <w:t>- We subset the sample to only those with an index delivery hospitalization. In doing this, we miss those who may have appeared in the analysis as a first hospitalization for HTN in the pp period but who did not delivery in the hospital, or may have delivered in the hospital but cannot be tracked across years.</w:t>
      </w:r>
    </w:p>
    <w:p w14:paraId="45F05CB7" w14:textId="77777777" w:rsidR="00676217" w:rsidRDefault="00676217" w:rsidP="00676217">
      <w:pPr>
        <w:pStyle w:val="CommentText"/>
        <w:rPr>
          <w:noProof/>
        </w:rPr>
      </w:pPr>
      <w:r>
        <w:rPr>
          <w:noProof/>
        </w:rPr>
        <w:t xml:space="preserve">- We ignore all cases without a delivery hospitalization between OCT-DEC. Ignoring these is okay for our analysis of rates, but it is not for our analysis of volume. </w:t>
      </w:r>
    </w:p>
    <w:p w14:paraId="3121C49A" w14:textId="77777777" w:rsidR="00676217" w:rsidRDefault="00676217" w:rsidP="00676217">
      <w:pPr>
        <w:pStyle w:val="CommentText"/>
      </w:pPr>
      <w:r>
        <w:rPr>
          <w:noProof/>
        </w:rPr>
        <w:t>Will the dataset allow us to capture these missing cases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551C1113" w15:done="1"/>
  <w15:commentEx w15:paraId="30C7FB04" w15:done="1"/>
  <w15:commentEx w15:paraId="71F9BC21" w15:done="1"/>
  <w15:commentEx w15:paraId="14B33A4C" w15:done="1"/>
  <w15:commentEx w15:paraId="3AD03646" w15:done="1"/>
  <w15:commentEx w15:paraId="3121C49A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596C03E" w16cex:dateUtc="2022-01-22T22:41:00Z"/>
  <w16cex:commentExtensible w16cex:durableId="2596C0A5" w16cex:dateUtc="2022-01-22T22:43:00Z"/>
  <w16cex:commentExtensible w16cex:durableId="259E6ED0" w16cex:dateUtc="2022-01-22T20:57:00Z"/>
  <w16cex:commentExtensible w16cex:durableId="259E76DF" w16cex:dateUtc="2022-01-22T22:43:00Z"/>
  <w16cex:commentExtensible w16cex:durableId="259E76DE" w16cex:dateUtc="2022-01-22T20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51C1113" w16cid:durableId="2596C03E"/>
  <w16cid:commentId w16cid:paraId="30C7FB04" w16cid:durableId="2596C0A5"/>
  <w16cid:commentId w16cid:paraId="71F9BC21" w16cid:durableId="259E6ED0"/>
  <w16cid:commentId w16cid:paraId="14B33A4C" w16cid:durableId="2622A3EA"/>
  <w16cid:commentId w16cid:paraId="3AD03646" w16cid:durableId="259E76DF"/>
  <w16cid:commentId w16cid:paraId="3121C49A" w16cid:durableId="259E76D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5909E4"/>
    <w:multiLevelType w:val="hybridMultilevel"/>
    <w:tmpl w:val="4F920602"/>
    <w:lvl w:ilvl="0" w:tplc="3392F1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4544D4"/>
    <w:multiLevelType w:val="hybridMultilevel"/>
    <w:tmpl w:val="7C540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891CBD"/>
    <w:multiLevelType w:val="hybridMultilevel"/>
    <w:tmpl w:val="7616B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F52026"/>
    <w:multiLevelType w:val="hybridMultilevel"/>
    <w:tmpl w:val="12C44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004E91"/>
    <w:multiLevelType w:val="hybridMultilevel"/>
    <w:tmpl w:val="8E689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9A4FEF"/>
    <w:multiLevelType w:val="hybridMultilevel"/>
    <w:tmpl w:val="B7889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234AF8"/>
    <w:multiLevelType w:val="hybridMultilevel"/>
    <w:tmpl w:val="A9BAB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032941">
    <w:abstractNumId w:val="4"/>
  </w:num>
  <w:num w:numId="2" w16cid:durableId="2127039864">
    <w:abstractNumId w:val="0"/>
  </w:num>
  <w:num w:numId="3" w16cid:durableId="897319428">
    <w:abstractNumId w:val="3"/>
  </w:num>
  <w:num w:numId="4" w16cid:durableId="327832868">
    <w:abstractNumId w:val="6"/>
  </w:num>
  <w:num w:numId="5" w16cid:durableId="14700223">
    <w:abstractNumId w:val="1"/>
  </w:num>
  <w:num w:numId="6" w16cid:durableId="2133818427">
    <w:abstractNumId w:val="5"/>
  </w:num>
  <w:num w:numId="7" w16cid:durableId="62161693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Osondu Ogbuoji">
    <w15:presenceInfo w15:providerId="AD" w15:userId="S::oo27@duke.edu::d066f06f-e9e4-48f5-8a70-f75cff8753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217"/>
    <w:rsid w:val="00171D51"/>
    <w:rsid w:val="002B3630"/>
    <w:rsid w:val="004B04E8"/>
    <w:rsid w:val="00500838"/>
    <w:rsid w:val="0054116E"/>
    <w:rsid w:val="005B5874"/>
    <w:rsid w:val="00676217"/>
    <w:rsid w:val="00CE7CC0"/>
    <w:rsid w:val="00D0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45EED"/>
  <w15:chartTrackingRefBased/>
  <w15:docId w15:val="{BEEC26DD-70C5-44AB-9FB1-79B61C77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6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2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2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2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21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7621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7621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621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62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217"/>
  </w:style>
  <w:style w:type="paragraph" w:styleId="Footer">
    <w:name w:val="footer"/>
    <w:basedOn w:val="Normal"/>
    <w:link w:val="FooterChar"/>
    <w:uiPriority w:val="99"/>
    <w:unhideWhenUsed/>
    <w:rsid w:val="006762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217"/>
  </w:style>
  <w:style w:type="character" w:styleId="FollowedHyperlink">
    <w:name w:val="FollowedHyperlink"/>
    <w:basedOn w:val="DefaultParagraphFont"/>
    <w:uiPriority w:val="99"/>
    <w:semiHidden/>
    <w:unhideWhenUsed/>
    <w:rsid w:val="00676217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62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62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76217"/>
    <w:rPr>
      <w:vertAlign w:val="superscript"/>
    </w:rPr>
  </w:style>
  <w:style w:type="character" w:customStyle="1" w:styleId="authors">
    <w:name w:val="authors"/>
    <w:basedOn w:val="DefaultParagraphFont"/>
    <w:rsid w:val="00676217"/>
  </w:style>
  <w:style w:type="character" w:customStyle="1" w:styleId="Date1">
    <w:name w:val="Date1"/>
    <w:basedOn w:val="DefaultParagraphFont"/>
    <w:rsid w:val="00676217"/>
  </w:style>
  <w:style w:type="character" w:customStyle="1" w:styleId="arttitle">
    <w:name w:val="art_title"/>
    <w:basedOn w:val="DefaultParagraphFont"/>
    <w:rsid w:val="00676217"/>
  </w:style>
  <w:style w:type="character" w:customStyle="1" w:styleId="serialtitle">
    <w:name w:val="serial_title"/>
    <w:basedOn w:val="DefaultParagraphFont"/>
    <w:rsid w:val="00676217"/>
  </w:style>
  <w:style w:type="character" w:customStyle="1" w:styleId="volumeissue">
    <w:name w:val="volume_issue"/>
    <w:basedOn w:val="DefaultParagraphFont"/>
    <w:rsid w:val="00676217"/>
  </w:style>
  <w:style w:type="character" w:customStyle="1" w:styleId="pagerange">
    <w:name w:val="page_range"/>
    <w:basedOn w:val="DefaultParagraphFont"/>
    <w:rsid w:val="00676217"/>
  </w:style>
  <w:style w:type="character" w:customStyle="1" w:styleId="doilink">
    <w:name w:val="doi_link"/>
    <w:basedOn w:val="DefaultParagraphFont"/>
    <w:rsid w:val="00676217"/>
  </w:style>
  <w:style w:type="table" w:styleId="TableGrid">
    <w:name w:val="Table Grid"/>
    <w:basedOn w:val="TableNormal"/>
    <w:uiPriority w:val="39"/>
    <w:rsid w:val="00676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6217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676217"/>
  </w:style>
  <w:style w:type="paragraph" w:customStyle="1" w:styleId="EndNoteBibliographyTitle">
    <w:name w:val="EndNote Bibliography Title"/>
    <w:basedOn w:val="Normal"/>
    <w:link w:val="EndNoteBibliographyTitleChar"/>
    <w:rsid w:val="006762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2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621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6217"/>
    <w:rPr>
      <w:rFonts w:ascii="Calibri" w:hAnsi="Calibri" w:cs="Calibri"/>
      <w:noProof/>
    </w:rPr>
  </w:style>
  <w:style w:type="paragraph" w:styleId="ListParagraph">
    <w:name w:val="List Paragraph"/>
    <w:aliases w:val="Tabelle"/>
    <w:basedOn w:val="Normal"/>
    <w:link w:val="ListParagraphChar"/>
    <w:uiPriority w:val="34"/>
    <w:qFormat/>
    <w:rsid w:val="0067621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Tabelle Char"/>
    <w:basedOn w:val="DefaultParagraphFont"/>
    <w:link w:val="ListParagraph"/>
    <w:uiPriority w:val="34"/>
    <w:locked/>
    <w:rsid w:val="00676217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7621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624</Words>
  <Characters>26361</Characters>
  <Application>Microsoft Office Word</Application>
  <DocSecurity>0</DocSecurity>
  <Lines>219</Lines>
  <Paragraphs>61</Paragraphs>
  <ScaleCrop>false</ScaleCrop>
  <Company/>
  <LinksUpToDate>false</LinksUpToDate>
  <CharactersWithSpaces>30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Federspiel</dc:creator>
  <cp:keywords/>
  <dc:description/>
  <cp:lastModifiedBy>Osondu Ogbuoji</cp:lastModifiedBy>
  <cp:revision>2</cp:revision>
  <dcterms:created xsi:type="dcterms:W3CDTF">2024-09-17T17:40:00Z</dcterms:created>
  <dcterms:modified xsi:type="dcterms:W3CDTF">2024-09-17T17:40:00Z</dcterms:modified>
</cp:coreProperties>
</file>